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FFE84" w14:textId="06EC4107" w:rsidR="00F427E3" w:rsidRPr="00897B96" w:rsidRDefault="00F427E3" w:rsidP="00F427E3">
      <w:pPr>
        <w:spacing w:after="0" w:line="240" w:lineRule="auto"/>
        <w:rPr>
          <w:rFonts w:eastAsia="Calibri" w:cs="Times New Roman"/>
          <w:b/>
          <w:sz w:val="22"/>
        </w:rPr>
      </w:pPr>
      <w:bookmarkStart w:id="0" w:name="_Hlk46863735"/>
      <w:r>
        <w:rPr>
          <w:rFonts w:eastAsia="Calibri" w:cs="Times New Roman"/>
          <w:b/>
          <w:bCs/>
          <w:sz w:val="22"/>
        </w:rPr>
        <w:t xml:space="preserve">Supplementary </w:t>
      </w:r>
      <w:r w:rsidRPr="00AF4B45">
        <w:rPr>
          <w:rFonts w:eastAsia="Calibri" w:cs="Times New Roman"/>
          <w:b/>
          <w:bCs/>
          <w:sz w:val="22"/>
        </w:rPr>
        <w:t xml:space="preserve">Table </w:t>
      </w:r>
      <w:r>
        <w:rPr>
          <w:rFonts w:eastAsia="Calibri" w:cs="Times New Roman"/>
          <w:b/>
          <w:bCs/>
          <w:sz w:val="22"/>
        </w:rPr>
        <w:t>1</w:t>
      </w:r>
      <w:r w:rsidRPr="00AF4B45">
        <w:rPr>
          <w:rFonts w:eastAsia="Calibri" w:cs="Times New Roman"/>
          <w:b/>
          <w:bCs/>
          <w:sz w:val="22"/>
        </w:rPr>
        <w:t>.</w:t>
      </w:r>
      <w:r w:rsidRPr="0026591F">
        <w:rPr>
          <w:rFonts w:eastAsia="Calibri" w:cs="Times New Roman"/>
          <w:sz w:val="22"/>
        </w:rPr>
        <w:t xml:space="preserve"> </w:t>
      </w:r>
      <w:r w:rsidRPr="00897B96">
        <w:rPr>
          <w:rFonts w:eastAsia="Calibri" w:cs="Times New Roman"/>
          <w:b/>
          <w:sz w:val="22"/>
        </w:rPr>
        <w:t xml:space="preserve">Regression results from two-part model for primary care </w:t>
      </w:r>
      <w:r>
        <w:rPr>
          <w:rFonts w:eastAsia="Calibri" w:cs="Times New Roman"/>
          <w:b/>
          <w:sz w:val="22"/>
        </w:rPr>
        <w:t xml:space="preserve">visit </w:t>
      </w:r>
      <w:r w:rsidRPr="00897B96">
        <w:rPr>
          <w:rFonts w:eastAsia="Calibri" w:cs="Times New Roman"/>
          <w:b/>
          <w:sz w:val="22"/>
        </w:rPr>
        <w:t xml:space="preserve">costs </w:t>
      </w:r>
    </w:p>
    <w:tbl>
      <w:tblPr>
        <w:tblStyle w:val="TableGrid1"/>
        <w:tblW w:w="0" w:type="auto"/>
        <w:tblBorders>
          <w:top w:val="single" w:sz="4" w:space="0" w:color="BFBFBF"/>
          <w:left w:val="none" w:sz="0" w:space="0" w:color="auto"/>
          <w:bottom w:val="single" w:sz="4" w:space="0" w:color="BFBF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7"/>
        <w:gridCol w:w="1090"/>
        <w:gridCol w:w="851"/>
        <w:gridCol w:w="1134"/>
        <w:gridCol w:w="850"/>
      </w:tblGrid>
      <w:tr w:rsidR="00F427E3" w:rsidRPr="0026591F" w14:paraId="700F6F9D" w14:textId="77777777" w:rsidTr="006970FF">
        <w:tc>
          <w:tcPr>
            <w:tcW w:w="514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3C83E3BF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AC4EF67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proofErr w:type="spellStart"/>
            <w:r>
              <w:rPr>
                <w:rFonts w:eastAsia="Calibri" w:cs="Times New Roman"/>
                <w:sz w:val="22"/>
              </w:rPr>
              <w:t>Pr</w:t>
            </w:r>
            <w:proofErr w:type="spellEnd"/>
            <w:r>
              <w:rPr>
                <w:rFonts w:eastAsia="Calibri" w:cs="Times New Roman"/>
                <w:sz w:val="22"/>
              </w:rPr>
              <w:t xml:space="preserve"> positive cos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/>
          </w:tcPr>
          <w:p w14:paraId="6021142A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Cost if positive</w:t>
            </w:r>
          </w:p>
        </w:tc>
      </w:tr>
      <w:tr w:rsidR="00F427E3" w:rsidRPr="0026591F" w14:paraId="06C1C61B" w14:textId="77777777" w:rsidTr="006970FF">
        <w:tc>
          <w:tcPr>
            <w:tcW w:w="5147" w:type="dxa"/>
            <w:tcBorders>
              <w:right w:val="single" w:sz="4" w:space="0" w:color="auto"/>
            </w:tcBorders>
            <w:shd w:val="clear" w:color="auto" w:fill="D9D9D9"/>
          </w:tcPr>
          <w:p w14:paraId="1B39CA81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4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31A8312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β (se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B22F299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β (se)</w:t>
            </w:r>
          </w:p>
        </w:tc>
      </w:tr>
      <w:tr w:rsidR="00F427E3" w:rsidRPr="0026591F" w14:paraId="6CC68954" w14:textId="77777777" w:rsidTr="006970FF">
        <w:trPr>
          <w:trHeight w:val="284"/>
        </w:trPr>
        <w:tc>
          <w:tcPr>
            <w:tcW w:w="5147" w:type="dxa"/>
            <w:tcBorders>
              <w:right w:val="single" w:sz="4" w:space="0" w:color="auto"/>
            </w:tcBorders>
          </w:tcPr>
          <w:p w14:paraId="52D9AA49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26591F">
              <w:rPr>
                <w:rFonts w:eastAsia="Calibri" w:cs="Times New Roman"/>
                <w:b/>
                <w:sz w:val="22"/>
              </w:rPr>
              <w:t>Primary care quality indicator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366A05E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322F491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14:paraId="3F0D1DEA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5417F88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</w:tr>
      <w:tr w:rsidR="00F427E3" w:rsidRPr="0026591F" w14:paraId="0A16362D" w14:textId="77777777" w:rsidTr="006970FF">
        <w:trPr>
          <w:trHeight w:val="284"/>
        </w:trPr>
        <w:tc>
          <w:tcPr>
            <w:tcW w:w="5147" w:type="dxa"/>
            <w:tcBorders>
              <w:right w:val="single" w:sz="4" w:space="0" w:color="auto"/>
            </w:tcBorders>
          </w:tcPr>
          <w:p w14:paraId="178F3E59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Care plan 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D57A649" w14:textId="0BC58A34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</w:t>
            </w:r>
            <w:r w:rsidR="00AA465C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6932312" w14:textId="4C9B743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4B04AA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5B560BF" w14:textId="24964D91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</w:t>
            </w:r>
            <w:r w:rsidR="001B4B65">
              <w:rPr>
                <w:rFonts w:eastAsia="Calibri" w:cs="Times New Roman"/>
                <w:sz w:val="22"/>
              </w:rPr>
              <w:t>8</w:t>
            </w:r>
            <w:r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A4D7F36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1)</w:t>
            </w:r>
          </w:p>
        </w:tc>
      </w:tr>
      <w:tr w:rsidR="00F427E3" w:rsidRPr="0026591F" w14:paraId="068989FA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1129240F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Annual review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2590067" w14:textId="79E6C0DE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</w:t>
            </w:r>
            <w:r w:rsidR="00AA465C">
              <w:rPr>
                <w:rFonts w:eastAsia="Calibri" w:cs="Times New Roman"/>
                <w:sz w:val="22"/>
              </w:rPr>
              <w:t>.12**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B716F05" w14:textId="0B140BE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4B04AA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9BCF98B" w14:textId="22671D93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</w:t>
            </w:r>
            <w:r w:rsidR="003B13AE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1BE2475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1)</w:t>
            </w:r>
          </w:p>
        </w:tc>
      </w:tr>
      <w:tr w:rsidR="00F427E3" w:rsidRPr="0026591F" w14:paraId="125BBF4F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657EFDC1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26591F">
              <w:rPr>
                <w:rFonts w:eastAsia="Calibri" w:cs="Times New Roman"/>
                <w:b/>
                <w:sz w:val="22"/>
              </w:rPr>
              <w:t>Patient characteristic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3D9CF52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5F36071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4C7BF38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DFF9DF6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</w:tr>
      <w:tr w:rsidR="00F427E3" w:rsidRPr="0026591F" w14:paraId="5583DB91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64C7047A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Age </w:t>
            </w:r>
            <w:proofErr w:type="gramStart"/>
            <w:r w:rsidRPr="0026591F">
              <w:rPr>
                <w:rFonts w:eastAsia="Calibri" w:cs="Times New Roman"/>
                <w:sz w:val="22"/>
              </w:rPr>
              <w:t>at</w:t>
            </w:r>
            <w:proofErr w:type="gramEnd"/>
            <w:r w:rsidRPr="0026591F">
              <w:rPr>
                <w:rFonts w:eastAsia="Calibri" w:cs="Times New Roman"/>
                <w:sz w:val="22"/>
              </w:rPr>
              <w:t xml:space="preserve"> 1 April 2011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18-35 year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203A0CD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03CA234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127748A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1AEAF31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427E3" w:rsidRPr="0026591F" w14:paraId="4424D852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3E8B31C0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36-4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D00780D" w14:textId="72F10512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FB1401">
              <w:rPr>
                <w:rFonts w:eastAsia="Calibri" w:cs="Times New Roman"/>
                <w:sz w:val="22"/>
              </w:rPr>
              <w:t>02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60A7ABE" w14:textId="3E8C7F1D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4B04AA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B1393C8" w14:textId="6B82B2AD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3B13AE">
              <w:rPr>
                <w:rFonts w:eastAsia="Calibri" w:cs="Times New Roman"/>
                <w:sz w:val="22"/>
              </w:rPr>
              <w:t>03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9192172" w14:textId="2B94FB0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364B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79984181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548BADAF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46-5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D9301FF" w14:textId="4124CF12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FB1401">
              <w:rPr>
                <w:rFonts w:eastAsia="Calibri" w:cs="Times New Roman"/>
                <w:sz w:val="22"/>
              </w:rPr>
              <w:t>05</w:t>
            </w:r>
            <w:r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BC04AEF" w14:textId="67152252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9B03E8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B078E9C" w14:textId="0CB013ED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AA10B8">
              <w:rPr>
                <w:rFonts w:eastAsia="Calibri" w:cs="Times New Roman"/>
                <w:sz w:val="22"/>
              </w:rPr>
              <w:t>04</w:t>
            </w:r>
            <w:r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BF6E411" w14:textId="75FC4BA8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364B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720A1C5B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6115F044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56-6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1AF4B07" w14:textId="010C4BE2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FB1401">
              <w:rPr>
                <w:rFonts w:eastAsia="Calibri" w:cs="Times New Roman"/>
                <w:sz w:val="22"/>
              </w:rPr>
              <w:t>08</w:t>
            </w:r>
            <w:r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CDE1BB7" w14:textId="1932783F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9B03E8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FDA22F5" w14:textId="11EE0583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AA10B8">
              <w:rPr>
                <w:rFonts w:eastAsia="Calibri" w:cs="Times New Roman"/>
                <w:sz w:val="22"/>
              </w:rPr>
              <w:t>05</w:t>
            </w:r>
            <w:r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E7BE4EC" w14:textId="7A6EF5B3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364B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20C3D67A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08EEBB2F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66+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98FB1BF" w14:textId="4D032F54" w:rsidR="00F427E3" w:rsidRPr="0026591F" w:rsidRDefault="00FB1401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6</w:t>
            </w:r>
            <w:r w:rsidR="00F427E3"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8A2C4A7" w14:textId="4E9F0E7E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9B03E8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75F1376" w14:textId="1E3F6C5E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AA10B8">
              <w:rPr>
                <w:rFonts w:eastAsia="Calibri" w:cs="Times New Roman"/>
                <w:sz w:val="22"/>
              </w:rPr>
              <w:t>01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57A52B5" w14:textId="39F86082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364B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5441D766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1407CF4E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Gender</w:t>
            </w:r>
            <w:r w:rsidRPr="0026591F">
              <w:rPr>
                <w:rFonts w:eastAsia="Calibri" w:cs="Times New Roman"/>
                <w:i/>
                <w:sz w:val="22"/>
              </w:rPr>
              <w:t xml:space="preserve"> base: femal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AA893AB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035C0AC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92D26C8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4358526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427E3" w:rsidRPr="0026591F" w14:paraId="62E069D3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7CF140AA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Mal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E4AA714" w14:textId="66186118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</w:t>
            </w:r>
            <w:r w:rsidR="00FB1401">
              <w:rPr>
                <w:rFonts w:eastAsia="Calibri" w:cs="Times New Roman"/>
                <w:sz w:val="22"/>
              </w:rPr>
              <w:t>32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0F884B5" w14:textId="7235EF4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91E33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907D071" w14:textId="43419684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</w:t>
            </w:r>
            <w:r w:rsidR="0087364B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BD48433" w14:textId="702037D3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364B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344301D1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5648A090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Ethnicity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Black and minority ethniciti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B449725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1673052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EB5975F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77D12B2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427E3" w:rsidRPr="0026591F" w14:paraId="66EA5691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09A98FE3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Whit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901AC97" w14:textId="5AE15108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891E33">
              <w:rPr>
                <w:rFonts w:eastAsia="Calibri" w:cs="Times New Roman"/>
                <w:sz w:val="22"/>
              </w:rPr>
              <w:t>16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046EE60" w14:textId="2870CC8F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91E33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C33CAB2" w14:textId="66397F7C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180D57">
              <w:rPr>
                <w:rFonts w:eastAsia="Calibri" w:cs="Times New Roman"/>
                <w:sz w:val="22"/>
              </w:rPr>
              <w:t>10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9F3BEC6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2)</w:t>
            </w:r>
          </w:p>
        </w:tc>
      </w:tr>
      <w:tr w:rsidR="00F427E3" w:rsidRPr="0026591F" w14:paraId="0816D0D3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4707F20F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Index of Multiple Deprivation for area of residence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1 (least disadvantaged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6DE0D2E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FAC6E7B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5175D8A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C6C76D0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427E3" w:rsidRPr="0026591F" w14:paraId="7CD160F6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6E55D829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2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E528EDC" w14:textId="11F3AA58" w:rsidR="00F427E3" w:rsidRPr="0026591F" w:rsidRDefault="00E0474F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6</w:t>
            </w:r>
            <w:r w:rsidR="00F427E3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03F7266" w14:textId="1FBF6035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932A1D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D14A339" w14:textId="15D073B9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</w:t>
            </w:r>
            <w:r w:rsidR="00180D57">
              <w:rPr>
                <w:rFonts w:eastAsia="Calibri" w:cs="Times New Roman"/>
                <w:sz w:val="22"/>
              </w:rPr>
              <w:t>02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BC69867" w14:textId="0AC332E9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E323B8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23499C7E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0781AA64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3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4727CE5" w14:textId="43FF98D4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</w:t>
            </w:r>
            <w:r w:rsidR="00932A1D">
              <w:rPr>
                <w:rFonts w:eastAsia="Calibri" w:cs="Times New Roman"/>
                <w:sz w:val="22"/>
              </w:rPr>
              <w:t>13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72E2A5F" w14:textId="18A38266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932A1D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11C3570" w14:textId="1960A85B" w:rsidR="00F427E3" w:rsidRPr="0026591F" w:rsidRDefault="00180D57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3</w:t>
            </w:r>
            <w:r w:rsidR="00F427E3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3AC2A3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3)</w:t>
            </w:r>
          </w:p>
        </w:tc>
      </w:tr>
      <w:tr w:rsidR="00F427E3" w:rsidRPr="0026591F" w14:paraId="527C3D85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5A0546DF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4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77CB33A" w14:textId="148AF809" w:rsidR="00F427E3" w:rsidRPr="0026591F" w:rsidRDefault="00932A1D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0**</w:t>
            </w:r>
            <w:r w:rsidR="00F427E3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5F48639" w14:textId="004526D1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D53F73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0CDFD7E" w14:textId="5E8DF083" w:rsidR="00F427E3" w:rsidRPr="00B705E5" w:rsidRDefault="00442D12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  <w:lang w:val="en-AU"/>
              </w:rPr>
            </w:pPr>
            <w:r>
              <w:rPr>
                <w:rFonts w:eastAsia="Calibri" w:cs="Times New Roman"/>
                <w:sz w:val="22"/>
              </w:rPr>
              <w:t>-0.06</w:t>
            </w:r>
            <w:r w:rsidR="00F427E3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9829ADF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3</w:t>
            </w:r>
            <w:r>
              <w:rPr>
                <w:rFonts w:eastAsia="Calibri" w:cs="Times New Roman"/>
                <w:sz w:val="22"/>
                <w:lang w:val="en-AU"/>
              </w:rPr>
              <w:t>)</w:t>
            </w:r>
          </w:p>
        </w:tc>
      </w:tr>
      <w:tr w:rsidR="00F427E3" w:rsidRPr="0026591F" w14:paraId="666F4DDD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0350EF5C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5 (most disadvantaged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2FB604E" w14:textId="2DC299BB" w:rsidR="00F427E3" w:rsidRPr="0026591F" w:rsidRDefault="00D53F7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4**</w:t>
            </w:r>
            <w:r w:rsidR="00F427E3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0AA7FE9" w14:textId="4810B64B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D53F73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7F9C384" w14:textId="2C67822E" w:rsidR="00F427E3" w:rsidRPr="0026591F" w:rsidRDefault="00442D12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3**</w:t>
            </w:r>
            <w:r w:rsidR="00F427E3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3CE8FCC" w14:textId="6C70C2BD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E323B8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039C9AC4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570AFF6F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Diagnosis category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bipola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BF63198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ED9801E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914C7F4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D47B94D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427E3" w:rsidRPr="0026591F" w14:paraId="66727892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29E9F1E0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Schizophrenia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EF0D959" w14:textId="289F1D4B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</w:t>
            </w:r>
            <w:r w:rsidR="00783683">
              <w:rPr>
                <w:rFonts w:eastAsia="Calibri" w:cs="Times New Roman"/>
                <w:sz w:val="22"/>
              </w:rPr>
              <w:t>13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8CEDCEF" w14:textId="01EB3336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783683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2FEA01B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-0.08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D50F923" w14:textId="3AA6A87C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E323B8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541A0FDD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50887678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Both diagnos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E35B5FC" w14:textId="61AD54BC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</w:t>
            </w:r>
            <w:r w:rsidR="008528BD">
              <w:rPr>
                <w:rFonts w:eastAsia="Calibri" w:cs="Times New Roman"/>
                <w:sz w:val="22"/>
              </w:rPr>
              <w:t>06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D93369A" w14:textId="65D55CEB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528BD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3A2724F" w14:textId="035DD33F" w:rsidR="00F427E3" w:rsidRPr="0026591F" w:rsidRDefault="00761810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6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A081BA9" w14:textId="12907938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761810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4863BF" w14:paraId="51B61292" w14:textId="77777777" w:rsidTr="006970FF">
        <w:trPr>
          <w:trHeight w:val="249"/>
        </w:trPr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06DF7997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Number of years since diagnosis </w:t>
            </w:r>
            <w:r w:rsidRPr="0026591F">
              <w:rPr>
                <w:rFonts w:eastAsia="Calibri" w:cs="Times New Roman"/>
                <w:i/>
                <w:sz w:val="22"/>
              </w:rPr>
              <w:t>base: 0-1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46484356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D4C1DE5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3CA5C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17020B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427E3" w:rsidRPr="0026591F" w14:paraId="5B513D35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50F35C2E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2-5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23243531" w14:textId="261EEDE1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</w:t>
            </w:r>
            <w:r w:rsidR="008528BD">
              <w:rPr>
                <w:rFonts w:eastAsia="Calibri" w:cs="Times New Roman"/>
                <w:sz w:val="22"/>
              </w:rPr>
              <w:t>6**</w:t>
            </w:r>
            <w:r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F196288" w14:textId="386DEEF8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EF2CE5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E5CB0E" w14:textId="5886F5D8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</w:t>
            </w:r>
            <w:r w:rsidR="00761810">
              <w:rPr>
                <w:rFonts w:eastAsia="Calibri" w:cs="Times New Roman"/>
                <w:sz w:val="22"/>
              </w:rPr>
              <w:t>.08**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ABB526" w14:textId="4AAC1B50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772AD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680FF48A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56A60241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5+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39B155F3" w14:textId="7CBDF85F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</w:t>
            </w:r>
            <w:r w:rsidR="00EF2CE5">
              <w:rPr>
                <w:rFonts w:eastAsia="Calibri" w:cs="Times New Roman"/>
                <w:sz w:val="22"/>
              </w:rPr>
              <w:t>15*</w:t>
            </w:r>
            <w:r>
              <w:rPr>
                <w:rFonts w:eastAsia="Calibri" w:cs="Times New Roman"/>
                <w:sz w:val="22"/>
              </w:rPr>
              <w:t xml:space="preserve">**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633B190D" w14:textId="3873FF62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EF2CE5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3CF664" w14:textId="156578EF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</w:t>
            </w:r>
            <w:r w:rsidR="00F772AD">
              <w:rPr>
                <w:rFonts w:eastAsia="Calibri" w:cs="Times New Roman"/>
                <w:sz w:val="22"/>
              </w:rPr>
              <w:t>9**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C53F08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2)</w:t>
            </w:r>
          </w:p>
        </w:tc>
      </w:tr>
      <w:tr w:rsidR="00F427E3" w:rsidRPr="0026591F" w14:paraId="4F97ABC8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47253BC8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Comorbidities </w:t>
            </w:r>
            <w:r w:rsidRPr="0026591F">
              <w:rPr>
                <w:rFonts w:eastAsia="Calibri" w:cs="Times New Roman"/>
                <w:i/>
                <w:sz w:val="22"/>
              </w:rPr>
              <w:t xml:space="preserve">base: </w:t>
            </w:r>
            <w:r>
              <w:rPr>
                <w:rFonts w:eastAsia="Calibri" w:cs="Times New Roman"/>
                <w:i/>
                <w:sz w:val="22"/>
              </w:rPr>
              <w:t>each not present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A7345D6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34B2F4F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662BA3F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48FE6D7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427E3" w:rsidRPr="0026591F" w14:paraId="538AE1EE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08A6043B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Depression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3FD067A" w14:textId="6774227D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7B5102">
              <w:rPr>
                <w:rFonts w:eastAsia="Calibri" w:cs="Times New Roman"/>
                <w:sz w:val="22"/>
              </w:rPr>
              <w:t>19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CEE5540" w14:textId="7ECD4FB0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7B5102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E497DC5" w14:textId="462F030E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</w:t>
            </w:r>
            <w:r w:rsidR="008C757D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46AE2C8" w14:textId="32465651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C757D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7C187ADE" w14:textId="77777777" w:rsidTr="006970FF">
        <w:trPr>
          <w:trHeight w:val="283"/>
        </w:trPr>
        <w:tc>
          <w:tcPr>
            <w:tcW w:w="5147" w:type="dxa"/>
            <w:tcBorders>
              <w:right w:val="single" w:sz="4" w:space="0" w:color="auto"/>
            </w:tcBorders>
          </w:tcPr>
          <w:p w14:paraId="120A480C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Diabet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F7AAD02" w14:textId="238F3F26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7B5102">
              <w:rPr>
                <w:rFonts w:eastAsia="Calibri" w:cs="Times New Roman"/>
                <w:sz w:val="22"/>
              </w:rPr>
              <w:t>25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04BE57E" w14:textId="048811AD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7B5102">
              <w:rPr>
                <w:rFonts w:eastAsia="Calibri" w:cs="Times New Roman"/>
                <w:sz w:val="22"/>
              </w:rPr>
              <w:t>0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AAFDC5A" w14:textId="06D6C44A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4B0DA0">
              <w:rPr>
                <w:rFonts w:eastAsia="Calibri" w:cs="Times New Roman"/>
                <w:sz w:val="22"/>
              </w:rPr>
              <w:t>11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A550C5" w14:textId="6450A4AE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4B0DA0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7BCA1866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522E86AA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Chronic pulmonary disease</w:t>
            </w:r>
            <w:r w:rsidRPr="0026591F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DF116E0" w14:textId="026ACAA9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8D0BF0">
              <w:rPr>
                <w:rFonts w:eastAsia="Calibri" w:cs="Times New Roman"/>
                <w:sz w:val="22"/>
              </w:rPr>
              <w:t>25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5077787" w14:textId="0E0B59A4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D0BF0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A813BF4" w14:textId="0F2336CB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4B0DA0">
              <w:rPr>
                <w:rFonts w:eastAsia="Calibri" w:cs="Times New Roman"/>
                <w:sz w:val="22"/>
              </w:rPr>
              <w:t>16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AE5C52D" w14:textId="0F1BC002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4B0DA0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619E7951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13170515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Cerebrovascula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52AAC33" w14:textId="22FD676F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8D0BF0">
              <w:rPr>
                <w:rFonts w:eastAsia="Calibri" w:cs="Times New Roman"/>
                <w:sz w:val="22"/>
              </w:rPr>
              <w:t>10</w:t>
            </w:r>
            <w:r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11D1BDD" w14:textId="4C726C24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E03476">
              <w:rPr>
                <w:rFonts w:eastAsia="Calibri" w:cs="Times New Roman"/>
                <w:sz w:val="22"/>
              </w:rPr>
              <w:t>0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4C2A029" w14:textId="287B66FD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8C40B5">
              <w:rPr>
                <w:rFonts w:eastAsia="Calibri" w:cs="Times New Roman"/>
                <w:sz w:val="22"/>
              </w:rPr>
              <w:t>01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9872B8C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4)</w:t>
            </w:r>
          </w:p>
        </w:tc>
      </w:tr>
      <w:tr w:rsidR="00F427E3" w:rsidRPr="0026591F" w14:paraId="41611050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17A10201" w14:textId="77777777" w:rsidR="00F427E3" w:rsidRPr="008B6028" w:rsidRDefault="00F427E3" w:rsidP="006970FF">
            <w:pPr>
              <w:spacing w:line="240" w:lineRule="auto"/>
              <w:rPr>
                <w:rFonts w:eastAsia="Calibri" w:cs="Times New Roman"/>
                <w:iCs/>
                <w:sz w:val="22"/>
              </w:rPr>
            </w:pPr>
            <w:r>
              <w:rPr>
                <w:rFonts w:eastAsia="Calibri" w:cs="Times New Roman"/>
                <w:iCs/>
                <w:sz w:val="22"/>
              </w:rPr>
              <w:t xml:space="preserve">     CHD or myocardial infarction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6D69138" w14:textId="150D7736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E03476">
              <w:rPr>
                <w:rFonts w:eastAsia="Calibri" w:cs="Times New Roman"/>
                <w:sz w:val="22"/>
              </w:rPr>
              <w:t>12</w:t>
            </w:r>
            <w:r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08DD54E" w14:textId="0C09C0F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E03476">
              <w:rPr>
                <w:rFonts w:eastAsia="Calibri" w:cs="Times New Roman"/>
                <w:sz w:val="22"/>
              </w:rPr>
              <w:t>0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C3CE183" w14:textId="1F6E0AB1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8C40B5">
              <w:rPr>
                <w:rFonts w:eastAsia="Calibri" w:cs="Times New Roman"/>
                <w:sz w:val="22"/>
              </w:rPr>
              <w:t>10</w:t>
            </w:r>
            <w:r>
              <w:rPr>
                <w:rFonts w:eastAsia="Calibri" w:cs="Times New Roman"/>
                <w:sz w:val="22"/>
              </w:rPr>
              <w:t xml:space="preserve">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6A41FB3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4)</w:t>
            </w:r>
          </w:p>
        </w:tc>
      </w:tr>
      <w:tr w:rsidR="00F427E3" w:rsidRPr="0026591F" w14:paraId="059DD7E2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43BB9153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Dementia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DC2E2D7" w14:textId="10DE1D61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EB5245">
              <w:rPr>
                <w:rFonts w:eastAsia="Calibri" w:cs="Times New Roman"/>
                <w:sz w:val="22"/>
              </w:rPr>
              <w:t>0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88502BD" w14:textId="37D28B4F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EB5245">
              <w:rPr>
                <w:rFonts w:eastAsia="Calibri" w:cs="Times New Roman"/>
                <w:sz w:val="22"/>
              </w:rPr>
              <w:t>0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1C6BBB6" w14:textId="5B93F0DC" w:rsidR="00F427E3" w:rsidRPr="0026591F" w:rsidRDefault="001424CA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34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01C3804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5)</w:t>
            </w:r>
          </w:p>
        </w:tc>
      </w:tr>
      <w:tr w:rsidR="00F427E3" w:rsidRPr="0026591F" w14:paraId="5D642F6C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136FB845" w14:textId="77777777" w:rsidR="00F427E3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Cance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FFCE743" w14:textId="4C996320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1C3518">
              <w:rPr>
                <w:rFonts w:eastAsia="Calibri" w:cs="Times New Roman"/>
                <w:sz w:val="22"/>
              </w:rPr>
              <w:t>14**</w:t>
            </w:r>
            <w:r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440D805" w14:textId="3876B90F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1C3518">
              <w:rPr>
                <w:rFonts w:eastAsia="Calibri" w:cs="Times New Roman"/>
                <w:sz w:val="22"/>
              </w:rPr>
              <w:t>0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6AC1A20" w14:textId="7A9EDFCE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</w:t>
            </w:r>
            <w:r w:rsidR="001424CA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372FD17" w14:textId="6F86CAA8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1424CA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2B910E3D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677C3ACB" w14:textId="77777777" w:rsidR="00F427E3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Peptic ulce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3E8618D" w14:textId="43BA26DB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1C3518">
              <w:rPr>
                <w:rFonts w:eastAsia="Calibri" w:cs="Times New Roman"/>
                <w:sz w:val="22"/>
              </w:rPr>
              <w:t>20**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4F335F7" w14:textId="3E134DD6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1C3518">
              <w:rPr>
                <w:rFonts w:eastAsia="Calibri" w:cs="Times New Roman"/>
                <w:sz w:val="22"/>
              </w:rPr>
              <w:t>0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16A131C" w14:textId="263C12C3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240FD0">
              <w:rPr>
                <w:rFonts w:eastAsia="Calibri" w:cs="Times New Roman"/>
                <w:sz w:val="22"/>
              </w:rPr>
              <w:t>07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D6BCC7F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4)</w:t>
            </w:r>
          </w:p>
        </w:tc>
      </w:tr>
      <w:tr w:rsidR="00F427E3" w:rsidRPr="0026591F" w14:paraId="2FAEE179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76DBF56D" w14:textId="77777777" w:rsidR="00F427E3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Peripheral vascula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F634A6F" w14:textId="30808505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</w:t>
            </w:r>
            <w:r w:rsidR="00D344AF">
              <w:rPr>
                <w:rFonts w:eastAsia="Calibri" w:cs="Times New Roman"/>
                <w:sz w:val="22"/>
              </w:rPr>
              <w:t>7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F2B7DA2" w14:textId="0BC69282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D344AF">
              <w:rPr>
                <w:rFonts w:eastAsia="Calibri" w:cs="Times New Roman"/>
                <w:sz w:val="22"/>
              </w:rPr>
              <w:t>08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27F8CB0" w14:textId="5A86280F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F545F2">
              <w:rPr>
                <w:rFonts w:eastAsia="Calibri" w:cs="Times New Roman"/>
                <w:sz w:val="22"/>
              </w:rPr>
              <w:t>14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4517CE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6)</w:t>
            </w:r>
          </w:p>
        </w:tc>
      </w:tr>
      <w:tr w:rsidR="00F427E3" w:rsidRPr="0026591F" w14:paraId="69A34CD3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630CBC2B" w14:textId="77777777" w:rsidR="00F427E3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Chronic kidney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A9BACF6" w14:textId="0701AC94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D344AF">
              <w:rPr>
                <w:rFonts w:eastAsia="Calibri" w:cs="Times New Roman"/>
                <w:sz w:val="22"/>
              </w:rPr>
              <w:t>18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147566C" w14:textId="62AAFC42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FF1A64">
              <w:rPr>
                <w:rFonts w:eastAsia="Calibri" w:cs="Times New Roman"/>
                <w:sz w:val="22"/>
              </w:rPr>
              <w:t>0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8CB4D37" w14:textId="5C2E65B1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F545F2">
              <w:rPr>
                <w:rFonts w:eastAsia="Calibri" w:cs="Times New Roman"/>
                <w:sz w:val="22"/>
              </w:rPr>
              <w:t>04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A5E2AF8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3)</w:t>
            </w:r>
          </w:p>
        </w:tc>
      </w:tr>
      <w:tr w:rsidR="00F427E3" w:rsidRPr="0026591F" w14:paraId="2A39FAAB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38C72799" w14:textId="77777777" w:rsidR="00F427E3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Rheumatological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B46F678" w14:textId="5E86E3E3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</w:t>
            </w:r>
            <w:r w:rsidR="00FF1A64">
              <w:rPr>
                <w:rFonts w:eastAsia="Calibri" w:cs="Times New Roman"/>
                <w:sz w:val="22"/>
              </w:rPr>
              <w:t>2**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C6A23EB" w14:textId="1E39D48A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FF1A64">
              <w:rPr>
                <w:rFonts w:eastAsia="Calibri" w:cs="Times New Roman"/>
                <w:sz w:val="22"/>
              </w:rPr>
              <w:t>0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EF0F5C5" w14:textId="7BC3EC4F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B96B07">
              <w:rPr>
                <w:rFonts w:eastAsia="Calibri" w:cs="Times New Roman"/>
                <w:sz w:val="22"/>
              </w:rPr>
              <w:t>19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D1142BC" w14:textId="07A7E980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B96B07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48DDB063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0D5239D5" w14:textId="77777777" w:rsidR="00F427E3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Live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6814D56" w14:textId="0A06E124" w:rsidR="00F427E3" w:rsidRPr="0026591F" w:rsidRDefault="00FF1A64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6</w:t>
            </w:r>
            <w:r w:rsidR="00F427E3"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980B57B" w14:textId="5E426602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1A4425">
              <w:rPr>
                <w:rFonts w:eastAsia="Calibri" w:cs="Times New Roman"/>
                <w:sz w:val="22"/>
              </w:rPr>
              <w:t>1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9BF1655" w14:textId="540CE61D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B96B07">
              <w:rPr>
                <w:rFonts w:eastAsia="Calibri" w:cs="Times New Roman"/>
                <w:sz w:val="22"/>
              </w:rPr>
              <w:t>15</w:t>
            </w:r>
            <w:r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2C8B53C" w14:textId="1AC09F8B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B96B07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7574F187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7BC4ADE3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Smoking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non-smoke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34FDB32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998DF35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8B7F07D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391A508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427E3" w:rsidRPr="0026591F" w14:paraId="63107E17" w14:textId="77777777" w:rsidTr="006970FF">
        <w:tc>
          <w:tcPr>
            <w:tcW w:w="5147" w:type="dxa"/>
            <w:tcBorders>
              <w:bottom w:val="nil"/>
              <w:right w:val="single" w:sz="4" w:space="0" w:color="auto"/>
            </w:tcBorders>
          </w:tcPr>
          <w:p w14:paraId="2262CF24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Current or ex-smoker</w:t>
            </w:r>
          </w:p>
        </w:tc>
        <w:tc>
          <w:tcPr>
            <w:tcW w:w="1090" w:type="dxa"/>
            <w:tcBorders>
              <w:left w:val="single" w:sz="4" w:space="0" w:color="auto"/>
              <w:bottom w:val="nil"/>
            </w:tcBorders>
          </w:tcPr>
          <w:p w14:paraId="43B15EBC" w14:textId="51884409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1A4425">
              <w:rPr>
                <w:rFonts w:eastAsia="Calibri" w:cs="Times New Roman"/>
                <w:sz w:val="22"/>
              </w:rPr>
              <w:t>09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14:paraId="068C3727" w14:textId="66C5FA4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1A4425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14:paraId="4C2C9960" w14:textId="4D313F03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144EB3">
              <w:rPr>
                <w:rFonts w:eastAsia="Calibri" w:cs="Times New Roman"/>
                <w:sz w:val="22"/>
              </w:rPr>
              <w:t>08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604D948" w14:textId="6046D176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144EB3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7CBC13CC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0AC21785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BB7BB0">
              <w:rPr>
                <w:rFonts w:eastAsia="Calibri" w:cs="Times New Roman"/>
                <w:b/>
                <w:sz w:val="22"/>
              </w:rPr>
              <w:t>Practice characteristic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530CF0A7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2791E5F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8EE4F9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F302B7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427E3" w:rsidRPr="0026591F" w14:paraId="2B608727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565079D6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D7EAA">
              <w:rPr>
                <w:rFonts w:eastAsia="Calibri" w:cs="Times New Roman"/>
                <w:sz w:val="22"/>
              </w:rPr>
              <w:t xml:space="preserve">Distance from </w:t>
            </w:r>
            <w:r>
              <w:rPr>
                <w:rFonts w:eastAsia="Calibri" w:cs="Times New Roman"/>
                <w:sz w:val="22"/>
              </w:rPr>
              <w:t>practice</w:t>
            </w:r>
            <w:r w:rsidRPr="001D7EAA">
              <w:rPr>
                <w:rFonts w:eastAsia="Calibri" w:cs="Times New Roman"/>
                <w:sz w:val="22"/>
              </w:rPr>
              <w:t xml:space="preserve"> to nearest </w:t>
            </w:r>
            <w:r>
              <w:rPr>
                <w:rFonts w:eastAsia="Calibri" w:cs="Times New Roman"/>
                <w:sz w:val="22"/>
              </w:rPr>
              <w:t xml:space="preserve">general hospital </w:t>
            </w:r>
            <w:r>
              <w:rPr>
                <w:rFonts w:eastAsia="Calibri" w:cs="Times New Roman"/>
                <w:i/>
                <w:iCs/>
                <w:sz w:val="22"/>
              </w:rPr>
              <w:t>base 0-3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85EE2FA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B3681AA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191F5E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D50CFF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427E3" w:rsidRPr="0026591F" w14:paraId="45043A0E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312DA807" w14:textId="77777777" w:rsidR="00F427E3" w:rsidRPr="001D7EAA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3-6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3F93EB9C" w14:textId="7BE6C19C" w:rsidR="00F427E3" w:rsidRPr="0026591F" w:rsidRDefault="001A4425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0*</w:t>
            </w:r>
            <w:r w:rsidR="00F427E3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8C29C0F" w14:textId="71E920E5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92FAD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E9C3DD" w14:textId="4BE37799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</w:t>
            </w:r>
            <w:r w:rsidR="00144EB3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0BDC03" w14:textId="6ED3FF2B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BB0A4A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495B39E1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4E33F231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6-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39DF2A1A" w14:textId="6EFC55DA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</w:t>
            </w:r>
            <w:r w:rsidR="00F92FAD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15EFB4A" w14:textId="7174B1F6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F92FAD">
              <w:rPr>
                <w:rFonts w:eastAsia="Calibri" w:cs="Times New Roman"/>
                <w:sz w:val="22"/>
              </w:rPr>
              <w:t>0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B2989" w14:textId="07DF1831" w:rsidR="00F427E3" w:rsidRDefault="00144EB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D55CF0" w14:textId="1BB8DFFD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BB0A4A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0E8D2772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4BC84CA5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&gt;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5E3142F6" w14:textId="65FC3677" w:rsidR="00F427E3" w:rsidRDefault="00F92FAD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5</w:t>
            </w:r>
            <w:r w:rsidR="00F427E3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2E2BC39" w14:textId="02428985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0A42DF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5B9CEA" w14:textId="477D8E67" w:rsidR="00F427E3" w:rsidRDefault="00BB0A4A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9F9E6B" w14:textId="21156D75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BB0A4A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3943BD71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582EF935" w14:textId="77777777" w:rsidR="00F427E3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D7EAA">
              <w:rPr>
                <w:rFonts w:eastAsia="Calibri" w:cs="Times New Roman"/>
                <w:sz w:val="22"/>
              </w:rPr>
              <w:lastRenderedPageBreak/>
              <w:t xml:space="preserve">Distance from </w:t>
            </w:r>
            <w:r>
              <w:rPr>
                <w:rFonts w:eastAsia="Calibri" w:cs="Times New Roman"/>
                <w:sz w:val="22"/>
              </w:rPr>
              <w:t>practice</w:t>
            </w:r>
            <w:r w:rsidRPr="001D7EAA">
              <w:rPr>
                <w:rFonts w:eastAsia="Calibri" w:cs="Times New Roman"/>
                <w:sz w:val="22"/>
              </w:rPr>
              <w:t xml:space="preserve"> to nearest </w:t>
            </w:r>
            <w:r>
              <w:rPr>
                <w:rFonts w:eastAsia="Calibri" w:cs="Times New Roman"/>
                <w:sz w:val="22"/>
              </w:rPr>
              <w:t xml:space="preserve">mental health inpatient facility </w:t>
            </w:r>
            <w:r>
              <w:rPr>
                <w:rFonts w:eastAsia="Calibri" w:cs="Times New Roman"/>
                <w:i/>
                <w:iCs/>
                <w:sz w:val="22"/>
              </w:rPr>
              <w:t>base 0-3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1D1B5A52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D64BD21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B85D73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5E30A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427E3" w:rsidRPr="0026591F" w14:paraId="7C675D07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76C7647A" w14:textId="77777777" w:rsidR="00F427E3" w:rsidRPr="001D7EAA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3-6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5A6680A6" w14:textId="6C11971D" w:rsidR="00F427E3" w:rsidRPr="00482FE2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  <w:lang w:val="en-AU"/>
              </w:rPr>
            </w:pPr>
            <w:r>
              <w:rPr>
                <w:rFonts w:eastAsia="Calibri" w:cs="Times New Roman"/>
                <w:sz w:val="22"/>
                <w:lang w:val="en-AU"/>
              </w:rPr>
              <w:t>0.0</w:t>
            </w:r>
            <w:r w:rsidR="000A42DF">
              <w:rPr>
                <w:rFonts w:eastAsia="Calibri" w:cs="Times New Roman"/>
                <w:sz w:val="22"/>
                <w:lang w:val="en-AU"/>
              </w:rPr>
              <w:t>4</w:t>
            </w:r>
            <w:r>
              <w:rPr>
                <w:rFonts w:eastAsia="Calibri" w:cs="Times New Roman"/>
                <w:sz w:val="22"/>
                <w:lang w:val="en-AU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962428A" w14:textId="01387DC6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  <w:lang w:val="en-AU"/>
              </w:rPr>
              <w:t>(0.0</w:t>
            </w:r>
            <w:r w:rsidR="000A42DF">
              <w:rPr>
                <w:rFonts w:eastAsia="Calibri" w:cs="Times New Roman"/>
                <w:sz w:val="22"/>
                <w:lang w:val="en-AU"/>
              </w:rPr>
              <w:t>6</w:t>
            </w:r>
            <w:r>
              <w:rPr>
                <w:rFonts w:eastAsia="Calibri" w:cs="Times New Roman"/>
                <w:sz w:val="22"/>
                <w:lang w:val="en-AU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F60A1" w14:textId="3E29D2B4" w:rsidR="00F427E3" w:rsidRDefault="007D5E59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3</w:t>
            </w:r>
            <w:r w:rsidR="00F427E3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4AD8AE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5)</w:t>
            </w:r>
          </w:p>
        </w:tc>
      </w:tr>
      <w:tr w:rsidR="00F427E3" w:rsidRPr="0026591F" w14:paraId="44BBFD5B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2468E33C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6-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6E23ADA" w14:textId="46C23C8B" w:rsidR="00F427E3" w:rsidRDefault="00DD4299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5</w:t>
            </w:r>
            <w:r w:rsidR="00F427E3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0FF8B708" w14:textId="7311F08D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DD4299">
              <w:rPr>
                <w:rFonts w:eastAsia="Calibri" w:cs="Times New Roman"/>
                <w:sz w:val="22"/>
              </w:rPr>
              <w:t>0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926EB8" w14:textId="21C32500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</w:t>
            </w:r>
            <w:r w:rsidR="007D5E59">
              <w:rPr>
                <w:rFonts w:eastAsia="Calibri" w:cs="Times New Roman"/>
                <w:sz w:val="22"/>
              </w:rPr>
              <w:t>10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AE6741" w14:textId="340F50B9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0D2531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F427E3" w:rsidRPr="0026591F" w14:paraId="2C3ACB46" w14:textId="77777777" w:rsidTr="006970FF">
        <w:tc>
          <w:tcPr>
            <w:tcW w:w="5147" w:type="dxa"/>
            <w:tcBorders>
              <w:top w:val="nil"/>
              <w:bottom w:val="single" w:sz="4" w:space="0" w:color="BFBFBF"/>
              <w:right w:val="single" w:sz="4" w:space="0" w:color="auto"/>
            </w:tcBorders>
          </w:tcPr>
          <w:p w14:paraId="7AF3769A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&gt;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BFBFBF"/>
            </w:tcBorders>
          </w:tcPr>
          <w:p w14:paraId="6919FD62" w14:textId="590A55D8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DD4299">
              <w:rPr>
                <w:rFonts w:eastAsia="Calibri" w:cs="Times New Roman"/>
                <w:sz w:val="22"/>
              </w:rPr>
              <w:t>02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single" w:sz="4" w:space="0" w:color="BFBFBF"/>
              <w:right w:val="single" w:sz="4" w:space="0" w:color="auto"/>
            </w:tcBorders>
          </w:tcPr>
          <w:p w14:paraId="251A9A28" w14:textId="252F8352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DD4299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</w:tcPr>
          <w:p w14:paraId="0898A62F" w14:textId="228BD6D9" w:rsidR="00F427E3" w:rsidRDefault="007D5E59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632C0EA5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4)</w:t>
            </w:r>
          </w:p>
        </w:tc>
      </w:tr>
      <w:tr w:rsidR="00F427E3" w:rsidRPr="0026591F" w14:paraId="27CAD10B" w14:textId="77777777" w:rsidTr="006970FF">
        <w:tc>
          <w:tcPr>
            <w:tcW w:w="5147" w:type="dxa"/>
            <w:tcBorders>
              <w:top w:val="single" w:sz="4" w:space="0" w:color="BFBFBF"/>
              <w:bottom w:val="nil"/>
              <w:right w:val="single" w:sz="4" w:space="0" w:color="auto"/>
            </w:tcBorders>
          </w:tcPr>
          <w:p w14:paraId="66951584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N observations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auto"/>
              <w:bottom w:val="nil"/>
            </w:tcBorders>
          </w:tcPr>
          <w:p w14:paraId="00676809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0,748</w:t>
            </w:r>
          </w:p>
        </w:tc>
        <w:tc>
          <w:tcPr>
            <w:tcW w:w="851" w:type="dxa"/>
            <w:tcBorders>
              <w:top w:val="single" w:sz="4" w:space="0" w:color="BFBFBF"/>
              <w:bottom w:val="nil"/>
              <w:right w:val="single" w:sz="4" w:space="0" w:color="auto"/>
            </w:tcBorders>
          </w:tcPr>
          <w:p w14:paraId="1A0ED725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</w:tcPr>
          <w:p w14:paraId="466070EC" w14:textId="602A0E10" w:rsidR="00F427E3" w:rsidRPr="0026591F" w:rsidRDefault="001B4B65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7,056</w:t>
            </w:r>
          </w:p>
        </w:tc>
        <w:tc>
          <w:tcPr>
            <w:tcW w:w="850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7CD8E4B4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427E3" w:rsidRPr="0026591F" w14:paraId="1A0BCFFE" w14:textId="77777777" w:rsidTr="006970FF">
        <w:tc>
          <w:tcPr>
            <w:tcW w:w="51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C24C05" w14:textId="77777777" w:rsidR="00F427E3" w:rsidRPr="0026591F" w:rsidRDefault="00F427E3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N individual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AEB180E" w14:textId="77777777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6,48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06D2CA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D1530B" w14:textId="07244C2E" w:rsidR="00F427E3" w:rsidRPr="0026591F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,</w:t>
            </w:r>
            <w:r w:rsidR="005C4DF6">
              <w:rPr>
                <w:rFonts w:eastAsia="Calibri" w:cs="Times New Roman"/>
                <w:sz w:val="22"/>
              </w:rPr>
              <w:t>4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BA7AA" w14:textId="77777777" w:rsidR="00F427E3" w:rsidRDefault="00F427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</w:tbl>
    <w:p w14:paraId="523715B2" w14:textId="4B780F5F" w:rsidR="00F427E3" w:rsidRPr="00897B96" w:rsidRDefault="00F427E3" w:rsidP="00F427E3">
      <w:pPr>
        <w:spacing w:line="259" w:lineRule="auto"/>
        <w:rPr>
          <w:rFonts w:eastAsia="Calibri" w:cs="Times New Roman"/>
          <w:sz w:val="20"/>
          <w:szCs w:val="20"/>
        </w:rPr>
      </w:pPr>
      <w:r w:rsidRPr="00897B96">
        <w:rPr>
          <w:rFonts w:eastAsia="Calibri" w:cs="Times New Roman"/>
          <w:sz w:val="20"/>
          <w:szCs w:val="20"/>
        </w:rPr>
        <w:t xml:space="preserve">Note: *p&lt;0.05 **p&lt;0.01 ***p&lt;0.001. Standard errors adjusted for clustering at the practice level. </w:t>
      </w:r>
      <w:r>
        <w:rPr>
          <w:rFonts w:eastAsia="Calibri" w:cs="Times New Roman"/>
          <w:sz w:val="20"/>
          <w:szCs w:val="20"/>
        </w:rPr>
        <w:t xml:space="preserve">Results from </w:t>
      </w:r>
      <w:proofErr w:type="gramStart"/>
      <w:r>
        <w:rPr>
          <w:rFonts w:eastAsia="Calibri" w:cs="Times New Roman"/>
          <w:sz w:val="20"/>
          <w:szCs w:val="20"/>
        </w:rPr>
        <w:t>two part</w:t>
      </w:r>
      <w:proofErr w:type="gramEnd"/>
      <w:r>
        <w:rPr>
          <w:rFonts w:eastAsia="Calibri" w:cs="Times New Roman"/>
          <w:sz w:val="20"/>
          <w:szCs w:val="20"/>
        </w:rPr>
        <w:t xml:space="preserve"> models: </w:t>
      </w:r>
      <w:r w:rsidRPr="00897B96">
        <w:rPr>
          <w:rFonts w:eastAsia="Calibri" w:cs="Times New Roman"/>
          <w:sz w:val="20"/>
          <w:szCs w:val="20"/>
        </w:rPr>
        <w:t xml:space="preserve">random effects </w:t>
      </w:r>
      <w:proofErr w:type="spellStart"/>
      <w:r w:rsidRPr="00897B96">
        <w:rPr>
          <w:rFonts w:eastAsia="Calibri" w:cs="Times New Roman"/>
          <w:sz w:val="20"/>
          <w:szCs w:val="20"/>
        </w:rPr>
        <w:t>probit</w:t>
      </w:r>
      <w:proofErr w:type="spellEnd"/>
      <w:r w:rsidRPr="00897B96">
        <w:rPr>
          <w:rFonts w:eastAsia="Calibri" w:cs="Times New Roman"/>
          <w:sz w:val="20"/>
          <w:szCs w:val="20"/>
        </w:rPr>
        <w:t xml:space="preserve"> and random effects </w:t>
      </w:r>
      <w:proofErr w:type="spellStart"/>
      <w:r w:rsidRPr="00897B96">
        <w:rPr>
          <w:rFonts w:eastAsia="Calibri" w:cs="Times New Roman"/>
          <w:sz w:val="20"/>
          <w:szCs w:val="20"/>
        </w:rPr>
        <w:t>glm</w:t>
      </w:r>
      <w:proofErr w:type="spellEnd"/>
      <w:r w:rsidRPr="00897B96">
        <w:rPr>
          <w:rFonts w:eastAsia="Calibri" w:cs="Times New Roman"/>
          <w:sz w:val="20"/>
          <w:szCs w:val="20"/>
        </w:rPr>
        <w:t xml:space="preserve"> second part (log link and gamma family)</w:t>
      </w:r>
      <w:r>
        <w:rPr>
          <w:rFonts w:eastAsia="Calibri" w:cs="Times New Roman"/>
          <w:sz w:val="20"/>
          <w:szCs w:val="20"/>
        </w:rPr>
        <w:t xml:space="preserve"> including quarter dummies and means of </w:t>
      </w:r>
      <w:r w:rsidRPr="00897B96">
        <w:rPr>
          <w:rFonts w:eastAsia="Calibri" w:cs="Times New Roman"/>
          <w:sz w:val="20"/>
          <w:szCs w:val="20"/>
        </w:rPr>
        <w:t>time-varying characteristics (</w:t>
      </w:r>
      <w:r>
        <w:rPr>
          <w:rFonts w:eastAsia="Calibri" w:cs="Times New Roman"/>
          <w:sz w:val="20"/>
          <w:szCs w:val="20"/>
        </w:rPr>
        <w:t>(AR, CP,</w:t>
      </w:r>
      <w:r w:rsidRPr="00897B96">
        <w:rPr>
          <w:rFonts w:eastAsia="Calibri" w:cs="Times New Roman"/>
          <w:sz w:val="20"/>
          <w:szCs w:val="20"/>
        </w:rPr>
        <w:t xml:space="preserve"> and, as the panel is unbalanced, </w:t>
      </w:r>
      <w:r>
        <w:rPr>
          <w:rFonts w:eastAsia="Calibri" w:cs="Times New Roman"/>
          <w:sz w:val="20"/>
          <w:szCs w:val="20"/>
        </w:rPr>
        <w:t xml:space="preserve">quarter </w:t>
      </w:r>
      <w:r w:rsidRPr="00897B96">
        <w:rPr>
          <w:rFonts w:eastAsia="Calibri" w:cs="Times New Roman"/>
          <w:sz w:val="20"/>
          <w:szCs w:val="20"/>
        </w:rPr>
        <w:t>dumm</w:t>
      </w:r>
      <w:r>
        <w:rPr>
          <w:rFonts w:eastAsia="Calibri" w:cs="Times New Roman"/>
          <w:sz w:val="20"/>
          <w:szCs w:val="20"/>
        </w:rPr>
        <w:t>ies</w:t>
      </w:r>
      <w:r w:rsidRPr="00897B96">
        <w:rPr>
          <w:rFonts w:eastAsia="Calibri" w:cs="Times New Roman"/>
          <w:sz w:val="20"/>
          <w:szCs w:val="20"/>
        </w:rPr>
        <w:t>)</w:t>
      </w:r>
    </w:p>
    <w:p w14:paraId="109B35EA" w14:textId="77777777" w:rsidR="00F427E3" w:rsidRDefault="00F427E3">
      <w:pPr>
        <w:spacing w:line="259" w:lineRule="auto"/>
        <w:rPr>
          <w:rFonts w:eastAsia="Calibri" w:cs="Times New Roman"/>
          <w:b/>
          <w:bCs/>
          <w:sz w:val="22"/>
        </w:rPr>
      </w:pPr>
    </w:p>
    <w:p w14:paraId="526CDBB8" w14:textId="4995BDB2" w:rsidR="00F427E3" w:rsidRDefault="00F427E3">
      <w:pPr>
        <w:spacing w:line="259" w:lineRule="auto"/>
        <w:rPr>
          <w:rFonts w:eastAsia="Calibri" w:cs="Times New Roman"/>
          <w:b/>
          <w:bCs/>
          <w:sz w:val="22"/>
        </w:rPr>
      </w:pPr>
      <w:r>
        <w:rPr>
          <w:rFonts w:eastAsia="Calibri" w:cs="Times New Roman"/>
          <w:b/>
          <w:bCs/>
          <w:sz w:val="22"/>
        </w:rPr>
        <w:br w:type="page"/>
      </w:r>
    </w:p>
    <w:p w14:paraId="4FD777B5" w14:textId="302E5D3C" w:rsidR="00556436" w:rsidRDefault="00E67FEC" w:rsidP="00E67FEC">
      <w:pPr>
        <w:spacing w:after="0" w:line="240" w:lineRule="auto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bCs/>
          <w:sz w:val="22"/>
        </w:rPr>
        <w:lastRenderedPageBreak/>
        <w:t xml:space="preserve">Supplementary </w:t>
      </w:r>
      <w:r w:rsidRPr="00AF4B45">
        <w:rPr>
          <w:rFonts w:eastAsia="Calibri" w:cs="Times New Roman"/>
          <w:b/>
          <w:bCs/>
          <w:sz w:val="22"/>
        </w:rPr>
        <w:t xml:space="preserve">Table </w:t>
      </w:r>
      <w:r w:rsidR="00F427E3">
        <w:rPr>
          <w:rFonts w:eastAsia="Calibri" w:cs="Times New Roman"/>
          <w:b/>
          <w:bCs/>
          <w:sz w:val="22"/>
        </w:rPr>
        <w:t>2</w:t>
      </w:r>
      <w:r w:rsidRPr="00AF4B45">
        <w:rPr>
          <w:rFonts w:eastAsia="Calibri" w:cs="Times New Roman"/>
          <w:b/>
          <w:bCs/>
          <w:sz w:val="22"/>
        </w:rPr>
        <w:t>.</w:t>
      </w:r>
      <w:r w:rsidRPr="0026591F">
        <w:rPr>
          <w:rFonts w:eastAsia="Calibri" w:cs="Times New Roman"/>
          <w:sz w:val="22"/>
        </w:rPr>
        <w:t xml:space="preserve"> </w:t>
      </w:r>
      <w:r w:rsidRPr="00897B96">
        <w:rPr>
          <w:rFonts w:eastAsia="Calibri" w:cs="Times New Roman"/>
          <w:b/>
          <w:sz w:val="22"/>
        </w:rPr>
        <w:t xml:space="preserve">Regression results from two-part model for </w:t>
      </w:r>
      <w:r w:rsidR="00F427E3">
        <w:rPr>
          <w:rFonts w:eastAsia="Calibri" w:cs="Times New Roman"/>
          <w:b/>
          <w:sz w:val="22"/>
        </w:rPr>
        <w:t xml:space="preserve">non-visit </w:t>
      </w:r>
      <w:r w:rsidRPr="00897B96">
        <w:rPr>
          <w:rFonts w:eastAsia="Calibri" w:cs="Times New Roman"/>
          <w:b/>
          <w:sz w:val="22"/>
        </w:rPr>
        <w:t>primary care costs</w:t>
      </w:r>
    </w:p>
    <w:tbl>
      <w:tblPr>
        <w:tblStyle w:val="TableGrid1"/>
        <w:tblW w:w="0" w:type="auto"/>
        <w:tblBorders>
          <w:top w:val="single" w:sz="4" w:space="0" w:color="BFBFBF"/>
          <w:left w:val="none" w:sz="0" w:space="0" w:color="auto"/>
          <w:bottom w:val="single" w:sz="4" w:space="0" w:color="BFBF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7"/>
        <w:gridCol w:w="1090"/>
        <w:gridCol w:w="851"/>
        <w:gridCol w:w="1134"/>
        <w:gridCol w:w="850"/>
      </w:tblGrid>
      <w:tr w:rsidR="00556436" w:rsidRPr="0026591F" w14:paraId="605DC433" w14:textId="77777777" w:rsidTr="006970FF">
        <w:tc>
          <w:tcPr>
            <w:tcW w:w="514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1CDB0E23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ABA1E39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proofErr w:type="spellStart"/>
            <w:r>
              <w:rPr>
                <w:rFonts w:eastAsia="Calibri" w:cs="Times New Roman"/>
                <w:sz w:val="22"/>
              </w:rPr>
              <w:t>Pr</w:t>
            </w:r>
            <w:proofErr w:type="spellEnd"/>
            <w:r>
              <w:rPr>
                <w:rFonts w:eastAsia="Calibri" w:cs="Times New Roman"/>
                <w:sz w:val="22"/>
              </w:rPr>
              <w:t xml:space="preserve"> positive cos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/>
          </w:tcPr>
          <w:p w14:paraId="71262B73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Cost if positive</w:t>
            </w:r>
          </w:p>
        </w:tc>
      </w:tr>
      <w:tr w:rsidR="00556436" w:rsidRPr="0026591F" w14:paraId="193BA2A6" w14:textId="77777777" w:rsidTr="006970FF">
        <w:tc>
          <w:tcPr>
            <w:tcW w:w="5147" w:type="dxa"/>
            <w:tcBorders>
              <w:right w:val="single" w:sz="4" w:space="0" w:color="auto"/>
            </w:tcBorders>
            <w:shd w:val="clear" w:color="auto" w:fill="D9D9D9"/>
          </w:tcPr>
          <w:p w14:paraId="083CC840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4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EDAEC0F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β (se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F9EC6C0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β (se)</w:t>
            </w:r>
          </w:p>
        </w:tc>
      </w:tr>
      <w:tr w:rsidR="00556436" w:rsidRPr="0026591F" w14:paraId="02E87766" w14:textId="77777777" w:rsidTr="006970FF">
        <w:trPr>
          <w:trHeight w:val="284"/>
        </w:trPr>
        <w:tc>
          <w:tcPr>
            <w:tcW w:w="5147" w:type="dxa"/>
            <w:tcBorders>
              <w:right w:val="single" w:sz="4" w:space="0" w:color="auto"/>
            </w:tcBorders>
          </w:tcPr>
          <w:p w14:paraId="1FDB6730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26591F">
              <w:rPr>
                <w:rFonts w:eastAsia="Calibri" w:cs="Times New Roman"/>
                <w:b/>
                <w:sz w:val="22"/>
              </w:rPr>
              <w:t>Primary care quality indicator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F126EB6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12E0087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14:paraId="1CD70EAA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15A5E83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</w:tr>
      <w:tr w:rsidR="00556436" w14:paraId="132AD549" w14:textId="77777777" w:rsidTr="006970FF">
        <w:trPr>
          <w:trHeight w:val="284"/>
        </w:trPr>
        <w:tc>
          <w:tcPr>
            <w:tcW w:w="5147" w:type="dxa"/>
            <w:tcBorders>
              <w:right w:val="single" w:sz="4" w:space="0" w:color="auto"/>
            </w:tcBorders>
          </w:tcPr>
          <w:p w14:paraId="2B393330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Care plan 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C6D8114" w14:textId="4BBA690C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-0.04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FFDB625" w14:textId="7E34DF2E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191318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3416B60" w14:textId="4F963941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</w:t>
            </w:r>
            <w:r w:rsidR="00112B6D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FC13C15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1)</w:t>
            </w:r>
          </w:p>
        </w:tc>
      </w:tr>
      <w:tr w:rsidR="00556436" w14:paraId="2148BB33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6D451B52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Annual review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F3615C6" w14:textId="16B8414F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0.03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8EDFF82" w14:textId="632ED2CB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191318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D6FE901" w14:textId="0A4E6B7B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</w:t>
            </w:r>
            <w:r w:rsidR="00112B6D">
              <w:rPr>
                <w:rFonts w:eastAsia="Calibri" w:cs="Times New Roman"/>
                <w:sz w:val="22"/>
              </w:rPr>
              <w:t>2*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94AAFD7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1)</w:t>
            </w:r>
          </w:p>
        </w:tc>
      </w:tr>
      <w:tr w:rsidR="00556436" w:rsidRPr="0026591F" w14:paraId="4D55523B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7E42632C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26591F">
              <w:rPr>
                <w:rFonts w:eastAsia="Calibri" w:cs="Times New Roman"/>
                <w:b/>
                <w:sz w:val="22"/>
              </w:rPr>
              <w:t>Patient characteristic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3E39268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C7490B2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EDFF299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06AD409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</w:tr>
      <w:tr w:rsidR="00556436" w:rsidRPr="0026591F" w14:paraId="3B3624CD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5D40901A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Age </w:t>
            </w:r>
            <w:proofErr w:type="gramStart"/>
            <w:r w:rsidRPr="0026591F">
              <w:rPr>
                <w:rFonts w:eastAsia="Calibri" w:cs="Times New Roman"/>
                <w:sz w:val="22"/>
              </w:rPr>
              <w:t>at</w:t>
            </w:r>
            <w:proofErr w:type="gramEnd"/>
            <w:r w:rsidRPr="0026591F">
              <w:rPr>
                <w:rFonts w:eastAsia="Calibri" w:cs="Times New Roman"/>
                <w:sz w:val="22"/>
              </w:rPr>
              <w:t xml:space="preserve"> 1 April 2011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18-35 year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0E51A27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0290270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04F6C57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1FBFD6E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6436" w14:paraId="3CCD134C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272EAB66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36-4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47220ED" w14:textId="0CD603A1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5104A3">
              <w:rPr>
                <w:rFonts w:eastAsia="Calibri" w:cs="Times New Roman"/>
                <w:sz w:val="22"/>
              </w:rPr>
              <w:t>29**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965F8C4" w14:textId="0DB77BE4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CA748A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8055AC9" w14:textId="1F4BFCF9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112B6D">
              <w:rPr>
                <w:rFonts w:eastAsia="Calibri" w:cs="Times New Roman"/>
                <w:sz w:val="22"/>
              </w:rPr>
              <w:t>27**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07893DB" w14:textId="7301A132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A155F1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56C3B60F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226A232D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46-5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CD443A5" w14:textId="5F61D234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5104A3">
              <w:rPr>
                <w:rFonts w:eastAsia="Calibri" w:cs="Times New Roman"/>
                <w:sz w:val="22"/>
              </w:rPr>
              <w:t>57**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6340A06" w14:textId="7102CEB8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CA748A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5717667" w14:textId="72299AC3" w:rsidR="00556436" w:rsidRPr="0026591F" w:rsidRDefault="005E4697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42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CD80851" w14:textId="17BC010F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A155F1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367ECA94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2D2C44DA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56-6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65A2C26" w14:textId="4E54005D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5104A3">
              <w:rPr>
                <w:rFonts w:eastAsia="Calibri" w:cs="Times New Roman"/>
                <w:sz w:val="22"/>
              </w:rPr>
              <w:t>87**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C5C7630" w14:textId="7CA8B162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CA748A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22ED4C0" w14:textId="29C14535" w:rsidR="00556436" w:rsidRPr="0026591F" w:rsidRDefault="005E4697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58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9A47DE6" w14:textId="56FADC39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A155F1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6A06B060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392E6A81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66+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4B8AF6E" w14:textId="0B1FE1E3" w:rsidR="00556436" w:rsidRPr="0026591F" w:rsidRDefault="00CA748A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43***</w:t>
            </w:r>
            <w:r w:rsidR="00556436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C2EDD42" w14:textId="09D2E27B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CA748A">
              <w:rPr>
                <w:rFonts w:eastAsia="Calibri" w:cs="Times New Roman"/>
                <w:sz w:val="22"/>
              </w:rPr>
              <w:t>8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CEB2610" w14:textId="23F9A141" w:rsidR="00556436" w:rsidRPr="0026591F" w:rsidRDefault="00A155F1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71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41FFBAB" w14:textId="456656E6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A155F1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:rsidRPr="0026591F" w14:paraId="5C082FDB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1DA94A3D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Gender</w:t>
            </w:r>
            <w:r w:rsidRPr="0026591F">
              <w:rPr>
                <w:rFonts w:eastAsia="Calibri" w:cs="Times New Roman"/>
                <w:i/>
                <w:sz w:val="22"/>
              </w:rPr>
              <w:t xml:space="preserve"> base: femal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291C734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D93BC7B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7B28312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65AFF7D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6436" w14:paraId="36835511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4120CF68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Mal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2C1A35F" w14:textId="401EC29B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</w:t>
            </w:r>
            <w:r w:rsidR="002A1F00">
              <w:rPr>
                <w:rFonts w:eastAsia="Calibri" w:cs="Times New Roman"/>
                <w:sz w:val="22"/>
              </w:rPr>
              <w:t>55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9A53E23" w14:textId="1D7A99FF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2A1F00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34DC19F" w14:textId="349D3936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</w:t>
            </w:r>
            <w:r w:rsidR="00A155F1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909C2CE" w14:textId="6ECE0A74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7811C5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:rsidRPr="0026591F" w14:paraId="75E51208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67634D28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Ethnicity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Black and minority ethniciti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793EB85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0BF2E0D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1566F4E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F8E138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6436" w14:paraId="5C56D684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6FF1C44D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Whit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904A081" w14:textId="44030AF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2A1F00">
              <w:rPr>
                <w:rFonts w:eastAsia="Calibri" w:cs="Times New Roman"/>
                <w:sz w:val="22"/>
              </w:rPr>
              <w:t>40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18E494F" w14:textId="7CB362A4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2A1F00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A9F2A60" w14:textId="086EDA00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7811C5">
              <w:rPr>
                <w:rFonts w:eastAsia="Calibri" w:cs="Times New Roman"/>
                <w:sz w:val="22"/>
              </w:rPr>
              <w:t>36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7297414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2)</w:t>
            </w:r>
          </w:p>
        </w:tc>
      </w:tr>
      <w:tr w:rsidR="00556436" w:rsidRPr="0026591F" w14:paraId="46402056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0A706916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Index of Multiple Deprivation for area of residence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1 (least disadvantaged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57C3062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858ECB4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67D8BB5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965822E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6436" w14:paraId="5C1CF5D8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25256660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2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6D53044" w14:textId="11EA7A3F" w:rsidR="00556436" w:rsidRPr="0026591F" w:rsidRDefault="002A1F00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2</w:t>
            </w:r>
            <w:r w:rsidR="00556436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BA96DCE" w14:textId="1FFDEE04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C00671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DE64E28" w14:textId="652D0ADC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</w:t>
            </w:r>
            <w:r w:rsidR="0033205C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511199" w14:textId="426E866B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4276C6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E4697" w14:paraId="5FE4E9BA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5E104273" w14:textId="77777777" w:rsidR="005E4697" w:rsidRPr="0026591F" w:rsidRDefault="005E4697" w:rsidP="005E4697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3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0D20D98" w14:textId="5AD23A69" w:rsidR="005E4697" w:rsidRPr="0026591F" w:rsidRDefault="005E4697" w:rsidP="005E469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5605591" w14:textId="112978B9" w:rsidR="005E4697" w:rsidRDefault="005E4697" w:rsidP="005E469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8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BBF4AE1" w14:textId="3362FA5C" w:rsidR="005E4697" w:rsidRPr="0026591F" w:rsidRDefault="005E4697" w:rsidP="005E469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0.09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4A88436" w14:textId="7891572D" w:rsidR="005E4697" w:rsidRDefault="005E4697" w:rsidP="005E469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4276C6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E4697" w14:paraId="639CE9E1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6BE763CD" w14:textId="77777777" w:rsidR="005E4697" w:rsidRPr="0026591F" w:rsidRDefault="005E4697" w:rsidP="005E4697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4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6ECAA82" w14:textId="4CEA7539" w:rsidR="005E4697" w:rsidRPr="0026591F" w:rsidRDefault="005E4697" w:rsidP="005E469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0.06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055FA97" w14:textId="18D475F0" w:rsidR="005E4697" w:rsidRDefault="005E4697" w:rsidP="005E469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8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D7B69FD" w14:textId="7BA9D6A2" w:rsidR="005E4697" w:rsidRPr="00B705E5" w:rsidRDefault="005E4697" w:rsidP="005E4697">
            <w:pPr>
              <w:spacing w:line="240" w:lineRule="auto"/>
              <w:jc w:val="center"/>
              <w:rPr>
                <w:rFonts w:eastAsia="Calibri" w:cs="Times New Roman"/>
                <w:sz w:val="22"/>
                <w:lang w:val="en-AU"/>
              </w:rPr>
            </w:pPr>
            <w:r>
              <w:rPr>
                <w:rFonts w:eastAsia="Calibri" w:cs="Times New Roman"/>
                <w:sz w:val="22"/>
              </w:rPr>
              <w:t xml:space="preserve">0.17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29E07C5" w14:textId="3E89F72D" w:rsidR="005E4697" w:rsidRDefault="005E4697" w:rsidP="005E469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4276C6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  <w:lang w:val="en-AU"/>
              </w:rPr>
              <w:t>)</w:t>
            </w:r>
          </w:p>
        </w:tc>
      </w:tr>
      <w:tr w:rsidR="005E4697" w14:paraId="2F112B52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15C54A5C" w14:textId="77777777" w:rsidR="005E4697" w:rsidRPr="0026591F" w:rsidRDefault="005E4697" w:rsidP="005E4697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5 (most disadvantaged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CC27B4C" w14:textId="2228C6E5" w:rsidR="005E4697" w:rsidRPr="0026591F" w:rsidRDefault="005E4697" w:rsidP="005E469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0.11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C00DE36" w14:textId="5ABC595B" w:rsidR="005E4697" w:rsidRDefault="005E4697" w:rsidP="005E469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8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859A206" w14:textId="4ACF4396" w:rsidR="005E4697" w:rsidRPr="0026591F" w:rsidRDefault="005E4697" w:rsidP="005E469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0.25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1A982F2" w14:textId="77777777" w:rsidR="005E4697" w:rsidRDefault="005E4697" w:rsidP="005E4697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4)</w:t>
            </w:r>
          </w:p>
        </w:tc>
      </w:tr>
      <w:tr w:rsidR="00556436" w:rsidRPr="0026591F" w14:paraId="24054E81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40B7C57A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Diagnosis category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bipola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51FA73E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A5FF222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DD8B874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E28F32A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6436" w14:paraId="4AC5C9D3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7AA15FD6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Schizophrenia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BE67EB1" w14:textId="5F25A5D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</w:t>
            </w:r>
            <w:r w:rsidR="008419D4">
              <w:rPr>
                <w:rFonts w:eastAsia="Calibri" w:cs="Times New Roman"/>
                <w:sz w:val="22"/>
              </w:rPr>
              <w:t>40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4972025" w14:textId="45803850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419D4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4B90F18" w14:textId="670BC1EF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</w:t>
            </w:r>
            <w:r w:rsidR="004276C6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 xml:space="preserve">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A84FC0A" w14:textId="66DC01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1106A0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7E9287CE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20DC745A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Both diagnos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4686C39" w14:textId="091DB489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</w:t>
            </w:r>
            <w:r w:rsidR="008419D4">
              <w:rPr>
                <w:rFonts w:eastAsia="Calibri" w:cs="Times New Roman"/>
                <w:sz w:val="22"/>
              </w:rPr>
              <w:t>18*</w:t>
            </w:r>
            <w:r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50CA424" w14:textId="237C226E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419D4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101E654" w14:textId="2E8EA78A" w:rsidR="00556436" w:rsidRPr="0026591F" w:rsidRDefault="001106A0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0EDD1B3" w14:textId="75C21101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1106A0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:rsidRPr="0026591F" w14:paraId="7155351F" w14:textId="77777777" w:rsidTr="006970FF">
        <w:trPr>
          <w:trHeight w:val="249"/>
        </w:trPr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5670F5F3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Number of years since diagnosis </w:t>
            </w:r>
            <w:r w:rsidRPr="0026591F">
              <w:rPr>
                <w:rFonts w:eastAsia="Calibri" w:cs="Times New Roman"/>
                <w:i/>
                <w:sz w:val="22"/>
              </w:rPr>
              <w:t>base: 0-1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46985EE4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E7D3515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6A41D2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6BCAEF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6436" w14:paraId="441C8C9F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6CE3E1AB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2-5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7D553D40" w14:textId="67229C98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</w:t>
            </w:r>
            <w:r w:rsidR="008419D4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A1BC240" w14:textId="7A4968C2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926BC7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7F0C9" w14:textId="07DBC45B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</w:t>
            </w:r>
            <w:r w:rsidR="001106A0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DD1933" w14:textId="6C30B74D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A2D20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1971124F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164B9A76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5+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D716D84" w14:textId="76D5CA38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</w:t>
            </w:r>
            <w:r w:rsidR="00926BC7">
              <w:rPr>
                <w:rFonts w:eastAsia="Calibri" w:cs="Times New Roman"/>
                <w:sz w:val="22"/>
              </w:rPr>
              <w:t>9</w:t>
            </w:r>
            <w:r>
              <w:rPr>
                <w:rFonts w:eastAsia="Calibri" w:cs="Times New Roman"/>
                <w:sz w:val="22"/>
              </w:rPr>
              <w:t xml:space="preserve">**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3835A30" w14:textId="01C3394A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926BC7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27B961" w14:textId="5D0DD40B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</w:t>
            </w:r>
            <w:r w:rsidR="004A5D93">
              <w:rPr>
                <w:rFonts w:eastAsia="Calibri" w:cs="Times New Roman"/>
                <w:sz w:val="22"/>
              </w:rPr>
              <w:t>.03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FFA530" w14:textId="05341661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A2D20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:rsidRPr="0026591F" w14:paraId="2A39B563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21D81B85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Comorbidities </w:t>
            </w:r>
            <w:r w:rsidRPr="0026591F">
              <w:rPr>
                <w:rFonts w:eastAsia="Calibri" w:cs="Times New Roman"/>
                <w:i/>
                <w:sz w:val="22"/>
              </w:rPr>
              <w:t xml:space="preserve">base: </w:t>
            </w:r>
            <w:r>
              <w:rPr>
                <w:rFonts w:eastAsia="Calibri" w:cs="Times New Roman"/>
                <w:i/>
                <w:sz w:val="22"/>
              </w:rPr>
              <w:t>each not present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AA48758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4E9267E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F767C6D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903479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6436" w14:paraId="44DBC82E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02F06FFC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Depression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D04C1EE" w14:textId="11643B4F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E32966">
              <w:rPr>
                <w:rFonts w:eastAsia="Calibri" w:cs="Times New Roman"/>
                <w:sz w:val="22"/>
              </w:rPr>
              <w:t>35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A90A7D3" w14:textId="457890F9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E32966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A830466" w14:textId="758DD3D4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</w:t>
            </w:r>
            <w:r w:rsidR="00FA2D20">
              <w:rPr>
                <w:rFonts w:eastAsia="Calibri" w:cs="Times New Roman"/>
                <w:sz w:val="22"/>
              </w:rPr>
              <w:t>8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4C801D" w14:textId="0AA1F595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A2D20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7AABE090" w14:textId="77777777" w:rsidTr="006970FF">
        <w:trPr>
          <w:trHeight w:val="283"/>
        </w:trPr>
        <w:tc>
          <w:tcPr>
            <w:tcW w:w="5147" w:type="dxa"/>
            <w:tcBorders>
              <w:right w:val="single" w:sz="4" w:space="0" w:color="auto"/>
            </w:tcBorders>
          </w:tcPr>
          <w:p w14:paraId="3E9B58EA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Diabet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8AED86E" w14:textId="6FC7324F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E32966">
              <w:rPr>
                <w:rFonts w:eastAsia="Calibri" w:cs="Times New Roman"/>
                <w:sz w:val="22"/>
              </w:rPr>
              <w:t>83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6B1E27C" w14:textId="44F3081C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E32966">
              <w:rPr>
                <w:rFonts w:eastAsia="Calibri" w:cs="Times New Roman"/>
                <w:sz w:val="22"/>
              </w:rPr>
              <w:t>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14A5F73" w14:textId="6FB60B90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B33A23">
              <w:rPr>
                <w:rFonts w:eastAsia="Calibri" w:cs="Times New Roman"/>
                <w:sz w:val="22"/>
              </w:rPr>
              <w:t>64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D3CA5A7" w14:textId="653274B0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B33A23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37D6A823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2ED2FFE8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Chronic pulmonary disease</w:t>
            </w:r>
            <w:r w:rsidRPr="0026591F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FB02A0A" w14:textId="1290D91E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3E6314">
              <w:rPr>
                <w:rFonts w:eastAsia="Calibri" w:cs="Times New Roman"/>
                <w:sz w:val="22"/>
              </w:rPr>
              <w:t>39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449BBC4" w14:textId="693CD9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E6314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BB52B0A" w14:textId="35EB3D30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B33A23">
              <w:rPr>
                <w:rFonts w:eastAsia="Calibri" w:cs="Times New Roman"/>
                <w:sz w:val="22"/>
              </w:rPr>
              <w:t>40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040FA7E" w14:textId="6FD7384C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B33A23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54192341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40FD23ED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Cerebrovascula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A581370" w14:textId="13673273" w:rsidR="00556436" w:rsidRPr="0026591F" w:rsidRDefault="003E6314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10**</w:t>
            </w:r>
            <w:r w:rsidR="00556436"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FEE8F72" w14:textId="1D8209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3E6314">
              <w:rPr>
                <w:rFonts w:eastAsia="Calibri" w:cs="Times New Roman"/>
                <w:sz w:val="22"/>
              </w:rPr>
              <w:t>1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E01E77F" w14:textId="2A922F2B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DB5721">
              <w:rPr>
                <w:rFonts w:eastAsia="Calibri" w:cs="Times New Roman"/>
                <w:sz w:val="22"/>
              </w:rPr>
              <w:t>37**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A1AE03B" w14:textId="2F8EB54F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DB5721">
              <w:rPr>
                <w:rFonts w:eastAsia="Calibri" w:cs="Times New Roman"/>
                <w:sz w:val="22"/>
              </w:rPr>
              <w:t>0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68933585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636A5D10" w14:textId="77777777" w:rsidR="00556436" w:rsidRPr="008B6028" w:rsidRDefault="00556436" w:rsidP="006970FF">
            <w:pPr>
              <w:spacing w:line="240" w:lineRule="auto"/>
              <w:rPr>
                <w:rFonts w:eastAsia="Calibri" w:cs="Times New Roman"/>
                <w:iCs/>
                <w:sz w:val="22"/>
              </w:rPr>
            </w:pPr>
            <w:r>
              <w:rPr>
                <w:rFonts w:eastAsia="Calibri" w:cs="Times New Roman"/>
                <w:iCs/>
                <w:sz w:val="22"/>
              </w:rPr>
              <w:t xml:space="preserve">     CHD or myocardial infarction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2811099" w14:textId="2DEEC963" w:rsidR="00556436" w:rsidRPr="0026591F" w:rsidRDefault="003E6314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01</w:t>
            </w:r>
            <w:r w:rsidR="00165E7D">
              <w:rPr>
                <w:rFonts w:eastAsia="Calibri" w:cs="Times New Roman"/>
                <w:sz w:val="22"/>
              </w:rPr>
              <w:t>**</w:t>
            </w:r>
            <w:r w:rsidR="00556436"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C6672A2" w14:textId="0B9CE9CD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165E7D">
              <w:rPr>
                <w:rFonts w:eastAsia="Calibri" w:cs="Times New Roman"/>
                <w:sz w:val="22"/>
              </w:rPr>
              <w:t>20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1487B68" w14:textId="43071B31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DB5721">
              <w:rPr>
                <w:rFonts w:eastAsia="Calibri" w:cs="Times New Roman"/>
                <w:sz w:val="22"/>
              </w:rPr>
              <w:t>20*</w:t>
            </w:r>
            <w:r>
              <w:rPr>
                <w:rFonts w:eastAsia="Calibri" w:cs="Times New Roman"/>
                <w:sz w:val="22"/>
              </w:rPr>
              <w:t xml:space="preserve">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4B32B5D" w14:textId="757DE2A9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DB5721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2064667A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72792BFF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Dementia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D99B911" w14:textId="4331F79C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165E7D">
              <w:rPr>
                <w:rFonts w:eastAsia="Calibri" w:cs="Times New Roman"/>
                <w:sz w:val="22"/>
              </w:rPr>
              <w:t>81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D5D9C83" w14:textId="00E97998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165E7D">
              <w:rPr>
                <w:rFonts w:eastAsia="Calibri" w:cs="Times New Roman"/>
                <w:sz w:val="22"/>
              </w:rPr>
              <w:t>2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B4A378B" w14:textId="33B61810" w:rsidR="00556436" w:rsidRPr="0026591F" w:rsidRDefault="00B4640C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2</w:t>
            </w:r>
            <w:r w:rsidR="00556436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417CFA" w14:textId="22D7A912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B4640C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2C54B8FC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46BC2020" w14:textId="77777777" w:rsidR="00556436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Cance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A29423E" w14:textId="2F67878A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165E7D">
              <w:rPr>
                <w:rFonts w:eastAsia="Calibri" w:cs="Times New Roman"/>
                <w:sz w:val="22"/>
              </w:rPr>
              <w:t>36</w:t>
            </w:r>
            <w:r>
              <w:rPr>
                <w:rFonts w:eastAsia="Calibri" w:cs="Times New Roman"/>
                <w:sz w:val="22"/>
              </w:rPr>
              <w:t xml:space="preserve">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BDF1D76" w14:textId="4C33BC1C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165E7D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97A2903" w14:textId="631BA789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</w:t>
            </w:r>
            <w:r w:rsidR="00B4640C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E841634" w14:textId="437F96BC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B4640C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1E88CA62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49496B32" w14:textId="77777777" w:rsidR="00556436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Peptic ulce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0A23A3A" w14:textId="2683B0D8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</w:t>
            </w:r>
            <w:r w:rsidR="00ED351B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AA08D7A" w14:textId="26FD6CDE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ED351B">
              <w:rPr>
                <w:rFonts w:eastAsia="Calibri" w:cs="Times New Roman"/>
                <w:sz w:val="22"/>
              </w:rPr>
              <w:t>1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C6042F5" w14:textId="22253B7A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B4640C">
              <w:rPr>
                <w:rFonts w:eastAsia="Calibri" w:cs="Times New Roman"/>
                <w:sz w:val="22"/>
              </w:rPr>
              <w:t>16</w:t>
            </w:r>
            <w:r w:rsidR="00551967">
              <w:rPr>
                <w:rFonts w:eastAsia="Calibri" w:cs="Times New Roman"/>
                <w:sz w:val="22"/>
              </w:rPr>
              <w:t>*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3F58F57" w14:textId="6061BB4E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551967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4DD0CECB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00C8D9E9" w14:textId="77777777" w:rsidR="00556436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Peripheral vascula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45C7DFC" w14:textId="35393832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ED351B">
              <w:rPr>
                <w:rFonts w:eastAsia="Calibri" w:cs="Times New Roman"/>
                <w:sz w:val="22"/>
              </w:rPr>
              <w:t>32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B5A0B2E" w14:textId="48612ABC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ED351B">
              <w:rPr>
                <w:rFonts w:eastAsia="Calibri" w:cs="Times New Roman"/>
                <w:sz w:val="22"/>
              </w:rPr>
              <w:t>2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86BD8DD" w14:textId="1B3F02AE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551967">
              <w:rPr>
                <w:rFonts w:eastAsia="Calibri" w:cs="Times New Roman"/>
                <w:sz w:val="22"/>
              </w:rPr>
              <w:t>24*</w:t>
            </w:r>
            <w:r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C6B5CB8" w14:textId="2481C459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551967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057E4CF3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5E9A1451" w14:textId="77777777" w:rsidR="00556436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Chronic kidney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80A47B5" w14:textId="4222D408" w:rsidR="00556436" w:rsidRPr="0026591F" w:rsidRDefault="00ED351B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01</w:t>
            </w:r>
            <w:r w:rsidR="00556436"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D6DD441" w14:textId="6F48713E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1364C5">
              <w:rPr>
                <w:rFonts w:eastAsia="Calibri" w:cs="Times New Roman"/>
                <w:sz w:val="22"/>
              </w:rPr>
              <w:t>1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97491DD" w14:textId="0C21E070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9F1661">
              <w:rPr>
                <w:rFonts w:eastAsia="Calibri" w:cs="Times New Roman"/>
                <w:sz w:val="22"/>
              </w:rPr>
              <w:t>25**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80C935E" w14:textId="7E6C25F4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9F1661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3C6E6220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595ACAE9" w14:textId="77777777" w:rsidR="00556436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Rheumatological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B27352C" w14:textId="7C968E48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</w:t>
            </w:r>
            <w:r w:rsidR="001364C5">
              <w:rPr>
                <w:rFonts w:eastAsia="Calibri" w:cs="Times New Roman"/>
                <w:sz w:val="22"/>
              </w:rPr>
              <w:t>9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A2F9B5E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6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F6862CE" w14:textId="43E1A2BC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9F1661">
              <w:rPr>
                <w:rFonts w:eastAsia="Calibri" w:cs="Times New Roman"/>
                <w:sz w:val="22"/>
              </w:rPr>
              <w:t>41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2A343D7" w14:textId="5062BC15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9F1661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6BD7F9F8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71B7495A" w14:textId="77777777" w:rsidR="00556436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Live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F85F8D5" w14:textId="2674E409" w:rsidR="00556436" w:rsidRPr="0026591F" w:rsidRDefault="001364C5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12**</w:t>
            </w:r>
            <w:r w:rsidR="00556436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1A7D606" w14:textId="3D23CEBE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1364C5">
              <w:rPr>
                <w:rFonts w:eastAsia="Calibri" w:cs="Times New Roman"/>
                <w:sz w:val="22"/>
              </w:rPr>
              <w:t>3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ECA8B6E" w14:textId="1FDF6D39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A93704">
              <w:rPr>
                <w:rFonts w:eastAsia="Calibri" w:cs="Times New Roman"/>
                <w:sz w:val="22"/>
              </w:rPr>
              <w:t>48**</w:t>
            </w:r>
            <w:r>
              <w:rPr>
                <w:rFonts w:eastAsia="Calibri" w:cs="Times New Roman"/>
                <w:sz w:val="22"/>
              </w:rPr>
              <w:t xml:space="preserve">*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B53E07D" w14:textId="6DF34F34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A93704">
              <w:rPr>
                <w:rFonts w:eastAsia="Calibri" w:cs="Times New Roman"/>
                <w:sz w:val="22"/>
              </w:rPr>
              <w:t>1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:rsidRPr="0026591F" w14:paraId="662A1C98" w14:textId="77777777" w:rsidTr="006970FF">
        <w:tc>
          <w:tcPr>
            <w:tcW w:w="5147" w:type="dxa"/>
            <w:tcBorders>
              <w:right w:val="single" w:sz="4" w:space="0" w:color="auto"/>
            </w:tcBorders>
          </w:tcPr>
          <w:p w14:paraId="579D81C6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Smoking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non-smoke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0886B4F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C89A27F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72BB215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5BC891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6436" w14:paraId="38BD296F" w14:textId="77777777" w:rsidTr="006970FF">
        <w:tc>
          <w:tcPr>
            <w:tcW w:w="5147" w:type="dxa"/>
            <w:tcBorders>
              <w:bottom w:val="nil"/>
              <w:right w:val="single" w:sz="4" w:space="0" w:color="auto"/>
            </w:tcBorders>
          </w:tcPr>
          <w:p w14:paraId="7897DCB7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Current or ex-smoker</w:t>
            </w:r>
          </w:p>
        </w:tc>
        <w:tc>
          <w:tcPr>
            <w:tcW w:w="1090" w:type="dxa"/>
            <w:tcBorders>
              <w:left w:val="single" w:sz="4" w:space="0" w:color="auto"/>
              <w:bottom w:val="nil"/>
            </w:tcBorders>
          </w:tcPr>
          <w:p w14:paraId="74FB4F17" w14:textId="23F9094D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2A67BF">
              <w:rPr>
                <w:rFonts w:eastAsia="Calibri" w:cs="Times New Roman"/>
                <w:sz w:val="22"/>
              </w:rPr>
              <w:t>15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14:paraId="681613DF" w14:textId="601E254E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2A67BF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14:paraId="32054F38" w14:textId="1FEA5D83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A93704">
              <w:rPr>
                <w:rFonts w:eastAsia="Calibri" w:cs="Times New Roman"/>
                <w:sz w:val="22"/>
              </w:rPr>
              <w:t>10</w:t>
            </w:r>
            <w:r>
              <w:rPr>
                <w:rFonts w:eastAsia="Calibri" w:cs="Times New Roman"/>
                <w:sz w:val="22"/>
              </w:rPr>
              <w:t xml:space="preserve">***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0BCDED4" w14:textId="3A9CA969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A93704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:rsidRPr="0026591F" w14:paraId="505CF91A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4BEB4690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BB7BB0">
              <w:rPr>
                <w:rFonts w:eastAsia="Calibri" w:cs="Times New Roman"/>
                <w:b/>
                <w:sz w:val="22"/>
              </w:rPr>
              <w:t>Practice characteristic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1BFEE7D8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D1101AB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79B971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CBDFFE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6436" w:rsidRPr="0026591F" w14:paraId="3E96D8CB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19CD2E84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D7EAA">
              <w:rPr>
                <w:rFonts w:eastAsia="Calibri" w:cs="Times New Roman"/>
                <w:sz w:val="22"/>
              </w:rPr>
              <w:t xml:space="preserve">Distance from </w:t>
            </w:r>
            <w:r>
              <w:rPr>
                <w:rFonts w:eastAsia="Calibri" w:cs="Times New Roman"/>
                <w:sz w:val="22"/>
              </w:rPr>
              <w:t>practice</w:t>
            </w:r>
            <w:r w:rsidRPr="001D7EAA">
              <w:rPr>
                <w:rFonts w:eastAsia="Calibri" w:cs="Times New Roman"/>
                <w:sz w:val="22"/>
              </w:rPr>
              <w:t xml:space="preserve"> to nearest </w:t>
            </w:r>
            <w:r>
              <w:rPr>
                <w:rFonts w:eastAsia="Calibri" w:cs="Times New Roman"/>
                <w:sz w:val="22"/>
              </w:rPr>
              <w:t xml:space="preserve">general hospital </w:t>
            </w:r>
            <w:r>
              <w:rPr>
                <w:rFonts w:eastAsia="Calibri" w:cs="Times New Roman"/>
                <w:i/>
                <w:iCs/>
                <w:sz w:val="22"/>
              </w:rPr>
              <w:t>base 0-3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F7E5026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BD5A59C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3F296A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2495E2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6436" w14:paraId="23E06758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3C07A77B" w14:textId="77777777" w:rsidR="00556436" w:rsidRPr="001D7EAA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3-6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0CB0FB52" w14:textId="28DBA2E3" w:rsidR="00556436" w:rsidRPr="0026591F" w:rsidRDefault="002A67BF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7</w:t>
            </w:r>
            <w:r w:rsidR="00556436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CA61FE6" w14:textId="4BA7F14C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11310D">
              <w:rPr>
                <w:rFonts w:eastAsia="Calibri" w:cs="Times New Roman"/>
                <w:sz w:val="22"/>
              </w:rPr>
              <w:t>8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22B3B8" w14:textId="7CFE82CB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</w:t>
            </w:r>
            <w:r w:rsidR="00190FE3">
              <w:rPr>
                <w:rFonts w:eastAsia="Calibri" w:cs="Times New Roman"/>
                <w:sz w:val="22"/>
              </w:rPr>
              <w:t>.01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554262" w14:textId="22BC060F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40C58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16BA3EA9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72E96838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6-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7F501098" w14:textId="06B555D1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</w:t>
            </w:r>
            <w:r w:rsidR="002A67BF">
              <w:rPr>
                <w:rFonts w:eastAsia="Calibri" w:cs="Times New Roman"/>
                <w:sz w:val="22"/>
              </w:rPr>
              <w:t>8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D9998EC" w14:textId="00DD629E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11310D">
              <w:rPr>
                <w:rFonts w:eastAsia="Calibri" w:cs="Times New Roman"/>
                <w:sz w:val="22"/>
              </w:rPr>
              <w:t>10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8C5965" w14:textId="0ED6B4A2" w:rsidR="00556436" w:rsidRDefault="00190F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4E525B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5)</w:t>
            </w:r>
          </w:p>
        </w:tc>
      </w:tr>
      <w:tr w:rsidR="00556436" w14:paraId="36A34027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02028575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&gt;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35C6857D" w14:textId="6DCCCC88" w:rsidR="00556436" w:rsidRDefault="002A67BF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7</w:t>
            </w:r>
            <w:r w:rsidR="00556436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BFBD7CB" w14:textId="18085520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11310D">
              <w:rPr>
                <w:rFonts w:eastAsia="Calibri" w:cs="Times New Roman"/>
                <w:sz w:val="22"/>
              </w:rPr>
              <w:t>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9246E3" w14:textId="3287E592" w:rsidR="00556436" w:rsidRDefault="00190FE3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B63886" w14:textId="38200FB1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40C58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6C462E1A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2FE0D8FB" w14:textId="77777777" w:rsidR="00556436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D7EAA">
              <w:rPr>
                <w:rFonts w:eastAsia="Calibri" w:cs="Times New Roman"/>
                <w:sz w:val="22"/>
              </w:rPr>
              <w:lastRenderedPageBreak/>
              <w:t xml:space="preserve">Distance from </w:t>
            </w:r>
            <w:r>
              <w:rPr>
                <w:rFonts w:eastAsia="Calibri" w:cs="Times New Roman"/>
                <w:sz w:val="22"/>
              </w:rPr>
              <w:t>practice</w:t>
            </w:r>
            <w:r w:rsidRPr="001D7EAA">
              <w:rPr>
                <w:rFonts w:eastAsia="Calibri" w:cs="Times New Roman"/>
                <w:sz w:val="22"/>
              </w:rPr>
              <w:t xml:space="preserve"> to nearest </w:t>
            </w:r>
            <w:r>
              <w:rPr>
                <w:rFonts w:eastAsia="Calibri" w:cs="Times New Roman"/>
                <w:sz w:val="22"/>
              </w:rPr>
              <w:t xml:space="preserve">mental health inpatient facility </w:t>
            </w:r>
            <w:r>
              <w:rPr>
                <w:rFonts w:eastAsia="Calibri" w:cs="Times New Roman"/>
                <w:i/>
                <w:iCs/>
                <w:sz w:val="22"/>
              </w:rPr>
              <w:t>base 0-3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5FF0F397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9BDE2F7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8E1EA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BFB317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6436" w14:paraId="7CC7F2E9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5B6396DA" w14:textId="77777777" w:rsidR="00556436" w:rsidRPr="001D7EAA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3-6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169F0955" w14:textId="77777777" w:rsidR="00556436" w:rsidRPr="00482FE2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  <w:lang w:val="en-AU"/>
              </w:rPr>
            </w:pPr>
            <w:r>
              <w:rPr>
                <w:rFonts w:eastAsia="Calibri" w:cs="Times New Roman"/>
                <w:sz w:val="22"/>
                <w:lang w:val="en-AU"/>
              </w:rPr>
              <w:t xml:space="preserve">0.04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6E35B713" w14:textId="0C0E17C6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  <w:lang w:val="en-AU"/>
              </w:rPr>
              <w:t>(0.</w:t>
            </w:r>
            <w:r w:rsidR="0010327A">
              <w:rPr>
                <w:rFonts w:eastAsia="Calibri" w:cs="Times New Roman"/>
                <w:sz w:val="22"/>
                <w:lang w:val="en-AU"/>
              </w:rPr>
              <w:t>10</w:t>
            </w:r>
            <w:r>
              <w:rPr>
                <w:rFonts w:eastAsia="Calibri" w:cs="Times New Roman"/>
                <w:sz w:val="22"/>
                <w:lang w:val="en-AU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BD52C2" w14:textId="66F070FB" w:rsidR="00556436" w:rsidRDefault="00640C58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3</w:t>
            </w:r>
            <w:r w:rsidR="00556436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1CA3E3" w14:textId="573BB2D4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2D68F5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6AE03C65" w14:textId="77777777" w:rsidTr="006970FF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1DBEBE60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6-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399A184E" w14:textId="79273BE6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</w:t>
            </w:r>
            <w:r w:rsidR="0011310D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67A34159" w14:textId="7866A140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10327A">
              <w:rPr>
                <w:rFonts w:eastAsia="Calibri" w:cs="Times New Roman"/>
                <w:sz w:val="22"/>
              </w:rPr>
              <w:t>10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0EEB70" w14:textId="7BE5421B" w:rsidR="00556436" w:rsidRDefault="00640C58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1</w:t>
            </w:r>
            <w:r w:rsidR="00556436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6B2E69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6)</w:t>
            </w:r>
          </w:p>
        </w:tc>
      </w:tr>
      <w:tr w:rsidR="00556436" w14:paraId="2FC8C278" w14:textId="77777777" w:rsidTr="006970FF">
        <w:tc>
          <w:tcPr>
            <w:tcW w:w="5147" w:type="dxa"/>
            <w:tcBorders>
              <w:top w:val="nil"/>
              <w:bottom w:val="single" w:sz="4" w:space="0" w:color="BFBFBF"/>
              <w:right w:val="single" w:sz="4" w:space="0" w:color="auto"/>
            </w:tcBorders>
          </w:tcPr>
          <w:p w14:paraId="3779EF1F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&gt;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BFBFBF"/>
            </w:tcBorders>
          </w:tcPr>
          <w:p w14:paraId="5BD738A0" w14:textId="1CC2466E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</w:t>
            </w:r>
            <w:r w:rsidR="0011310D">
              <w:rPr>
                <w:rFonts w:eastAsia="Calibri" w:cs="Times New Roman"/>
                <w:sz w:val="22"/>
              </w:rPr>
              <w:t>23</w:t>
            </w:r>
            <w:r w:rsidR="0010327A">
              <w:rPr>
                <w:rFonts w:eastAsia="Calibri" w:cs="Times New Roman"/>
                <w:sz w:val="22"/>
              </w:rPr>
              <w:t>*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single" w:sz="4" w:space="0" w:color="BFBFBF"/>
              <w:right w:val="single" w:sz="4" w:space="0" w:color="auto"/>
            </w:tcBorders>
          </w:tcPr>
          <w:p w14:paraId="6AA42D16" w14:textId="08E2611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10327A">
              <w:rPr>
                <w:rFonts w:eastAsia="Calibri" w:cs="Times New Roman"/>
                <w:sz w:val="22"/>
              </w:rPr>
              <w:t>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</w:tcPr>
          <w:p w14:paraId="37629277" w14:textId="6FC8C13F" w:rsidR="00556436" w:rsidRDefault="00640C58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3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5B99A12A" w14:textId="4D1D7843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2D68F5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556436" w14:paraId="30206F6A" w14:textId="77777777" w:rsidTr="006970FF">
        <w:tc>
          <w:tcPr>
            <w:tcW w:w="5147" w:type="dxa"/>
            <w:tcBorders>
              <w:top w:val="single" w:sz="4" w:space="0" w:color="BFBFBF"/>
              <w:bottom w:val="nil"/>
              <w:right w:val="single" w:sz="4" w:space="0" w:color="auto"/>
            </w:tcBorders>
          </w:tcPr>
          <w:p w14:paraId="43D932E3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N observations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auto"/>
              <w:bottom w:val="nil"/>
            </w:tcBorders>
          </w:tcPr>
          <w:p w14:paraId="7E81F844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0,748</w:t>
            </w:r>
          </w:p>
        </w:tc>
        <w:tc>
          <w:tcPr>
            <w:tcW w:w="851" w:type="dxa"/>
            <w:tcBorders>
              <w:top w:val="single" w:sz="4" w:space="0" w:color="BFBFBF"/>
              <w:bottom w:val="nil"/>
              <w:right w:val="single" w:sz="4" w:space="0" w:color="auto"/>
            </w:tcBorders>
          </w:tcPr>
          <w:p w14:paraId="5B1E45AF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</w:tcPr>
          <w:p w14:paraId="33642384" w14:textId="0963A636" w:rsidR="00556436" w:rsidRPr="0026591F" w:rsidRDefault="006B41E2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28,922</w:t>
            </w:r>
          </w:p>
        </w:tc>
        <w:tc>
          <w:tcPr>
            <w:tcW w:w="850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23B349BC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6436" w14:paraId="193E5584" w14:textId="77777777" w:rsidTr="006970FF">
        <w:tc>
          <w:tcPr>
            <w:tcW w:w="51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5EFF3C" w14:textId="77777777" w:rsidR="00556436" w:rsidRPr="0026591F" w:rsidRDefault="00556436" w:rsidP="006970F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N individual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27296CF" w14:textId="77777777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6,48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1106043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49B4BF" w14:textId="68EAE536" w:rsidR="00556436" w:rsidRPr="0026591F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,</w:t>
            </w:r>
            <w:r w:rsidR="006B41E2">
              <w:rPr>
                <w:rFonts w:eastAsia="Calibri" w:cs="Times New Roman"/>
                <w:sz w:val="22"/>
              </w:rPr>
              <w:t>5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7C507" w14:textId="77777777" w:rsidR="00556436" w:rsidRDefault="00556436" w:rsidP="006970F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</w:tbl>
    <w:p w14:paraId="4EE53265" w14:textId="3DFBD68F" w:rsidR="00E67FEC" w:rsidRPr="00897B96" w:rsidRDefault="00E67FEC" w:rsidP="00E67FEC">
      <w:pPr>
        <w:spacing w:line="259" w:lineRule="auto"/>
        <w:rPr>
          <w:rFonts w:eastAsia="Calibri" w:cs="Times New Roman"/>
          <w:sz w:val="20"/>
          <w:szCs w:val="20"/>
        </w:rPr>
      </w:pPr>
      <w:r w:rsidRPr="00897B96">
        <w:rPr>
          <w:rFonts w:eastAsia="Calibri" w:cs="Times New Roman"/>
          <w:sz w:val="20"/>
          <w:szCs w:val="20"/>
        </w:rPr>
        <w:t xml:space="preserve">Note: *p&lt;0.05 **p&lt;0.01 ***p&lt;0.001. Standard errors adjusted for clustering at the practice level. </w:t>
      </w:r>
      <w:r>
        <w:rPr>
          <w:rFonts w:eastAsia="Calibri" w:cs="Times New Roman"/>
          <w:sz w:val="20"/>
          <w:szCs w:val="20"/>
        </w:rPr>
        <w:t xml:space="preserve">Results from </w:t>
      </w:r>
      <w:proofErr w:type="gramStart"/>
      <w:r>
        <w:rPr>
          <w:rFonts w:eastAsia="Calibri" w:cs="Times New Roman"/>
          <w:sz w:val="20"/>
          <w:szCs w:val="20"/>
        </w:rPr>
        <w:t>two part</w:t>
      </w:r>
      <w:proofErr w:type="gramEnd"/>
      <w:r>
        <w:rPr>
          <w:rFonts w:eastAsia="Calibri" w:cs="Times New Roman"/>
          <w:sz w:val="20"/>
          <w:szCs w:val="20"/>
        </w:rPr>
        <w:t xml:space="preserve"> models: </w:t>
      </w:r>
      <w:r w:rsidRPr="00897B96">
        <w:rPr>
          <w:rFonts w:eastAsia="Calibri" w:cs="Times New Roman"/>
          <w:sz w:val="20"/>
          <w:szCs w:val="20"/>
        </w:rPr>
        <w:t xml:space="preserve">random effects </w:t>
      </w:r>
      <w:proofErr w:type="spellStart"/>
      <w:r w:rsidRPr="00897B96">
        <w:rPr>
          <w:rFonts w:eastAsia="Calibri" w:cs="Times New Roman"/>
          <w:sz w:val="20"/>
          <w:szCs w:val="20"/>
        </w:rPr>
        <w:t>probit</w:t>
      </w:r>
      <w:proofErr w:type="spellEnd"/>
      <w:r w:rsidRPr="00897B96">
        <w:rPr>
          <w:rFonts w:eastAsia="Calibri" w:cs="Times New Roman"/>
          <w:sz w:val="20"/>
          <w:szCs w:val="20"/>
        </w:rPr>
        <w:t xml:space="preserve"> and random effects </w:t>
      </w:r>
      <w:proofErr w:type="spellStart"/>
      <w:r w:rsidRPr="00897B96">
        <w:rPr>
          <w:rFonts w:eastAsia="Calibri" w:cs="Times New Roman"/>
          <w:sz w:val="20"/>
          <w:szCs w:val="20"/>
        </w:rPr>
        <w:t>glm</w:t>
      </w:r>
      <w:proofErr w:type="spellEnd"/>
      <w:r w:rsidRPr="00897B96">
        <w:rPr>
          <w:rFonts w:eastAsia="Calibri" w:cs="Times New Roman"/>
          <w:sz w:val="20"/>
          <w:szCs w:val="20"/>
        </w:rPr>
        <w:t xml:space="preserve"> second part (log link and gamma family)</w:t>
      </w:r>
      <w:r>
        <w:rPr>
          <w:rFonts w:eastAsia="Calibri" w:cs="Times New Roman"/>
          <w:sz w:val="20"/>
          <w:szCs w:val="20"/>
        </w:rPr>
        <w:t xml:space="preserve"> including quarter dummies and means of </w:t>
      </w:r>
      <w:r w:rsidRPr="00897B96">
        <w:rPr>
          <w:rFonts w:eastAsia="Calibri" w:cs="Times New Roman"/>
          <w:sz w:val="20"/>
          <w:szCs w:val="20"/>
        </w:rPr>
        <w:t>time-varying characteristics (</w:t>
      </w:r>
      <w:r>
        <w:rPr>
          <w:rFonts w:eastAsia="Calibri" w:cs="Times New Roman"/>
          <w:sz w:val="20"/>
          <w:szCs w:val="20"/>
        </w:rPr>
        <w:t>(AR, CP,</w:t>
      </w:r>
      <w:r w:rsidRPr="00897B96">
        <w:rPr>
          <w:rFonts w:eastAsia="Calibri" w:cs="Times New Roman"/>
          <w:sz w:val="20"/>
          <w:szCs w:val="20"/>
        </w:rPr>
        <w:t xml:space="preserve"> and, as the panel is unbalanced, </w:t>
      </w:r>
      <w:r>
        <w:rPr>
          <w:rFonts w:eastAsia="Calibri" w:cs="Times New Roman"/>
          <w:sz w:val="20"/>
          <w:szCs w:val="20"/>
        </w:rPr>
        <w:t xml:space="preserve">quarter </w:t>
      </w:r>
      <w:r w:rsidRPr="00897B96">
        <w:rPr>
          <w:rFonts w:eastAsia="Calibri" w:cs="Times New Roman"/>
          <w:sz w:val="20"/>
          <w:szCs w:val="20"/>
        </w:rPr>
        <w:t>dumm</w:t>
      </w:r>
      <w:r>
        <w:rPr>
          <w:rFonts w:eastAsia="Calibri" w:cs="Times New Roman"/>
          <w:sz w:val="20"/>
          <w:szCs w:val="20"/>
        </w:rPr>
        <w:t>ies</w:t>
      </w:r>
      <w:r w:rsidRPr="00897B96">
        <w:rPr>
          <w:rFonts w:eastAsia="Calibri" w:cs="Times New Roman"/>
          <w:sz w:val="20"/>
          <w:szCs w:val="20"/>
        </w:rPr>
        <w:t>)</w:t>
      </w:r>
    </w:p>
    <w:p w14:paraId="49CB29C1" w14:textId="77777777" w:rsidR="00E67FEC" w:rsidRDefault="00E67FEC">
      <w:pPr>
        <w:spacing w:line="259" w:lineRule="auto"/>
        <w:rPr>
          <w:rFonts w:eastAsia="Calibri" w:cs="Times New Roman"/>
          <w:b/>
          <w:bCs/>
          <w:sz w:val="22"/>
        </w:rPr>
      </w:pPr>
      <w:r>
        <w:rPr>
          <w:rFonts w:eastAsia="Calibri" w:cs="Times New Roman"/>
          <w:b/>
          <w:bCs/>
          <w:sz w:val="22"/>
        </w:rPr>
        <w:br w:type="page"/>
      </w:r>
    </w:p>
    <w:p w14:paraId="120D9B85" w14:textId="2CFD3E0A" w:rsidR="00FD494D" w:rsidRPr="00897B96" w:rsidRDefault="00FD494D" w:rsidP="00FD494D">
      <w:pPr>
        <w:spacing w:after="0" w:line="240" w:lineRule="auto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bCs/>
          <w:sz w:val="22"/>
        </w:rPr>
        <w:lastRenderedPageBreak/>
        <w:t xml:space="preserve">Supplementary </w:t>
      </w:r>
      <w:r w:rsidRPr="00AF4B45">
        <w:rPr>
          <w:rFonts w:eastAsia="Calibri" w:cs="Times New Roman"/>
          <w:b/>
          <w:bCs/>
          <w:sz w:val="22"/>
        </w:rPr>
        <w:t xml:space="preserve">Table </w:t>
      </w:r>
      <w:r w:rsidR="008C24E4">
        <w:rPr>
          <w:rFonts w:eastAsia="Calibri" w:cs="Times New Roman"/>
          <w:b/>
          <w:bCs/>
          <w:sz w:val="22"/>
        </w:rPr>
        <w:t>3</w:t>
      </w:r>
      <w:r w:rsidRPr="00AF4B45">
        <w:rPr>
          <w:rFonts w:eastAsia="Calibri" w:cs="Times New Roman"/>
          <w:b/>
          <w:bCs/>
          <w:sz w:val="22"/>
        </w:rPr>
        <w:t>.</w:t>
      </w:r>
      <w:r w:rsidRPr="0026591F">
        <w:rPr>
          <w:rFonts w:eastAsia="Calibri" w:cs="Times New Roman"/>
          <w:sz w:val="22"/>
        </w:rPr>
        <w:t xml:space="preserve"> </w:t>
      </w:r>
      <w:r w:rsidRPr="00897B96">
        <w:rPr>
          <w:rFonts w:eastAsia="Calibri" w:cs="Times New Roman"/>
          <w:b/>
          <w:sz w:val="22"/>
        </w:rPr>
        <w:t xml:space="preserve">Regression results from two-part model for </w:t>
      </w:r>
      <w:r>
        <w:rPr>
          <w:rFonts w:eastAsia="Calibri" w:cs="Times New Roman"/>
          <w:b/>
          <w:sz w:val="22"/>
        </w:rPr>
        <w:t xml:space="preserve">general hospital </w:t>
      </w:r>
      <w:r w:rsidR="00FF58E5">
        <w:rPr>
          <w:rFonts w:eastAsia="Calibri" w:cs="Times New Roman"/>
          <w:b/>
          <w:sz w:val="22"/>
        </w:rPr>
        <w:t xml:space="preserve">elective </w:t>
      </w:r>
      <w:r>
        <w:rPr>
          <w:rFonts w:eastAsia="Calibri" w:cs="Times New Roman"/>
          <w:b/>
          <w:sz w:val="22"/>
        </w:rPr>
        <w:t>inpatient</w:t>
      </w:r>
      <w:r w:rsidRPr="00897B96">
        <w:rPr>
          <w:rFonts w:eastAsia="Calibri" w:cs="Times New Roman"/>
          <w:b/>
          <w:sz w:val="22"/>
        </w:rPr>
        <w:t xml:space="preserve"> costs </w:t>
      </w:r>
    </w:p>
    <w:tbl>
      <w:tblPr>
        <w:tblStyle w:val="TableGrid1"/>
        <w:tblW w:w="0" w:type="auto"/>
        <w:tblBorders>
          <w:top w:val="single" w:sz="4" w:space="0" w:color="BFBFBF"/>
          <w:left w:val="none" w:sz="0" w:space="0" w:color="auto"/>
          <w:bottom w:val="single" w:sz="4" w:space="0" w:color="BFBF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7"/>
        <w:gridCol w:w="1090"/>
        <w:gridCol w:w="851"/>
        <w:gridCol w:w="1134"/>
        <w:gridCol w:w="850"/>
      </w:tblGrid>
      <w:tr w:rsidR="00BD5B53" w:rsidRPr="000226D9" w14:paraId="2633C419" w14:textId="77777777" w:rsidTr="0076114A">
        <w:tc>
          <w:tcPr>
            <w:tcW w:w="514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1874450B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F89866C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0226D9">
              <w:rPr>
                <w:rFonts w:eastAsia="Calibri" w:cs="Times New Roman"/>
                <w:sz w:val="22"/>
              </w:rPr>
              <w:t>Pr</w:t>
            </w:r>
            <w:proofErr w:type="spellEnd"/>
            <w:r w:rsidRPr="000226D9">
              <w:rPr>
                <w:rFonts w:eastAsia="Calibri" w:cs="Times New Roman"/>
                <w:sz w:val="22"/>
              </w:rPr>
              <w:t xml:space="preserve"> positive cos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/>
          </w:tcPr>
          <w:p w14:paraId="19F6A565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Cost if positive</w:t>
            </w:r>
          </w:p>
        </w:tc>
      </w:tr>
      <w:tr w:rsidR="00BD5B53" w:rsidRPr="000226D9" w14:paraId="18D9B7AD" w14:textId="77777777" w:rsidTr="0076114A">
        <w:tc>
          <w:tcPr>
            <w:tcW w:w="5147" w:type="dxa"/>
            <w:tcBorders>
              <w:right w:val="single" w:sz="4" w:space="0" w:color="auto"/>
            </w:tcBorders>
            <w:shd w:val="clear" w:color="auto" w:fill="D9D9D9"/>
          </w:tcPr>
          <w:p w14:paraId="2AF6B399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4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554B71E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β (se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E01DF21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β (se)</w:t>
            </w:r>
          </w:p>
        </w:tc>
      </w:tr>
      <w:tr w:rsidR="00BD5B53" w:rsidRPr="000226D9" w14:paraId="5382F51C" w14:textId="77777777" w:rsidTr="0076114A">
        <w:trPr>
          <w:trHeight w:val="284"/>
        </w:trPr>
        <w:tc>
          <w:tcPr>
            <w:tcW w:w="5147" w:type="dxa"/>
            <w:tcBorders>
              <w:right w:val="single" w:sz="4" w:space="0" w:color="auto"/>
            </w:tcBorders>
          </w:tcPr>
          <w:p w14:paraId="736834A5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0226D9">
              <w:rPr>
                <w:rFonts w:eastAsia="Calibri" w:cs="Times New Roman"/>
                <w:b/>
                <w:sz w:val="22"/>
              </w:rPr>
              <w:t>Primary care quality indicator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FB8A51C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9A31715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14:paraId="30B980D5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7903D0D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</w:tr>
      <w:tr w:rsidR="00BD5B53" w:rsidRPr="000226D9" w14:paraId="2C758262" w14:textId="77777777" w:rsidTr="0076114A">
        <w:trPr>
          <w:trHeight w:val="284"/>
        </w:trPr>
        <w:tc>
          <w:tcPr>
            <w:tcW w:w="5147" w:type="dxa"/>
            <w:tcBorders>
              <w:right w:val="single" w:sz="4" w:space="0" w:color="auto"/>
            </w:tcBorders>
          </w:tcPr>
          <w:p w14:paraId="620227C2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Care plan 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7BC2F99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97AA632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146AD0C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F6979E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</w:tr>
      <w:tr w:rsidR="00BD5B53" w:rsidRPr="000226D9" w14:paraId="6EFF640C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3317B4AE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Annual review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F7B513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8E6F12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EBD9CDD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B37994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</w:tr>
      <w:tr w:rsidR="00BD5B53" w:rsidRPr="000226D9" w14:paraId="79D545D4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56AE0FDA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0226D9">
              <w:rPr>
                <w:rFonts w:eastAsia="Calibri" w:cs="Times New Roman"/>
                <w:b/>
                <w:sz w:val="22"/>
              </w:rPr>
              <w:t>Patient characteristic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EA302D2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EB0305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83A8158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780F8C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BD5B53" w:rsidRPr="000226D9" w14:paraId="3292D22C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05E4DE2A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Age </w:t>
            </w:r>
            <w:proofErr w:type="gramStart"/>
            <w:r w:rsidRPr="000226D9">
              <w:rPr>
                <w:rFonts w:eastAsia="Calibri" w:cs="Times New Roman"/>
                <w:sz w:val="22"/>
              </w:rPr>
              <w:t>at</w:t>
            </w:r>
            <w:proofErr w:type="gramEnd"/>
            <w:r w:rsidRPr="000226D9">
              <w:rPr>
                <w:rFonts w:eastAsia="Calibri" w:cs="Times New Roman"/>
                <w:sz w:val="22"/>
              </w:rPr>
              <w:t xml:space="preserve"> 1 April 2011 </w:t>
            </w:r>
            <w:r w:rsidRPr="000226D9">
              <w:rPr>
                <w:rFonts w:eastAsia="Calibri" w:cs="Times New Roman"/>
                <w:i/>
                <w:sz w:val="22"/>
              </w:rPr>
              <w:t>base: 18-35 year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82BA662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D9ACF1F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708CA14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73D37C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BD5B53" w:rsidRPr="000226D9" w14:paraId="3101A315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4595B0E2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36-4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AAFB235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154688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E3A011D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49B71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</w:tr>
      <w:tr w:rsidR="00BD5B53" w:rsidRPr="000226D9" w14:paraId="7EC3318C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26DA192C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46-5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8047DD6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10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F5C2DD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E578CAA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BC1D7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</w:tr>
      <w:tr w:rsidR="00BD5B53" w:rsidRPr="000226D9" w14:paraId="565FABEF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2150C777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56-6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300E098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25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3B5022F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2218C2F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C0BA90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</w:tr>
      <w:tr w:rsidR="00BD5B53" w:rsidRPr="000226D9" w14:paraId="7DE6BC21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2F53D37B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66+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DE4DF7D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20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05E9508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788067C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86D8DD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</w:tr>
      <w:tr w:rsidR="00BD5B53" w:rsidRPr="000226D9" w14:paraId="4B89537C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17CC2E15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Gender</w:t>
            </w:r>
            <w:r w:rsidRPr="000226D9">
              <w:rPr>
                <w:rFonts w:eastAsia="Calibri" w:cs="Times New Roman"/>
                <w:i/>
                <w:sz w:val="22"/>
              </w:rPr>
              <w:t xml:space="preserve"> base: femal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F10AB48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D879FD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70C5EF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0A3EB5F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BD5B53" w:rsidRPr="000226D9" w14:paraId="1E03A86D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6E5489D2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Mal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C382BF5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5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1FB3AC8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E0AF04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4AFF98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</w:tr>
      <w:tr w:rsidR="00BD5B53" w:rsidRPr="000226D9" w14:paraId="669C1471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0D611A11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Ethnicity </w:t>
            </w:r>
            <w:r w:rsidRPr="000226D9">
              <w:rPr>
                <w:rFonts w:eastAsia="Calibri" w:cs="Times New Roman"/>
                <w:i/>
                <w:sz w:val="22"/>
              </w:rPr>
              <w:t>base: Black and minority ethniciti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131C80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DD49EAC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0D8014D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9B6D87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BD5B53" w:rsidRPr="000226D9" w14:paraId="05DC627A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0CC91583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Whit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94AE9A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44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9F1915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360A35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D685046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</w:tr>
      <w:tr w:rsidR="00BD5B53" w:rsidRPr="000226D9" w14:paraId="217CDE32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72BA9C03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Index of Multiple Deprivation for area of residence </w:t>
            </w:r>
            <w:r w:rsidRPr="000226D9">
              <w:rPr>
                <w:rFonts w:eastAsia="Calibri" w:cs="Times New Roman"/>
                <w:i/>
                <w:sz w:val="22"/>
              </w:rPr>
              <w:t>base: 1 (least disadvantaged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C001A0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AF41B0C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1BE695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0DCCBA2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BD5B53" w:rsidRPr="000226D9" w14:paraId="0C1D8D51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4E64DD8F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2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E949609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54C9E0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75651D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58DCDD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</w:tr>
      <w:tr w:rsidR="00BD5B53" w:rsidRPr="000226D9" w14:paraId="3E0C6F0B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64C30D5A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3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9E426FD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0B883F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1AB5C38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FDA0BF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</w:tr>
      <w:tr w:rsidR="00BD5B53" w:rsidRPr="000226D9" w14:paraId="22A5286F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7E0CC08D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4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A43CCF8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61B27BA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ACFD80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A01729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</w:tr>
      <w:tr w:rsidR="00BD5B53" w:rsidRPr="000226D9" w14:paraId="7A3A85D7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350CE811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5 (most disadvantaged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B2FA16D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D50B6D9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C83A46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1461FB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</w:tr>
      <w:tr w:rsidR="00BD5B53" w:rsidRPr="000226D9" w14:paraId="387F20B7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322D8052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Diagnosis category </w:t>
            </w:r>
            <w:r w:rsidRPr="000226D9">
              <w:rPr>
                <w:rFonts w:eastAsia="Calibri" w:cs="Times New Roman"/>
                <w:i/>
                <w:sz w:val="22"/>
              </w:rPr>
              <w:t>base: bipola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6A08882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7A197FA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D5026DC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6EFCC59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BD5B53" w:rsidRPr="000226D9" w14:paraId="679E0990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0016D0AB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Schizophrenia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64FEED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9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38A62D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EFF4E42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36A146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67BEB3EF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34E1B819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Both diagnos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260684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0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78E4E4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95DE0C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183C8E4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</w:tr>
      <w:tr w:rsidR="00BD5B53" w:rsidRPr="000226D9" w14:paraId="58E31C39" w14:textId="77777777" w:rsidTr="0076114A">
        <w:trPr>
          <w:trHeight w:val="249"/>
        </w:trPr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1A09C140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Number of years since diagnosis </w:t>
            </w:r>
            <w:r w:rsidRPr="000226D9">
              <w:rPr>
                <w:rFonts w:eastAsia="Calibri" w:cs="Times New Roman"/>
                <w:i/>
                <w:sz w:val="22"/>
              </w:rPr>
              <w:t>base: 0-1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03477D89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68A7969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49AE1A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A8D43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BD5B53" w:rsidRPr="000226D9" w14:paraId="453BF220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1BBEACCC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2-5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7CF7CBC6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951579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998AED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738ED9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5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7A1427CA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27C4808E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5+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388493A4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10*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120BC1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DBA892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9</w:t>
            </w:r>
            <w:r w:rsidRPr="000226D9">
              <w:rPr>
                <w:rFonts w:cs="Times New Roman"/>
                <w:sz w:val="22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DEE56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17A1FD5B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72475C21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Comorbidities </w:t>
            </w:r>
            <w:r w:rsidRPr="000226D9">
              <w:rPr>
                <w:rFonts w:eastAsia="Calibri" w:cs="Times New Roman"/>
                <w:i/>
                <w:sz w:val="22"/>
              </w:rPr>
              <w:t>base: each not present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6A63F9F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2E3845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D57CAD4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0CF1B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BD5B53" w:rsidRPr="000226D9" w14:paraId="506661E7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3C8159E9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Depression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9630EE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8402DF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12FC8A6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.09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1316E6F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74426943" w14:textId="77777777" w:rsidTr="0076114A">
        <w:trPr>
          <w:trHeight w:val="283"/>
        </w:trPr>
        <w:tc>
          <w:tcPr>
            <w:tcW w:w="5147" w:type="dxa"/>
            <w:tcBorders>
              <w:right w:val="single" w:sz="4" w:space="0" w:color="auto"/>
            </w:tcBorders>
          </w:tcPr>
          <w:p w14:paraId="02C6C2FF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Diabet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E336F94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11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64C4A6C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7CFF0E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0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F5A3F7C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</w:tr>
      <w:tr w:rsidR="00BD5B53" w:rsidRPr="000226D9" w14:paraId="29CEE707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32CD1ADD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Chronic pulmonary disease 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18C5CF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14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0D6361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4E4B33F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4BD360A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5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238FE8FB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0181BAFC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Cerebrovascula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8EEF4F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2379F8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6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AEF415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7AAEE96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7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7792D9B7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62E99BA8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iCs/>
                <w:sz w:val="22"/>
              </w:rPr>
            </w:pPr>
            <w:r w:rsidRPr="000226D9">
              <w:rPr>
                <w:rFonts w:eastAsia="Calibri" w:cs="Times New Roman"/>
                <w:iCs/>
                <w:sz w:val="22"/>
              </w:rPr>
              <w:t xml:space="preserve">     CHD or myocardial infarction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70557E5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1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309BA3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6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738C704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1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837966F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9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0CC96AD7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57B746ED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Dementia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D28DF45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28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40A267F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9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473941A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2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058B9A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</w:t>
            </w:r>
            <w:r>
              <w:rPr>
                <w:rFonts w:cs="Times New Roman"/>
                <w:sz w:val="22"/>
              </w:rPr>
              <w:t>12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20C047A4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2614700E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Cance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91B9A88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32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3043E4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4D51E5A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.14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EFA3B4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6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769DCFD2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0B89314D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Peptic ulce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9351ED5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1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5EC8C45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7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ECE2A6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17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63E7F14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6)</w:t>
            </w:r>
          </w:p>
        </w:tc>
      </w:tr>
      <w:tr w:rsidR="00BD5B53" w:rsidRPr="000226D9" w14:paraId="7DD6D2F7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1F3A95EA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Peripheral vascula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595F7C5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1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54EF82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10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193348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754087F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</w:t>
            </w:r>
            <w:r>
              <w:rPr>
                <w:rFonts w:cs="Times New Roman"/>
                <w:sz w:val="22"/>
              </w:rPr>
              <w:t>1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3C5276DD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35683DF9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Chronic kidney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B1E573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11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603D58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C249202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202465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5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0B98D91B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42A6D9A5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Rheumatological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5F87539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19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7B5BCD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7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21B23C2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637893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7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4E8B5D1D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01CDA286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Live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8E0AD9F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47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E71766B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13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1D8C68F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4460DC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1</w:t>
            </w:r>
            <w:r>
              <w:rPr>
                <w:rFonts w:cs="Times New Roman"/>
                <w:sz w:val="22"/>
              </w:rPr>
              <w:t>2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38DFA1EE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538008DC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Smoking </w:t>
            </w:r>
            <w:r w:rsidRPr="000226D9">
              <w:rPr>
                <w:rFonts w:eastAsia="Calibri" w:cs="Times New Roman"/>
                <w:i/>
                <w:sz w:val="22"/>
              </w:rPr>
              <w:t>base: non-smoke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1E0CC44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8093F9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5D8890C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0E765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BD5B53" w:rsidRPr="000226D9" w14:paraId="011FAB57" w14:textId="77777777" w:rsidTr="0076114A">
        <w:tc>
          <w:tcPr>
            <w:tcW w:w="5147" w:type="dxa"/>
            <w:tcBorders>
              <w:bottom w:val="nil"/>
              <w:right w:val="single" w:sz="4" w:space="0" w:color="auto"/>
            </w:tcBorders>
          </w:tcPr>
          <w:p w14:paraId="7654009F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Current or ex-smoker</w:t>
            </w:r>
          </w:p>
        </w:tc>
        <w:tc>
          <w:tcPr>
            <w:tcW w:w="1090" w:type="dxa"/>
            <w:tcBorders>
              <w:left w:val="single" w:sz="4" w:space="0" w:color="auto"/>
              <w:bottom w:val="nil"/>
            </w:tcBorders>
          </w:tcPr>
          <w:p w14:paraId="0FA8D9D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5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14:paraId="5BB8B26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14:paraId="57A07826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8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22E3122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03DA8A20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36FCCEBF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b/>
                <w:sz w:val="22"/>
              </w:rPr>
              <w:t>Practice characteristic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1B943A5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08E454A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04F822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AFF87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BD5B53" w:rsidRPr="000226D9" w14:paraId="2CCF5BDB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71F1B242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Distance from practice to nearest general hospital </w:t>
            </w:r>
            <w:r w:rsidRPr="000226D9">
              <w:rPr>
                <w:rFonts w:eastAsia="Calibri" w:cs="Times New Roman"/>
                <w:i/>
                <w:iCs/>
                <w:sz w:val="22"/>
              </w:rPr>
              <w:t>base 0-3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050768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09DEF554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64F69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D15C5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BD5B53" w:rsidRPr="000226D9" w14:paraId="626D343D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2A039E87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3-6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7E55CD5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652755A2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0D042A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8</w:t>
            </w:r>
            <w:r w:rsidRPr="000226D9">
              <w:rPr>
                <w:rFonts w:cs="Times New Roman"/>
                <w:sz w:val="22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6590B4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6A28CC11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1279E2C0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6-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8FCAA6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12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02121C8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19C7A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0C3A6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5D662A86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3A299BCA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&gt;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94A78A2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6902E06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67AB6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2876E6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6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1ACD38D5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337A2FC5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lastRenderedPageBreak/>
              <w:t xml:space="preserve">Distance from practice to nearest mental health inpatient facility </w:t>
            </w:r>
            <w:r w:rsidRPr="000226D9">
              <w:rPr>
                <w:rFonts w:eastAsia="Calibri" w:cs="Times New Roman"/>
                <w:i/>
                <w:iCs/>
                <w:sz w:val="22"/>
              </w:rPr>
              <w:t>base 0-3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7187714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411B364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1BF43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75E489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BD5B53" w:rsidRPr="000226D9" w14:paraId="4A3AB503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4E0A0DC8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3-6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72BF99A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B76A05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F3040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ED434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5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644AAAE2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493F1319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6-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13CC8C36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16*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92BBD33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060F3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837C7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5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5DF8AB83" w14:textId="77777777" w:rsidTr="0076114A">
        <w:tc>
          <w:tcPr>
            <w:tcW w:w="5147" w:type="dxa"/>
            <w:tcBorders>
              <w:top w:val="nil"/>
              <w:bottom w:val="single" w:sz="4" w:space="0" w:color="BFBFBF"/>
              <w:right w:val="single" w:sz="4" w:space="0" w:color="auto"/>
            </w:tcBorders>
          </w:tcPr>
          <w:p w14:paraId="1F8A8F26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&gt;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BFBFBF"/>
            </w:tcBorders>
          </w:tcPr>
          <w:p w14:paraId="21A25FA0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19***</w:t>
            </w:r>
          </w:p>
        </w:tc>
        <w:tc>
          <w:tcPr>
            <w:tcW w:w="851" w:type="dxa"/>
            <w:tcBorders>
              <w:top w:val="nil"/>
              <w:bottom w:val="single" w:sz="4" w:space="0" w:color="BFBFBF"/>
              <w:right w:val="single" w:sz="4" w:space="0" w:color="auto"/>
            </w:tcBorders>
          </w:tcPr>
          <w:p w14:paraId="6D3B4727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</w:tcPr>
          <w:p w14:paraId="16258EB1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15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39DFE8F4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5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BD5B53" w:rsidRPr="000226D9" w14:paraId="717D97E4" w14:textId="77777777" w:rsidTr="0076114A">
        <w:tc>
          <w:tcPr>
            <w:tcW w:w="5147" w:type="dxa"/>
            <w:tcBorders>
              <w:top w:val="single" w:sz="4" w:space="0" w:color="BFBFBF"/>
              <w:bottom w:val="nil"/>
              <w:right w:val="single" w:sz="4" w:space="0" w:color="auto"/>
            </w:tcBorders>
          </w:tcPr>
          <w:p w14:paraId="27D89662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N observations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auto"/>
              <w:bottom w:val="nil"/>
            </w:tcBorders>
          </w:tcPr>
          <w:p w14:paraId="3B0E069E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150,748</w:t>
            </w:r>
          </w:p>
        </w:tc>
        <w:tc>
          <w:tcPr>
            <w:tcW w:w="851" w:type="dxa"/>
            <w:tcBorders>
              <w:top w:val="single" w:sz="4" w:space="0" w:color="BFBFBF"/>
              <w:bottom w:val="nil"/>
              <w:right w:val="single" w:sz="4" w:space="0" w:color="auto"/>
            </w:tcBorders>
          </w:tcPr>
          <w:p w14:paraId="2420AD26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</w:tcPr>
          <w:p w14:paraId="149F44CD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6,436</w:t>
            </w:r>
          </w:p>
        </w:tc>
        <w:tc>
          <w:tcPr>
            <w:tcW w:w="850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3D1F3694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BD5B53" w:rsidRPr="000226D9" w14:paraId="618B5994" w14:textId="77777777" w:rsidTr="0076114A">
        <w:tc>
          <w:tcPr>
            <w:tcW w:w="51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38F4A5" w14:textId="77777777" w:rsidR="00BD5B53" w:rsidRPr="000226D9" w:rsidRDefault="00BD5B53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N individual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60E50A7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16,48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391A78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B9348E" w14:textId="77777777" w:rsidR="00BD5B53" w:rsidRPr="000226D9" w:rsidRDefault="00BD5B53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3,5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1DF96" w14:textId="77777777" w:rsidR="00BD5B53" w:rsidRPr="000226D9" w:rsidRDefault="00BD5B53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</w:tbl>
    <w:p w14:paraId="58E5E9BF" w14:textId="148CB6FA" w:rsidR="00FD494D" w:rsidRPr="00897B96" w:rsidRDefault="00FD494D" w:rsidP="00FD494D">
      <w:pPr>
        <w:spacing w:line="259" w:lineRule="auto"/>
        <w:rPr>
          <w:rFonts w:eastAsia="Calibri" w:cs="Times New Roman"/>
          <w:sz w:val="20"/>
          <w:szCs w:val="20"/>
        </w:rPr>
      </w:pPr>
      <w:r w:rsidRPr="00897B96">
        <w:rPr>
          <w:rFonts w:eastAsia="Calibri" w:cs="Times New Roman"/>
          <w:sz w:val="20"/>
          <w:szCs w:val="20"/>
        </w:rPr>
        <w:t xml:space="preserve">Note: *p&lt;0.05 **p&lt;0.01 ***p&lt;0.001. Standard errors adjusted for clustering at the practice level. </w:t>
      </w:r>
      <w:r>
        <w:rPr>
          <w:rFonts w:eastAsia="Calibri" w:cs="Times New Roman"/>
          <w:sz w:val="20"/>
          <w:szCs w:val="20"/>
        </w:rPr>
        <w:t xml:space="preserve">Results from </w:t>
      </w:r>
      <w:proofErr w:type="gramStart"/>
      <w:r>
        <w:rPr>
          <w:rFonts w:eastAsia="Calibri" w:cs="Times New Roman"/>
          <w:sz w:val="20"/>
          <w:szCs w:val="20"/>
        </w:rPr>
        <w:t>two part</w:t>
      </w:r>
      <w:proofErr w:type="gramEnd"/>
      <w:r>
        <w:rPr>
          <w:rFonts w:eastAsia="Calibri" w:cs="Times New Roman"/>
          <w:sz w:val="20"/>
          <w:szCs w:val="20"/>
        </w:rPr>
        <w:t xml:space="preserve"> models: </w:t>
      </w:r>
      <w:r w:rsidRPr="00897B96">
        <w:rPr>
          <w:rFonts w:eastAsia="Calibri" w:cs="Times New Roman"/>
          <w:sz w:val="20"/>
          <w:szCs w:val="20"/>
        </w:rPr>
        <w:t xml:space="preserve">random effects </w:t>
      </w:r>
      <w:proofErr w:type="spellStart"/>
      <w:r w:rsidRPr="00897B96">
        <w:rPr>
          <w:rFonts w:eastAsia="Calibri" w:cs="Times New Roman"/>
          <w:sz w:val="20"/>
          <w:szCs w:val="20"/>
        </w:rPr>
        <w:t>probit</w:t>
      </w:r>
      <w:proofErr w:type="spellEnd"/>
      <w:r w:rsidRPr="00897B96">
        <w:rPr>
          <w:rFonts w:eastAsia="Calibri" w:cs="Times New Roman"/>
          <w:sz w:val="20"/>
          <w:szCs w:val="20"/>
        </w:rPr>
        <w:t xml:space="preserve"> and random effects </w:t>
      </w:r>
      <w:proofErr w:type="spellStart"/>
      <w:r w:rsidRPr="00897B96">
        <w:rPr>
          <w:rFonts w:eastAsia="Calibri" w:cs="Times New Roman"/>
          <w:sz w:val="20"/>
          <w:szCs w:val="20"/>
        </w:rPr>
        <w:t>glm</w:t>
      </w:r>
      <w:proofErr w:type="spellEnd"/>
      <w:r w:rsidRPr="00897B96">
        <w:rPr>
          <w:rFonts w:eastAsia="Calibri" w:cs="Times New Roman"/>
          <w:sz w:val="20"/>
          <w:szCs w:val="20"/>
        </w:rPr>
        <w:t xml:space="preserve"> second part (log link and gamma family)</w:t>
      </w:r>
      <w:r>
        <w:rPr>
          <w:rFonts w:eastAsia="Calibri" w:cs="Times New Roman"/>
          <w:sz w:val="20"/>
          <w:szCs w:val="20"/>
        </w:rPr>
        <w:t xml:space="preserve"> including quarter dummies and means of </w:t>
      </w:r>
      <w:r w:rsidRPr="00897B96">
        <w:rPr>
          <w:rFonts w:eastAsia="Calibri" w:cs="Times New Roman"/>
          <w:sz w:val="20"/>
          <w:szCs w:val="20"/>
        </w:rPr>
        <w:t>time-varying characteristics (</w:t>
      </w:r>
      <w:r>
        <w:rPr>
          <w:rFonts w:eastAsia="Calibri" w:cs="Times New Roman"/>
          <w:sz w:val="20"/>
          <w:szCs w:val="20"/>
        </w:rPr>
        <w:t>(AR, CP,</w:t>
      </w:r>
      <w:r w:rsidRPr="00897B96">
        <w:rPr>
          <w:rFonts w:eastAsia="Calibri" w:cs="Times New Roman"/>
          <w:sz w:val="20"/>
          <w:szCs w:val="20"/>
        </w:rPr>
        <w:t xml:space="preserve"> and, as the panel is unbalanced, </w:t>
      </w:r>
      <w:r>
        <w:rPr>
          <w:rFonts w:eastAsia="Calibri" w:cs="Times New Roman"/>
          <w:sz w:val="20"/>
          <w:szCs w:val="20"/>
        </w:rPr>
        <w:t xml:space="preserve">quarter </w:t>
      </w:r>
      <w:r w:rsidRPr="00897B96">
        <w:rPr>
          <w:rFonts w:eastAsia="Calibri" w:cs="Times New Roman"/>
          <w:sz w:val="20"/>
          <w:szCs w:val="20"/>
        </w:rPr>
        <w:t>dumm</w:t>
      </w:r>
      <w:r>
        <w:rPr>
          <w:rFonts w:eastAsia="Calibri" w:cs="Times New Roman"/>
          <w:sz w:val="20"/>
          <w:szCs w:val="20"/>
        </w:rPr>
        <w:t>ies</w:t>
      </w:r>
      <w:r w:rsidRPr="00897B96">
        <w:rPr>
          <w:rFonts w:eastAsia="Calibri" w:cs="Times New Roman"/>
          <w:sz w:val="20"/>
          <w:szCs w:val="20"/>
        </w:rPr>
        <w:t>)</w:t>
      </w:r>
    </w:p>
    <w:p w14:paraId="0736B67C" w14:textId="77777777" w:rsidR="0002016D" w:rsidRDefault="0002016D">
      <w:pPr>
        <w:spacing w:line="259" w:lineRule="auto"/>
        <w:rPr>
          <w:rFonts w:eastAsia="Calibri" w:cs="Times New Roman"/>
          <w:b/>
          <w:bCs/>
          <w:sz w:val="22"/>
        </w:rPr>
      </w:pPr>
      <w:r>
        <w:rPr>
          <w:rFonts w:eastAsia="Calibri" w:cs="Times New Roman"/>
          <w:b/>
          <w:bCs/>
          <w:sz w:val="22"/>
        </w:rPr>
        <w:br w:type="page"/>
      </w:r>
    </w:p>
    <w:p w14:paraId="5903744F" w14:textId="433698C6" w:rsidR="0002016D" w:rsidRPr="00897B96" w:rsidRDefault="0002016D" w:rsidP="0002016D">
      <w:pPr>
        <w:spacing w:after="0" w:line="240" w:lineRule="auto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bCs/>
          <w:sz w:val="22"/>
        </w:rPr>
        <w:lastRenderedPageBreak/>
        <w:t xml:space="preserve">Supplementary </w:t>
      </w:r>
      <w:r w:rsidRPr="00AF4B45">
        <w:rPr>
          <w:rFonts w:eastAsia="Calibri" w:cs="Times New Roman"/>
          <w:b/>
          <w:bCs/>
          <w:sz w:val="22"/>
        </w:rPr>
        <w:t xml:space="preserve">Table </w:t>
      </w:r>
      <w:r>
        <w:rPr>
          <w:rFonts w:eastAsia="Calibri" w:cs="Times New Roman"/>
          <w:b/>
          <w:bCs/>
          <w:sz w:val="22"/>
        </w:rPr>
        <w:t>4</w:t>
      </w:r>
      <w:r w:rsidRPr="00AF4B45">
        <w:rPr>
          <w:rFonts w:eastAsia="Calibri" w:cs="Times New Roman"/>
          <w:b/>
          <w:bCs/>
          <w:sz w:val="22"/>
        </w:rPr>
        <w:t>.</w:t>
      </w:r>
      <w:r w:rsidRPr="0026591F">
        <w:rPr>
          <w:rFonts w:eastAsia="Calibri" w:cs="Times New Roman"/>
          <w:sz w:val="22"/>
        </w:rPr>
        <w:t xml:space="preserve"> </w:t>
      </w:r>
      <w:r w:rsidRPr="00897B96">
        <w:rPr>
          <w:rFonts w:eastAsia="Calibri" w:cs="Times New Roman"/>
          <w:b/>
          <w:sz w:val="22"/>
        </w:rPr>
        <w:t xml:space="preserve">Regression results from two-part model for </w:t>
      </w:r>
      <w:r>
        <w:rPr>
          <w:rFonts w:eastAsia="Calibri" w:cs="Times New Roman"/>
          <w:b/>
          <w:sz w:val="22"/>
        </w:rPr>
        <w:t xml:space="preserve">general hospital </w:t>
      </w:r>
      <w:r w:rsidR="00D5651F">
        <w:rPr>
          <w:rFonts w:eastAsia="Calibri" w:cs="Times New Roman"/>
          <w:b/>
          <w:sz w:val="22"/>
        </w:rPr>
        <w:t>unplanned</w:t>
      </w:r>
      <w:r>
        <w:rPr>
          <w:rFonts w:eastAsia="Calibri" w:cs="Times New Roman"/>
          <w:b/>
          <w:sz w:val="22"/>
        </w:rPr>
        <w:t xml:space="preserve"> inpatient</w:t>
      </w:r>
      <w:r w:rsidRPr="00897B96">
        <w:rPr>
          <w:rFonts w:eastAsia="Calibri" w:cs="Times New Roman"/>
          <w:b/>
          <w:sz w:val="22"/>
        </w:rPr>
        <w:t xml:space="preserve"> costs </w:t>
      </w:r>
    </w:p>
    <w:tbl>
      <w:tblPr>
        <w:tblStyle w:val="TableGrid1"/>
        <w:tblW w:w="0" w:type="auto"/>
        <w:tblBorders>
          <w:top w:val="single" w:sz="4" w:space="0" w:color="BFBFBF"/>
          <w:left w:val="none" w:sz="0" w:space="0" w:color="auto"/>
          <w:bottom w:val="single" w:sz="4" w:space="0" w:color="BFBF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7"/>
        <w:gridCol w:w="1090"/>
        <w:gridCol w:w="851"/>
        <w:gridCol w:w="1134"/>
        <w:gridCol w:w="850"/>
      </w:tblGrid>
      <w:tr w:rsidR="001F2732" w:rsidRPr="000226D9" w14:paraId="5442A236" w14:textId="77777777" w:rsidTr="0076114A">
        <w:tc>
          <w:tcPr>
            <w:tcW w:w="514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E51B2C5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F442C66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0226D9">
              <w:rPr>
                <w:rFonts w:eastAsia="Calibri" w:cs="Times New Roman"/>
                <w:sz w:val="22"/>
              </w:rPr>
              <w:t>Pr</w:t>
            </w:r>
            <w:proofErr w:type="spellEnd"/>
            <w:r w:rsidRPr="000226D9">
              <w:rPr>
                <w:rFonts w:eastAsia="Calibri" w:cs="Times New Roman"/>
                <w:sz w:val="22"/>
              </w:rPr>
              <w:t xml:space="preserve"> positive cos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/>
          </w:tcPr>
          <w:p w14:paraId="15681036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Cost if positive</w:t>
            </w:r>
          </w:p>
        </w:tc>
      </w:tr>
      <w:tr w:rsidR="001F2732" w:rsidRPr="000226D9" w14:paraId="5BCB8158" w14:textId="77777777" w:rsidTr="0076114A">
        <w:tc>
          <w:tcPr>
            <w:tcW w:w="5147" w:type="dxa"/>
            <w:tcBorders>
              <w:right w:val="single" w:sz="4" w:space="0" w:color="auto"/>
            </w:tcBorders>
            <w:shd w:val="clear" w:color="auto" w:fill="D9D9D9"/>
          </w:tcPr>
          <w:p w14:paraId="1B55CD1B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4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5AA5655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β (se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32BEC655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β (se)</w:t>
            </w:r>
          </w:p>
        </w:tc>
      </w:tr>
      <w:tr w:rsidR="001F2732" w:rsidRPr="000226D9" w14:paraId="6F7AB756" w14:textId="77777777" w:rsidTr="0076114A">
        <w:trPr>
          <w:trHeight w:val="284"/>
        </w:trPr>
        <w:tc>
          <w:tcPr>
            <w:tcW w:w="5147" w:type="dxa"/>
            <w:tcBorders>
              <w:right w:val="single" w:sz="4" w:space="0" w:color="auto"/>
            </w:tcBorders>
          </w:tcPr>
          <w:p w14:paraId="292DFE56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0226D9">
              <w:rPr>
                <w:rFonts w:eastAsia="Calibri" w:cs="Times New Roman"/>
                <w:b/>
                <w:sz w:val="22"/>
              </w:rPr>
              <w:t>Primary care quality indicator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482FC43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0147A13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14:paraId="7C9BD54F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1533090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</w:tr>
      <w:tr w:rsidR="001F2732" w:rsidRPr="000226D9" w14:paraId="525A28DF" w14:textId="77777777" w:rsidTr="0076114A">
        <w:trPr>
          <w:trHeight w:val="284"/>
        </w:trPr>
        <w:tc>
          <w:tcPr>
            <w:tcW w:w="5147" w:type="dxa"/>
            <w:tcBorders>
              <w:right w:val="single" w:sz="4" w:space="0" w:color="auto"/>
            </w:tcBorders>
          </w:tcPr>
          <w:p w14:paraId="51D852D5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Care plan 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2EE8CAB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</w:t>
            </w:r>
            <w:r>
              <w:rPr>
                <w:rFonts w:cs="Times New Roman"/>
                <w:sz w:val="22"/>
              </w:rPr>
              <w:t>.07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4976D6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04D4790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FBF20CD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</w:tr>
      <w:tr w:rsidR="001F2732" w:rsidRPr="000226D9" w14:paraId="781B6069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67DED76A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Annual review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AFAE6A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5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66EA89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E47B899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081A172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</w:tr>
      <w:tr w:rsidR="001F2732" w:rsidRPr="000226D9" w14:paraId="416BD230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4D4E9FB8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0226D9">
              <w:rPr>
                <w:rFonts w:eastAsia="Calibri" w:cs="Times New Roman"/>
                <w:b/>
                <w:sz w:val="22"/>
              </w:rPr>
              <w:t>Patient characteristic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C522E2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7C2A0D5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0A0EA76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84F9DF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F2732" w:rsidRPr="000226D9" w14:paraId="1681027E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606B63E3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Age </w:t>
            </w:r>
            <w:proofErr w:type="gramStart"/>
            <w:r w:rsidRPr="000226D9">
              <w:rPr>
                <w:rFonts w:eastAsia="Calibri" w:cs="Times New Roman"/>
                <w:sz w:val="22"/>
              </w:rPr>
              <w:t>at</w:t>
            </w:r>
            <w:proofErr w:type="gramEnd"/>
            <w:r w:rsidRPr="000226D9">
              <w:rPr>
                <w:rFonts w:eastAsia="Calibri" w:cs="Times New Roman"/>
                <w:sz w:val="22"/>
              </w:rPr>
              <w:t xml:space="preserve"> 1 April 2011 </w:t>
            </w:r>
            <w:r w:rsidRPr="000226D9">
              <w:rPr>
                <w:rFonts w:eastAsia="Calibri" w:cs="Times New Roman"/>
                <w:i/>
                <w:sz w:val="22"/>
              </w:rPr>
              <w:t>base: 18-35 year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2E3DD40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AAB954D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38B758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288B9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F2732" w:rsidRPr="000226D9" w14:paraId="0673BC6D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6E496A4C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36-4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17FCD3D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9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EF158B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BE5C0EC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826E03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25BA9F45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2110688F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46-5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D87E9F4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8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226EB5E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A2031B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4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01F2426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705A5879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037CEF44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56-6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AF3A4F8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00CB0D0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1E7D2A3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9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5887E19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</w:tr>
      <w:tr w:rsidR="001F2732" w:rsidRPr="000226D9" w14:paraId="19698003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55012087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66+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749BD93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1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2FA84C5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FC467A2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7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CC8AB89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2B51A673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7F60B360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Gender</w:t>
            </w:r>
            <w:r w:rsidRPr="000226D9">
              <w:rPr>
                <w:rFonts w:eastAsia="Calibri" w:cs="Times New Roman"/>
                <w:i/>
                <w:sz w:val="22"/>
              </w:rPr>
              <w:t xml:space="preserve"> base: femal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BCE643C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7E81D19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EB136F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96E812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F2732" w:rsidRPr="000226D9" w14:paraId="4D147709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766B4E2F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Mal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DA35B10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9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EE91D33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01203B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E249929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</w:tr>
      <w:tr w:rsidR="001F2732" w:rsidRPr="000226D9" w14:paraId="45C52457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25277681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Ethnicity </w:t>
            </w:r>
            <w:r w:rsidRPr="000226D9">
              <w:rPr>
                <w:rFonts w:eastAsia="Calibri" w:cs="Times New Roman"/>
                <w:i/>
                <w:sz w:val="22"/>
              </w:rPr>
              <w:t>base: Black and minority ethniciti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5F9EB5B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FC7009E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06F58EE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AB390C2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F2732" w:rsidRPr="000226D9" w14:paraId="453C8AE1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370FEA7C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Whit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8A35875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58</w:t>
            </w:r>
            <w:r w:rsidRPr="000226D9">
              <w:rPr>
                <w:rFonts w:cs="Times New Roman"/>
                <w:sz w:val="22"/>
              </w:rPr>
              <w:t>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D85704C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331EDB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D7AA5EE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</w:tr>
      <w:tr w:rsidR="001F2732" w:rsidRPr="000226D9" w14:paraId="52651932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3EA8B766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Index of Multiple Deprivation for area of residence </w:t>
            </w:r>
            <w:r w:rsidRPr="000226D9">
              <w:rPr>
                <w:rFonts w:eastAsia="Calibri" w:cs="Times New Roman"/>
                <w:i/>
                <w:sz w:val="22"/>
              </w:rPr>
              <w:t>base: 1 (least disadvantaged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9909FD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C50E880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6F457D4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6DA5E6C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F2732" w:rsidRPr="000226D9" w14:paraId="232AC3DF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0B846357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2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0E3C1B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C8B83C3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F4ABA7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0E02CFD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67010A7D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3AA9134F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3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3569A9D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11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C76358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DEF5FBE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9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338D99B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5428B1B0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2DFC4EEE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4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36CBB0E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15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D50E393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3374FEC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C02028D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13DA59C0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38359E4E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5 (most disadvantaged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C06E95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19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0332BC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623B53B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EC71E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404AC688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3AB1E262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Diagnosis category </w:t>
            </w:r>
            <w:r w:rsidRPr="000226D9">
              <w:rPr>
                <w:rFonts w:eastAsia="Calibri" w:cs="Times New Roman"/>
                <w:i/>
                <w:sz w:val="22"/>
              </w:rPr>
              <w:t>base: bipola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54695F4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FF38F0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DC1D948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0B9504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F2732" w:rsidRPr="000226D9" w14:paraId="25BE0215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0FAF3576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Schizophrenia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FA2B27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FA5DE85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95652E3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B6754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3A290D2C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05629894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Both diagnos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2841B0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21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10E2E18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80B11ED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9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BBBAEAE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</w:tr>
      <w:tr w:rsidR="001F2732" w:rsidRPr="000226D9" w14:paraId="7467D769" w14:textId="77777777" w:rsidTr="0076114A">
        <w:trPr>
          <w:trHeight w:val="249"/>
        </w:trPr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53EB2128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Number of years since diagnosis </w:t>
            </w:r>
            <w:r w:rsidRPr="000226D9">
              <w:rPr>
                <w:rFonts w:eastAsia="Calibri" w:cs="Times New Roman"/>
                <w:i/>
                <w:sz w:val="22"/>
              </w:rPr>
              <w:t>base: 0-1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7E63E30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90897A5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AE7F9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60A35B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F2732" w:rsidRPr="000226D9" w14:paraId="3E0F5D32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4EBFD300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2-5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300E8A95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8E738F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13679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13722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72E9BB05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6E7719E2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5+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A28E152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1</w:t>
            </w:r>
            <w:r>
              <w:rPr>
                <w:rFonts w:cs="Times New Roman"/>
                <w:sz w:val="22"/>
              </w:rPr>
              <w:t>2*</w:t>
            </w:r>
            <w:r w:rsidRPr="000226D9">
              <w:rPr>
                <w:rFonts w:cs="Times New Roman"/>
                <w:sz w:val="22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D58E81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CDC53B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142559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690E3211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0BB89A0B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Comorbidities </w:t>
            </w:r>
            <w:r w:rsidRPr="000226D9">
              <w:rPr>
                <w:rFonts w:eastAsia="Calibri" w:cs="Times New Roman"/>
                <w:i/>
                <w:sz w:val="22"/>
              </w:rPr>
              <w:t>base: each not present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3FA48C6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3C6B748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9723FD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F06F5BE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F2732" w:rsidRPr="000226D9" w14:paraId="6E11BB76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60A3B148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Depression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2D501B5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0AF3B78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D8945B6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.00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6441CCD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30ADF810" w14:textId="77777777" w:rsidTr="0076114A">
        <w:trPr>
          <w:trHeight w:val="283"/>
        </w:trPr>
        <w:tc>
          <w:tcPr>
            <w:tcW w:w="5147" w:type="dxa"/>
            <w:tcBorders>
              <w:right w:val="single" w:sz="4" w:space="0" w:color="auto"/>
            </w:tcBorders>
          </w:tcPr>
          <w:p w14:paraId="395199A6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Diabet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A8051D8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26*</w:t>
            </w:r>
            <w:r w:rsidRPr="000226D9">
              <w:rPr>
                <w:rFonts w:cs="Times New Roman"/>
                <w:sz w:val="22"/>
              </w:rPr>
              <w:t>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7D08B74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682E5FE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13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6BDF6B3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</w:tr>
      <w:tr w:rsidR="001F2732" w:rsidRPr="000226D9" w14:paraId="35A4113B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1D1238C9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Chronic pulmonary disease 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F19289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14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3383F0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FD75652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3177304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5FA79B35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7235E7CA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Cerebrovascula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90A1BA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2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3D4C03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6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3E00928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4CBF5F5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5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280999A6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3BFA2CFA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iCs/>
                <w:sz w:val="22"/>
              </w:rPr>
            </w:pPr>
            <w:r w:rsidRPr="000226D9">
              <w:rPr>
                <w:rFonts w:eastAsia="Calibri" w:cs="Times New Roman"/>
                <w:iCs/>
                <w:sz w:val="22"/>
              </w:rPr>
              <w:t xml:space="preserve">     CHD or myocardial infarction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79C3BCE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29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FAEFE2B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6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759712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0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D57454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6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37B9ECC6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13583B84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Dementia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AEFF1F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223A293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8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C209A33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16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9C8643B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</w:t>
            </w:r>
            <w:r>
              <w:rPr>
                <w:rFonts w:cs="Times New Roman"/>
                <w:sz w:val="22"/>
              </w:rPr>
              <w:t>07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15BB99FC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72BD2A63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Cance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E101C96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0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B2593D0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5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BA46CED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DF39C2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5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1F4321DD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590F0308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Peptic ulce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FF4235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14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3FDC8B5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6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A098F62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CE955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7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427C9481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6D76E22A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Peripheral vascula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4CF5F05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27CFCBD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10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FF8A1CC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1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063DF5B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</w:t>
            </w:r>
            <w:r>
              <w:rPr>
                <w:rFonts w:cs="Times New Roman"/>
                <w:sz w:val="22"/>
              </w:rPr>
              <w:t>09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547B617F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4059E8D0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Chronic kidney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4454622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09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0A066A3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48E3E5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FFAD2F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5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50A6D88A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1C5823A0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Rheumatological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C5B6678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1</w:t>
            </w: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9771662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7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8A2932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FF3378D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7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5C6E52F3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2BCE0871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Live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A269685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4</w:t>
            </w:r>
            <w:r>
              <w:rPr>
                <w:rFonts w:cs="Times New Roman"/>
                <w:sz w:val="22"/>
              </w:rPr>
              <w:t>0</w:t>
            </w:r>
            <w:r w:rsidRPr="000226D9">
              <w:rPr>
                <w:rFonts w:cs="Times New Roman"/>
                <w:sz w:val="22"/>
              </w:rPr>
              <w:t>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5691A06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13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C182A60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1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61E88A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1</w:t>
            </w:r>
            <w:r>
              <w:rPr>
                <w:rFonts w:cs="Times New Roman"/>
                <w:sz w:val="22"/>
              </w:rPr>
              <w:t>2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70A25A7C" w14:textId="77777777" w:rsidTr="0076114A">
        <w:tc>
          <w:tcPr>
            <w:tcW w:w="5147" w:type="dxa"/>
            <w:tcBorders>
              <w:right w:val="single" w:sz="4" w:space="0" w:color="auto"/>
            </w:tcBorders>
          </w:tcPr>
          <w:p w14:paraId="0F712905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Smoking </w:t>
            </w:r>
            <w:r w:rsidRPr="000226D9">
              <w:rPr>
                <w:rFonts w:eastAsia="Calibri" w:cs="Times New Roman"/>
                <w:i/>
                <w:sz w:val="22"/>
              </w:rPr>
              <w:t>base: non-smoke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33F5825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025472E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1286AFC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69D03A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F2732" w:rsidRPr="000226D9" w14:paraId="17FC375A" w14:textId="77777777" w:rsidTr="0076114A">
        <w:tc>
          <w:tcPr>
            <w:tcW w:w="5147" w:type="dxa"/>
            <w:tcBorders>
              <w:bottom w:val="nil"/>
              <w:right w:val="single" w:sz="4" w:space="0" w:color="auto"/>
            </w:tcBorders>
          </w:tcPr>
          <w:p w14:paraId="1F763D10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Current or ex-smoker</w:t>
            </w:r>
          </w:p>
        </w:tc>
        <w:tc>
          <w:tcPr>
            <w:tcW w:w="1090" w:type="dxa"/>
            <w:tcBorders>
              <w:left w:val="single" w:sz="4" w:space="0" w:color="auto"/>
              <w:bottom w:val="nil"/>
            </w:tcBorders>
          </w:tcPr>
          <w:p w14:paraId="1611459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14:paraId="2FA75CDE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3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14:paraId="42A26E2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C691FF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12CD485E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41E42B79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b/>
                <w:sz w:val="22"/>
              </w:rPr>
              <w:t>Practice characteristic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9648823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0C795FC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1B446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FD9F18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F2732" w:rsidRPr="000226D9" w14:paraId="311AA9A1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685E004F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Distance from practice to nearest general hospital </w:t>
            </w:r>
            <w:r w:rsidRPr="000226D9">
              <w:rPr>
                <w:rFonts w:eastAsia="Calibri" w:cs="Times New Roman"/>
                <w:i/>
                <w:iCs/>
                <w:sz w:val="22"/>
              </w:rPr>
              <w:t>base 0-3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793EBF72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743761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155B8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65B698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F2732" w:rsidRPr="000226D9" w14:paraId="68483489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66EA591B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3-6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476955EC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F1214E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B8B769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611AA6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430A7928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35144AA1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6-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67FDAAD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0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1F51708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5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81753C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7B44C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6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0D150224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03D6DEE8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&gt;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53228EB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058B9E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</w:t>
            </w:r>
            <w:r>
              <w:rPr>
                <w:rFonts w:cs="Times New Roman"/>
                <w:sz w:val="22"/>
              </w:rPr>
              <w:t>05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DFC5E6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B80E9B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3D02612B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79FFCA89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lastRenderedPageBreak/>
              <w:t xml:space="preserve">Distance from practice to nearest mental health inpatient facility </w:t>
            </w:r>
            <w:r w:rsidRPr="000226D9">
              <w:rPr>
                <w:rFonts w:eastAsia="Calibri" w:cs="Times New Roman"/>
                <w:i/>
                <w:iCs/>
                <w:sz w:val="22"/>
              </w:rPr>
              <w:t>base 0-3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509E816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8198E80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C9DAB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B96271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F2732" w:rsidRPr="000226D9" w14:paraId="12FEAD09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1F56797A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3-6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537F026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7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A8C1564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D6D59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0</w:t>
            </w:r>
            <w:r>
              <w:rPr>
                <w:rFonts w:cs="Times New Roman"/>
                <w:sz w:val="22"/>
              </w:rPr>
              <w:t>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F8EF3C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5E9D271B" w14:textId="77777777" w:rsidTr="0076114A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4F40FCBF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6-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0B2D1A5C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0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C58EF45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01E94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01FEE9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6D10895B" w14:textId="77777777" w:rsidTr="0076114A">
        <w:tc>
          <w:tcPr>
            <w:tcW w:w="5147" w:type="dxa"/>
            <w:tcBorders>
              <w:top w:val="nil"/>
              <w:bottom w:val="single" w:sz="4" w:space="0" w:color="BFBFBF"/>
              <w:right w:val="single" w:sz="4" w:space="0" w:color="auto"/>
            </w:tcBorders>
          </w:tcPr>
          <w:p w14:paraId="4DF21751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 xml:space="preserve">     &gt;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BFBFBF"/>
            </w:tcBorders>
          </w:tcPr>
          <w:p w14:paraId="5B755677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851" w:type="dxa"/>
            <w:tcBorders>
              <w:top w:val="nil"/>
              <w:bottom w:val="single" w:sz="4" w:space="0" w:color="BFBFBF"/>
              <w:right w:val="single" w:sz="4" w:space="0" w:color="auto"/>
            </w:tcBorders>
          </w:tcPr>
          <w:p w14:paraId="3F82FD7B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4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</w:tcPr>
          <w:p w14:paraId="1F4320E4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-0.</w:t>
            </w:r>
            <w:r>
              <w:rPr>
                <w:rFonts w:cs="Times New Roman"/>
                <w:sz w:val="22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6D51900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26D9">
              <w:rPr>
                <w:rFonts w:cs="Times New Roman"/>
                <w:sz w:val="22"/>
              </w:rPr>
              <w:t>(0.0</w:t>
            </w:r>
            <w:r>
              <w:rPr>
                <w:rFonts w:cs="Times New Roman"/>
                <w:sz w:val="22"/>
              </w:rPr>
              <w:t>3</w:t>
            </w:r>
            <w:r w:rsidRPr="000226D9">
              <w:rPr>
                <w:rFonts w:cs="Times New Roman"/>
                <w:sz w:val="22"/>
              </w:rPr>
              <w:t>)</w:t>
            </w:r>
          </w:p>
        </w:tc>
      </w:tr>
      <w:tr w:rsidR="001F2732" w:rsidRPr="000226D9" w14:paraId="45B38082" w14:textId="77777777" w:rsidTr="0076114A">
        <w:tc>
          <w:tcPr>
            <w:tcW w:w="5147" w:type="dxa"/>
            <w:tcBorders>
              <w:top w:val="single" w:sz="4" w:space="0" w:color="BFBFBF"/>
              <w:bottom w:val="nil"/>
              <w:right w:val="single" w:sz="4" w:space="0" w:color="auto"/>
            </w:tcBorders>
          </w:tcPr>
          <w:p w14:paraId="2E725648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N observations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auto"/>
              <w:bottom w:val="nil"/>
            </w:tcBorders>
          </w:tcPr>
          <w:p w14:paraId="7364C31F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150,748</w:t>
            </w:r>
          </w:p>
        </w:tc>
        <w:tc>
          <w:tcPr>
            <w:tcW w:w="851" w:type="dxa"/>
            <w:tcBorders>
              <w:top w:val="single" w:sz="4" w:space="0" w:color="BFBFBF"/>
              <w:bottom w:val="nil"/>
              <w:right w:val="single" w:sz="4" w:space="0" w:color="auto"/>
            </w:tcBorders>
          </w:tcPr>
          <w:p w14:paraId="7B9E7A96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</w:tcPr>
          <w:p w14:paraId="09D1D64A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,225</w:t>
            </w:r>
          </w:p>
        </w:tc>
        <w:tc>
          <w:tcPr>
            <w:tcW w:w="850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521689DB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1F2732" w:rsidRPr="000226D9" w14:paraId="52D07F90" w14:textId="77777777" w:rsidTr="0076114A">
        <w:tc>
          <w:tcPr>
            <w:tcW w:w="51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255CEED" w14:textId="77777777" w:rsidR="001F2732" w:rsidRPr="000226D9" w:rsidRDefault="001F2732" w:rsidP="0076114A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N individual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0F00975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0226D9">
              <w:rPr>
                <w:rFonts w:eastAsia="Calibri" w:cs="Times New Roman"/>
                <w:sz w:val="22"/>
              </w:rPr>
              <w:t>16,48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3A77931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E0FC4F" w14:textId="77777777" w:rsidR="001F2732" w:rsidRPr="000226D9" w:rsidRDefault="001F2732" w:rsidP="0076114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,7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C27D2" w14:textId="77777777" w:rsidR="001F2732" w:rsidRPr="000226D9" w:rsidRDefault="001F2732" w:rsidP="0076114A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</w:tbl>
    <w:p w14:paraId="5D0B4BCD" w14:textId="373AEA0B" w:rsidR="0002016D" w:rsidRPr="00897B96" w:rsidRDefault="0002016D" w:rsidP="0002016D">
      <w:pPr>
        <w:spacing w:line="259" w:lineRule="auto"/>
        <w:rPr>
          <w:rFonts w:eastAsia="Calibri" w:cs="Times New Roman"/>
          <w:sz w:val="20"/>
          <w:szCs w:val="20"/>
        </w:rPr>
      </w:pPr>
      <w:r w:rsidRPr="00897B96">
        <w:rPr>
          <w:rFonts w:eastAsia="Calibri" w:cs="Times New Roman"/>
          <w:sz w:val="20"/>
          <w:szCs w:val="20"/>
        </w:rPr>
        <w:t xml:space="preserve">Note: *p&lt;0.05 **p&lt;0.01 ***p&lt;0.001. Standard errors adjusted for clustering at the practice level. </w:t>
      </w:r>
      <w:r>
        <w:rPr>
          <w:rFonts w:eastAsia="Calibri" w:cs="Times New Roman"/>
          <w:sz w:val="20"/>
          <w:szCs w:val="20"/>
        </w:rPr>
        <w:t xml:space="preserve">Results from </w:t>
      </w:r>
      <w:proofErr w:type="gramStart"/>
      <w:r>
        <w:rPr>
          <w:rFonts w:eastAsia="Calibri" w:cs="Times New Roman"/>
          <w:sz w:val="20"/>
          <w:szCs w:val="20"/>
        </w:rPr>
        <w:t>two part</w:t>
      </w:r>
      <w:proofErr w:type="gramEnd"/>
      <w:r>
        <w:rPr>
          <w:rFonts w:eastAsia="Calibri" w:cs="Times New Roman"/>
          <w:sz w:val="20"/>
          <w:szCs w:val="20"/>
        </w:rPr>
        <w:t xml:space="preserve"> models: </w:t>
      </w:r>
      <w:r w:rsidRPr="00897B96">
        <w:rPr>
          <w:rFonts w:eastAsia="Calibri" w:cs="Times New Roman"/>
          <w:sz w:val="20"/>
          <w:szCs w:val="20"/>
        </w:rPr>
        <w:t xml:space="preserve">random effects </w:t>
      </w:r>
      <w:proofErr w:type="spellStart"/>
      <w:r w:rsidRPr="00897B96">
        <w:rPr>
          <w:rFonts w:eastAsia="Calibri" w:cs="Times New Roman"/>
          <w:sz w:val="20"/>
          <w:szCs w:val="20"/>
        </w:rPr>
        <w:t>probit</w:t>
      </w:r>
      <w:proofErr w:type="spellEnd"/>
      <w:r w:rsidRPr="00897B96">
        <w:rPr>
          <w:rFonts w:eastAsia="Calibri" w:cs="Times New Roman"/>
          <w:sz w:val="20"/>
          <w:szCs w:val="20"/>
        </w:rPr>
        <w:t xml:space="preserve"> and random effects </w:t>
      </w:r>
      <w:proofErr w:type="spellStart"/>
      <w:r w:rsidRPr="00897B96">
        <w:rPr>
          <w:rFonts w:eastAsia="Calibri" w:cs="Times New Roman"/>
          <w:sz w:val="20"/>
          <w:szCs w:val="20"/>
        </w:rPr>
        <w:t>glm</w:t>
      </w:r>
      <w:proofErr w:type="spellEnd"/>
      <w:r w:rsidRPr="00897B96">
        <w:rPr>
          <w:rFonts w:eastAsia="Calibri" w:cs="Times New Roman"/>
          <w:sz w:val="20"/>
          <w:szCs w:val="20"/>
        </w:rPr>
        <w:t xml:space="preserve"> second part (log link and gamma family)</w:t>
      </w:r>
      <w:r>
        <w:rPr>
          <w:rFonts w:eastAsia="Calibri" w:cs="Times New Roman"/>
          <w:sz w:val="20"/>
          <w:szCs w:val="20"/>
        </w:rPr>
        <w:t xml:space="preserve"> including quarter dummies and means of </w:t>
      </w:r>
      <w:r w:rsidRPr="00897B96">
        <w:rPr>
          <w:rFonts w:eastAsia="Calibri" w:cs="Times New Roman"/>
          <w:sz w:val="20"/>
          <w:szCs w:val="20"/>
        </w:rPr>
        <w:t>time-varying characteristics (</w:t>
      </w:r>
      <w:r>
        <w:rPr>
          <w:rFonts w:eastAsia="Calibri" w:cs="Times New Roman"/>
          <w:sz w:val="20"/>
          <w:szCs w:val="20"/>
        </w:rPr>
        <w:t>(AR, CP,</w:t>
      </w:r>
      <w:r w:rsidRPr="00897B96">
        <w:rPr>
          <w:rFonts w:eastAsia="Calibri" w:cs="Times New Roman"/>
          <w:sz w:val="20"/>
          <w:szCs w:val="20"/>
        </w:rPr>
        <w:t xml:space="preserve"> and, as the panel is unbalanced, </w:t>
      </w:r>
      <w:r>
        <w:rPr>
          <w:rFonts w:eastAsia="Calibri" w:cs="Times New Roman"/>
          <w:sz w:val="20"/>
          <w:szCs w:val="20"/>
        </w:rPr>
        <w:t xml:space="preserve">quarter </w:t>
      </w:r>
      <w:r w:rsidRPr="00897B96">
        <w:rPr>
          <w:rFonts w:eastAsia="Calibri" w:cs="Times New Roman"/>
          <w:sz w:val="20"/>
          <w:szCs w:val="20"/>
        </w:rPr>
        <w:t>dumm</w:t>
      </w:r>
      <w:r>
        <w:rPr>
          <w:rFonts w:eastAsia="Calibri" w:cs="Times New Roman"/>
          <w:sz w:val="20"/>
          <w:szCs w:val="20"/>
        </w:rPr>
        <w:t>ies</w:t>
      </w:r>
      <w:r w:rsidRPr="00897B96">
        <w:rPr>
          <w:rFonts w:eastAsia="Calibri" w:cs="Times New Roman"/>
          <w:sz w:val="20"/>
          <w:szCs w:val="20"/>
        </w:rPr>
        <w:t>)</w:t>
      </w:r>
    </w:p>
    <w:p w14:paraId="074521FA" w14:textId="7EAE7E78" w:rsidR="00FD494D" w:rsidRDefault="00FD494D" w:rsidP="00FD494D">
      <w:pPr>
        <w:spacing w:line="259" w:lineRule="auto"/>
        <w:rPr>
          <w:rFonts w:eastAsia="Calibri" w:cs="Times New Roman"/>
          <w:b/>
          <w:bCs/>
          <w:sz w:val="22"/>
        </w:rPr>
      </w:pPr>
      <w:r>
        <w:rPr>
          <w:rFonts w:eastAsia="Calibri" w:cs="Times New Roman"/>
          <w:b/>
          <w:bCs/>
          <w:sz w:val="22"/>
        </w:rPr>
        <w:br w:type="page"/>
      </w:r>
    </w:p>
    <w:p w14:paraId="02352248" w14:textId="0A41D6A2" w:rsidR="00FD494D" w:rsidRPr="00897B96" w:rsidRDefault="00FD494D" w:rsidP="00FD494D">
      <w:pPr>
        <w:spacing w:after="0" w:line="240" w:lineRule="auto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bCs/>
          <w:sz w:val="22"/>
        </w:rPr>
        <w:lastRenderedPageBreak/>
        <w:t xml:space="preserve">Supplementary </w:t>
      </w:r>
      <w:r w:rsidRPr="00AF4B45">
        <w:rPr>
          <w:rFonts w:eastAsia="Calibri" w:cs="Times New Roman"/>
          <w:b/>
          <w:bCs/>
          <w:sz w:val="22"/>
        </w:rPr>
        <w:t xml:space="preserve">Table </w:t>
      </w:r>
      <w:r w:rsidR="0002016D">
        <w:rPr>
          <w:rFonts w:eastAsia="Calibri" w:cs="Times New Roman"/>
          <w:b/>
          <w:bCs/>
          <w:sz w:val="22"/>
        </w:rPr>
        <w:t>5</w:t>
      </w:r>
      <w:r>
        <w:rPr>
          <w:rFonts w:eastAsia="Calibri" w:cs="Times New Roman"/>
          <w:b/>
          <w:bCs/>
          <w:sz w:val="22"/>
        </w:rPr>
        <w:t>.</w:t>
      </w:r>
      <w:r w:rsidRPr="0026591F">
        <w:rPr>
          <w:rFonts w:eastAsia="Calibri" w:cs="Times New Roman"/>
          <w:sz w:val="22"/>
        </w:rPr>
        <w:t xml:space="preserve"> </w:t>
      </w:r>
      <w:r w:rsidRPr="00897B96">
        <w:rPr>
          <w:rFonts w:eastAsia="Calibri" w:cs="Times New Roman"/>
          <w:b/>
          <w:sz w:val="22"/>
        </w:rPr>
        <w:t xml:space="preserve">Regression results from two-part model for </w:t>
      </w:r>
      <w:r w:rsidR="00665DD6">
        <w:rPr>
          <w:rFonts w:eastAsia="Calibri" w:cs="Times New Roman"/>
          <w:b/>
          <w:sz w:val="22"/>
        </w:rPr>
        <w:t>ED</w:t>
      </w:r>
      <w:r w:rsidRPr="00897B96">
        <w:rPr>
          <w:rFonts w:eastAsia="Calibri" w:cs="Times New Roman"/>
          <w:b/>
          <w:sz w:val="22"/>
        </w:rPr>
        <w:t xml:space="preserve"> costs </w:t>
      </w:r>
    </w:p>
    <w:tbl>
      <w:tblPr>
        <w:tblStyle w:val="TableGrid1"/>
        <w:tblW w:w="0" w:type="auto"/>
        <w:tblBorders>
          <w:top w:val="single" w:sz="4" w:space="0" w:color="BFBFBF"/>
          <w:left w:val="none" w:sz="0" w:space="0" w:color="auto"/>
          <w:bottom w:val="single" w:sz="4" w:space="0" w:color="BFBF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7"/>
        <w:gridCol w:w="1090"/>
        <w:gridCol w:w="851"/>
        <w:gridCol w:w="1134"/>
        <w:gridCol w:w="850"/>
      </w:tblGrid>
      <w:tr w:rsidR="00026696" w:rsidRPr="0026591F" w14:paraId="47631252" w14:textId="77777777" w:rsidTr="00DB3D26">
        <w:tc>
          <w:tcPr>
            <w:tcW w:w="514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4B70C8F2" w14:textId="77777777" w:rsidR="00026696" w:rsidRPr="0026591F" w:rsidRDefault="00026696" w:rsidP="00026696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0D9CCE0" w14:textId="6B0C805C" w:rsidR="00026696" w:rsidRPr="0026591F" w:rsidRDefault="00026696" w:rsidP="00026696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proofErr w:type="spellStart"/>
            <w:r>
              <w:rPr>
                <w:rFonts w:eastAsia="Calibri" w:cs="Times New Roman"/>
                <w:sz w:val="22"/>
              </w:rPr>
              <w:t>Pr</w:t>
            </w:r>
            <w:proofErr w:type="spellEnd"/>
            <w:r>
              <w:rPr>
                <w:rFonts w:eastAsia="Calibri" w:cs="Times New Roman"/>
                <w:sz w:val="22"/>
              </w:rPr>
              <w:t xml:space="preserve"> positive cos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/>
          </w:tcPr>
          <w:p w14:paraId="7E957980" w14:textId="33CFDED7" w:rsidR="00026696" w:rsidRPr="0026591F" w:rsidRDefault="00026696" w:rsidP="00026696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Cost if positive</w:t>
            </w:r>
          </w:p>
        </w:tc>
      </w:tr>
      <w:tr w:rsidR="00463D3F" w:rsidRPr="0026591F" w14:paraId="7DAB033E" w14:textId="77777777" w:rsidTr="00026696">
        <w:tc>
          <w:tcPr>
            <w:tcW w:w="5147" w:type="dxa"/>
            <w:tcBorders>
              <w:right w:val="single" w:sz="4" w:space="0" w:color="auto"/>
            </w:tcBorders>
            <w:shd w:val="clear" w:color="auto" w:fill="D9D9D9"/>
          </w:tcPr>
          <w:p w14:paraId="3EC2A024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4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B866270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β (se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D7B48F6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β (se)</w:t>
            </w:r>
          </w:p>
        </w:tc>
      </w:tr>
      <w:tr w:rsidR="00463D3F" w:rsidRPr="0026591F" w14:paraId="1E9479BD" w14:textId="77777777" w:rsidTr="00026696">
        <w:trPr>
          <w:trHeight w:val="284"/>
        </w:trPr>
        <w:tc>
          <w:tcPr>
            <w:tcW w:w="5147" w:type="dxa"/>
            <w:tcBorders>
              <w:right w:val="single" w:sz="4" w:space="0" w:color="auto"/>
            </w:tcBorders>
          </w:tcPr>
          <w:p w14:paraId="24A867B9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26591F">
              <w:rPr>
                <w:rFonts w:eastAsia="Calibri" w:cs="Times New Roman"/>
                <w:b/>
                <w:sz w:val="22"/>
              </w:rPr>
              <w:t>Primary care quality indicator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B9FE3F8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FF99109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14:paraId="543DEE7E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6F34B16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</w:tr>
      <w:tr w:rsidR="00463D3F" w14:paraId="6ACAC608" w14:textId="77777777" w:rsidTr="00026696">
        <w:trPr>
          <w:trHeight w:val="284"/>
        </w:trPr>
        <w:tc>
          <w:tcPr>
            <w:tcW w:w="5147" w:type="dxa"/>
            <w:tcBorders>
              <w:right w:val="single" w:sz="4" w:space="0" w:color="auto"/>
            </w:tcBorders>
          </w:tcPr>
          <w:p w14:paraId="410F0CF8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Care plan 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971609B" w14:textId="77777777" w:rsidR="00463D3F" w:rsidRPr="0026591F" w:rsidRDefault="00DC3FE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D940456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2770B9F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C0584F7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2059065F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001C0AA2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Annual review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ED0A7B7" w14:textId="77777777" w:rsidR="00463D3F" w:rsidRPr="0026591F" w:rsidRDefault="00DC3FE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3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5BF008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B843C97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B156F3C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1)</w:t>
            </w:r>
          </w:p>
        </w:tc>
      </w:tr>
      <w:tr w:rsidR="00463D3F" w:rsidRPr="0026591F" w14:paraId="1EA05769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12563F7C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26591F">
              <w:rPr>
                <w:rFonts w:eastAsia="Calibri" w:cs="Times New Roman"/>
                <w:b/>
                <w:sz w:val="22"/>
              </w:rPr>
              <w:t>Patient characteristic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1CE2AC7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D4BC6A5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F10842D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7ABA331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</w:tr>
      <w:tr w:rsidR="00463D3F" w:rsidRPr="0026591F" w14:paraId="7A84551B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08460B00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Age </w:t>
            </w:r>
            <w:proofErr w:type="gramStart"/>
            <w:r w:rsidRPr="0026591F">
              <w:rPr>
                <w:rFonts w:eastAsia="Calibri" w:cs="Times New Roman"/>
                <w:sz w:val="22"/>
              </w:rPr>
              <w:t>at</w:t>
            </w:r>
            <w:proofErr w:type="gramEnd"/>
            <w:r w:rsidRPr="0026591F">
              <w:rPr>
                <w:rFonts w:eastAsia="Calibri" w:cs="Times New Roman"/>
                <w:sz w:val="22"/>
              </w:rPr>
              <w:t xml:space="preserve"> 1 April 2011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18-35 year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220A6CB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9AB582B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D6239B8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C4D3F5B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1CBEDE35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41C1DEDA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36-4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58F165B" w14:textId="77777777" w:rsidR="00463D3F" w:rsidRPr="0026591F" w:rsidRDefault="00DC3FE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9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D596DA3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DC3FE2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ACFD21F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1BCA2D0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033186D6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615F4628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46-5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F13617F" w14:textId="77777777" w:rsidR="00463D3F" w:rsidRPr="0026591F" w:rsidRDefault="00DC3FE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7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5900D5E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DC3FE2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25DACE2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4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EBE3CDC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7BDF5F45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1E0E7B16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56-6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C94CF71" w14:textId="77777777" w:rsidR="00463D3F" w:rsidRPr="0026591F" w:rsidRDefault="00DC3FE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5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3E6E15D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DC3FE2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B609948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6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3E5399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0DF5AA07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4356DF37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66+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6BE1246" w14:textId="77777777" w:rsidR="00463D3F" w:rsidRPr="0026591F" w:rsidRDefault="00875D9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6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4D00AB3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DC3FE2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C377E38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0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7F21AAA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60086B58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24887FD9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Gender</w:t>
            </w:r>
            <w:r w:rsidRPr="0026591F">
              <w:rPr>
                <w:rFonts w:eastAsia="Calibri" w:cs="Times New Roman"/>
                <w:i/>
                <w:sz w:val="22"/>
              </w:rPr>
              <w:t xml:space="preserve"> base: femal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39D6F3E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9C154F8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8E597D1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AFE1214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411C36DF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3E0B0641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Mal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7FBCC0C" w14:textId="77777777" w:rsidR="00463D3F" w:rsidRPr="0026591F" w:rsidRDefault="00875D9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4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1CFB96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5D92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9099F55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3248B6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05274C29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7271F129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Ethnicity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Black and minority ethniciti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83D9E2B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EE99D3C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341B075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A1B520A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7897610A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4FA1848E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Whit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2671641" w14:textId="77777777" w:rsidR="00463D3F" w:rsidRPr="0026591F" w:rsidRDefault="00875D9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30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7CD66D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5D92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DEF6542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0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40C57F6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08FABE02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6272B351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Index of Multiple Deprivation for area of residence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1 (least disadvantaged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5561FD6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41046C9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F785207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5EFBB8B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598DCBF8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1658059B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2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9DBCB99" w14:textId="77777777" w:rsidR="00463D3F" w:rsidRPr="0026591F" w:rsidRDefault="00DC3FE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01E8094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DC3FE2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D3778FD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4299033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5E996A5A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2FD6C1F6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3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CDBBE2D" w14:textId="77777777" w:rsidR="00463D3F" w:rsidRPr="0026591F" w:rsidRDefault="00DC3FE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7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51BACF2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DC3FE2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1C6AFA2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5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E4CAD1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44DE0865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3E91E99E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4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EBC33F4" w14:textId="77777777" w:rsidR="00463D3F" w:rsidRPr="0026591F" w:rsidRDefault="00DC3FE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4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5220484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DC3FE2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513EC95" w14:textId="77777777" w:rsidR="00463D3F" w:rsidRPr="00B705E5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  <w:lang w:val="en-AU"/>
              </w:rPr>
            </w:pPr>
            <w:r>
              <w:rPr>
                <w:rFonts w:eastAsia="Calibri" w:cs="Times New Roman"/>
                <w:sz w:val="22"/>
                <w:lang w:val="en-AU"/>
              </w:rPr>
              <w:t>0.06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867E58B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  <w:lang w:val="en-AU"/>
              </w:rPr>
              <w:t>)</w:t>
            </w:r>
          </w:p>
        </w:tc>
      </w:tr>
      <w:tr w:rsidR="00463D3F" w14:paraId="7B734F44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14F4F11F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5 (most disadvantaged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3D2F15B" w14:textId="77777777" w:rsidR="00463D3F" w:rsidRPr="0026591F" w:rsidRDefault="00DC3FE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5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E81E14A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DC3FE2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7AC9451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5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2C2EFB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75DB3F33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11B4D359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Diagnosis category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bipola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11CC9AF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8721BF0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CA6861A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736AF6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4849B9B8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77146D94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Schizophrenia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5BCAFE3" w14:textId="77777777" w:rsidR="00463D3F" w:rsidRPr="0026591F" w:rsidRDefault="00875D9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2B491AD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5D92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4455724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32CC9E1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2D430524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4F66A0C8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Both diagnos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F3309CD" w14:textId="77777777" w:rsidR="00463D3F" w:rsidRPr="0026591F" w:rsidRDefault="00875D9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40BBB96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5D92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1285995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4019F24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78806ED5" w14:textId="77777777" w:rsidTr="00026696">
        <w:trPr>
          <w:trHeight w:val="249"/>
        </w:trPr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7F29007A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Number of years since diagnosis </w:t>
            </w:r>
            <w:r w:rsidRPr="0026591F">
              <w:rPr>
                <w:rFonts w:eastAsia="Calibri" w:cs="Times New Roman"/>
                <w:i/>
                <w:sz w:val="22"/>
              </w:rPr>
              <w:t>base: 0-1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30456AF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87E55E9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B2996B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B48C8B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5EA7D945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7228E660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2-5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261ADA9A" w14:textId="77777777" w:rsidR="00463D3F" w:rsidRPr="0026591F" w:rsidRDefault="00875D9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6F4104C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5D92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626240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5FFE33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4A350085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684717BC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5+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0A66882D" w14:textId="77777777" w:rsidR="00463D3F" w:rsidRPr="0026591F" w:rsidRDefault="00875D9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9**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A82EA03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5D92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82964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38B2EC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2)</w:t>
            </w:r>
          </w:p>
        </w:tc>
      </w:tr>
      <w:tr w:rsidR="00463D3F" w:rsidRPr="0026591F" w14:paraId="4EB61FDF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6E61C0A9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Comorbidities </w:t>
            </w:r>
            <w:r w:rsidRPr="0026591F">
              <w:rPr>
                <w:rFonts w:eastAsia="Calibri" w:cs="Times New Roman"/>
                <w:i/>
                <w:sz w:val="22"/>
              </w:rPr>
              <w:t xml:space="preserve">base: </w:t>
            </w:r>
            <w:r>
              <w:rPr>
                <w:rFonts w:eastAsia="Calibri" w:cs="Times New Roman"/>
                <w:i/>
                <w:sz w:val="22"/>
              </w:rPr>
              <w:t>each not present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7290523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BB6DF5D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1A3CFD8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469823D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3104CE83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3BF19351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Depression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DAD5415" w14:textId="77777777" w:rsidR="00463D3F" w:rsidRPr="0026591F" w:rsidRDefault="004318D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6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D7F724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205B8B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D5121E1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C8DA522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51B4198C" w14:textId="77777777" w:rsidTr="00026696">
        <w:trPr>
          <w:trHeight w:val="283"/>
        </w:trPr>
        <w:tc>
          <w:tcPr>
            <w:tcW w:w="5147" w:type="dxa"/>
            <w:tcBorders>
              <w:right w:val="single" w:sz="4" w:space="0" w:color="auto"/>
            </w:tcBorders>
          </w:tcPr>
          <w:p w14:paraId="2073442B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Diabet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10AF187" w14:textId="77777777" w:rsidR="00463D3F" w:rsidRPr="0026591F" w:rsidRDefault="004318D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0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BE07B9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205B8B">
              <w:rPr>
                <w:rFonts w:eastAsia="Calibri" w:cs="Times New Roman"/>
                <w:sz w:val="22"/>
              </w:rPr>
              <w:t>0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DF24EDD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6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3C82EB2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05FA2D2F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0544FEDF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Chronic pulmonary disease</w:t>
            </w:r>
            <w:r w:rsidRPr="0026591F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2F25521" w14:textId="77777777" w:rsidR="00463D3F" w:rsidRPr="0026591F" w:rsidRDefault="004318D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4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5B89B9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205B8B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635F06E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3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E55A07A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039FA301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69A414C7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Cerebrovascula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6BDF2AE" w14:textId="77777777" w:rsidR="00463D3F" w:rsidRPr="0026591F" w:rsidRDefault="00205B8B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0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013D5A0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205B8B">
              <w:rPr>
                <w:rFonts w:eastAsia="Calibri" w:cs="Times New Roman"/>
                <w:sz w:val="22"/>
              </w:rPr>
              <w:t>0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3F741DB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FA6232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527CE0FD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1E3D1F4D" w14:textId="77777777" w:rsidR="00463D3F" w:rsidRPr="008B6028" w:rsidRDefault="00463D3F" w:rsidP="00463D3F">
            <w:pPr>
              <w:spacing w:line="240" w:lineRule="auto"/>
              <w:rPr>
                <w:rFonts w:eastAsia="Calibri" w:cs="Times New Roman"/>
                <w:iCs/>
                <w:sz w:val="22"/>
              </w:rPr>
            </w:pPr>
            <w:r>
              <w:rPr>
                <w:rFonts w:eastAsia="Calibri" w:cs="Times New Roman"/>
                <w:iCs/>
                <w:sz w:val="22"/>
              </w:rPr>
              <w:t xml:space="preserve">     CHD or myocardial infarction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9E6A0D2" w14:textId="77777777" w:rsidR="00463D3F" w:rsidRPr="0026591F" w:rsidRDefault="00205B8B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7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FB45595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205B8B">
              <w:rPr>
                <w:rFonts w:eastAsia="Calibri" w:cs="Times New Roman"/>
                <w:sz w:val="22"/>
              </w:rPr>
              <w:t>0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443FEF0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97ED72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780955CE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1BD03B0E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Dementia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E764634" w14:textId="77777777" w:rsidR="00463D3F" w:rsidRPr="0026591F" w:rsidRDefault="00205B8B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A70029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205B8B">
              <w:rPr>
                <w:rFonts w:eastAsia="Calibri" w:cs="Times New Roman"/>
                <w:sz w:val="22"/>
              </w:rPr>
              <w:t>0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6215D68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9096234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5)</w:t>
            </w:r>
          </w:p>
        </w:tc>
      </w:tr>
      <w:tr w:rsidR="00463D3F" w14:paraId="66D7625B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192DB5DA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Cance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9A622F9" w14:textId="77777777" w:rsidR="00463D3F" w:rsidRPr="0026591F" w:rsidRDefault="00205B8B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5985577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205B8B">
              <w:rPr>
                <w:rFonts w:eastAsia="Calibri" w:cs="Times New Roman"/>
                <w:sz w:val="22"/>
              </w:rPr>
              <w:t>0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0139A1D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B0C02E3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108764EB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6FE524C7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Peptic ulce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4C0C740" w14:textId="77777777" w:rsidR="00463D3F" w:rsidRPr="0026591F" w:rsidRDefault="00205B8B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3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2A8BDE3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205B8B">
              <w:rPr>
                <w:rFonts w:eastAsia="Calibri" w:cs="Times New Roman"/>
                <w:sz w:val="22"/>
              </w:rPr>
              <w:t>0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E898CED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8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DF0234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3C07FF51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35374F55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Peripheral vascula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5EB400E" w14:textId="77777777" w:rsidR="00463D3F" w:rsidRPr="0026591F" w:rsidRDefault="00205B8B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D051A33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205B8B">
              <w:rPr>
                <w:rFonts w:eastAsia="Calibri" w:cs="Times New Roman"/>
                <w:sz w:val="22"/>
              </w:rPr>
              <w:t>0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7CAEA72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E91020A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3BC4BF8E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19DA9D6C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Chronic kidney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2D5E749" w14:textId="77777777" w:rsidR="00463D3F" w:rsidRPr="0026591F" w:rsidRDefault="00205B8B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7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316DE6C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205B8B">
              <w:rPr>
                <w:rFonts w:eastAsia="Calibri" w:cs="Times New Roman"/>
                <w:sz w:val="22"/>
              </w:rPr>
              <w:t>0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F5F954C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0EF6A10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18DF9D3B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05F578F7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Rheumatological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52E4F0F" w14:textId="77777777" w:rsidR="00463D3F" w:rsidRPr="0026591F" w:rsidRDefault="00205B8B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7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C9BB62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205B8B">
              <w:rPr>
                <w:rFonts w:eastAsia="Calibri" w:cs="Times New Roman"/>
                <w:sz w:val="22"/>
              </w:rPr>
              <w:t>0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CA90AB6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C0C8F3B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3DE27B91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559FAF42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Live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A13541C" w14:textId="77777777" w:rsidR="00463D3F" w:rsidRPr="0026591F" w:rsidRDefault="00205B8B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34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28EADE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205B8B">
              <w:rPr>
                <w:rFonts w:eastAsia="Calibri" w:cs="Times New Roman"/>
                <w:sz w:val="22"/>
              </w:rPr>
              <w:t>0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6B28129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4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911E09A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7EE0150F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34AB3AD3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Smoking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non-smoke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7FC7FA1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CB90833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17C55A9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9EEF2AA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09F6FA06" w14:textId="77777777" w:rsidTr="00026696">
        <w:tc>
          <w:tcPr>
            <w:tcW w:w="5147" w:type="dxa"/>
            <w:tcBorders>
              <w:bottom w:val="nil"/>
              <w:right w:val="single" w:sz="4" w:space="0" w:color="auto"/>
            </w:tcBorders>
          </w:tcPr>
          <w:p w14:paraId="7594D9B8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Current or ex-smoker</w:t>
            </w:r>
          </w:p>
        </w:tc>
        <w:tc>
          <w:tcPr>
            <w:tcW w:w="1090" w:type="dxa"/>
            <w:tcBorders>
              <w:left w:val="single" w:sz="4" w:space="0" w:color="auto"/>
              <w:bottom w:val="nil"/>
            </w:tcBorders>
          </w:tcPr>
          <w:p w14:paraId="6A71546A" w14:textId="77777777" w:rsidR="00463D3F" w:rsidRPr="0026591F" w:rsidRDefault="00205B8B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7***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14:paraId="18C047FE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205B8B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14:paraId="23969AD1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3BDF89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3B6971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0B5910A1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62E275FE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BB7BB0">
              <w:rPr>
                <w:rFonts w:eastAsia="Calibri" w:cs="Times New Roman"/>
                <w:b/>
                <w:sz w:val="22"/>
              </w:rPr>
              <w:t>Practice characteristic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24D58BDC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F6330B1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4FD1DE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32E3C7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:rsidRPr="0026591F" w14:paraId="525050D2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72DFA0F7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D7EAA">
              <w:rPr>
                <w:rFonts w:eastAsia="Calibri" w:cs="Times New Roman"/>
                <w:sz w:val="22"/>
              </w:rPr>
              <w:t xml:space="preserve">Distance from </w:t>
            </w:r>
            <w:r>
              <w:rPr>
                <w:rFonts w:eastAsia="Calibri" w:cs="Times New Roman"/>
                <w:sz w:val="22"/>
              </w:rPr>
              <w:t>practice</w:t>
            </w:r>
            <w:r w:rsidRPr="001D7EAA">
              <w:rPr>
                <w:rFonts w:eastAsia="Calibri" w:cs="Times New Roman"/>
                <w:sz w:val="22"/>
              </w:rPr>
              <w:t xml:space="preserve"> to nearest </w:t>
            </w:r>
            <w:r>
              <w:rPr>
                <w:rFonts w:eastAsia="Calibri" w:cs="Times New Roman"/>
                <w:sz w:val="22"/>
              </w:rPr>
              <w:t xml:space="preserve">general hospital </w:t>
            </w:r>
            <w:r>
              <w:rPr>
                <w:rFonts w:eastAsia="Calibri" w:cs="Times New Roman"/>
                <w:i/>
                <w:iCs/>
                <w:sz w:val="22"/>
              </w:rPr>
              <w:t>base 0-3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082F1194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0C21955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529F0F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ACB95F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31FA9C33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6E396F63" w14:textId="77777777" w:rsidR="00463D3F" w:rsidRPr="001D7EAA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3-6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2C7326C5" w14:textId="77777777" w:rsidR="00463D3F" w:rsidRPr="0026591F" w:rsidRDefault="00875D9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0**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8A32C81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5D92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EF4202" w14:textId="77777777" w:rsidR="00463D3F" w:rsidRPr="0026591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C404D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5A844B28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7647202C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6-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21AA3B69" w14:textId="77777777" w:rsidR="00463D3F" w:rsidRDefault="00875D9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.014**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AB5F5B3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875D92">
              <w:rPr>
                <w:rFonts w:eastAsia="Calibri" w:cs="Times New Roman"/>
                <w:sz w:val="22"/>
              </w:rPr>
              <w:t>0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FA39A" w14:textId="77777777" w:rsidR="00463D3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54210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36EABC80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20442529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&gt;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71525163" w14:textId="77777777" w:rsidR="00463D3F" w:rsidRDefault="00875D9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0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E09255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5D92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EA8DD7" w14:textId="77777777" w:rsidR="00463D3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50481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3253562E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664E5709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D7EAA">
              <w:rPr>
                <w:rFonts w:eastAsia="Calibri" w:cs="Times New Roman"/>
                <w:sz w:val="22"/>
              </w:rPr>
              <w:lastRenderedPageBreak/>
              <w:t xml:space="preserve">Distance from </w:t>
            </w:r>
            <w:r>
              <w:rPr>
                <w:rFonts w:eastAsia="Calibri" w:cs="Times New Roman"/>
                <w:sz w:val="22"/>
              </w:rPr>
              <w:t>practice</w:t>
            </w:r>
            <w:r w:rsidRPr="001D7EAA">
              <w:rPr>
                <w:rFonts w:eastAsia="Calibri" w:cs="Times New Roman"/>
                <w:sz w:val="22"/>
              </w:rPr>
              <w:t xml:space="preserve"> to nearest </w:t>
            </w:r>
            <w:r>
              <w:rPr>
                <w:rFonts w:eastAsia="Calibri" w:cs="Times New Roman"/>
                <w:sz w:val="22"/>
              </w:rPr>
              <w:t xml:space="preserve">mental health inpatient facility </w:t>
            </w:r>
            <w:r>
              <w:rPr>
                <w:rFonts w:eastAsia="Calibri" w:cs="Times New Roman"/>
                <w:i/>
                <w:iCs/>
                <w:sz w:val="22"/>
              </w:rPr>
              <w:t>base 0-3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66DDA9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F68E440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09209A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347402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223D09C7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421DFA74" w14:textId="77777777" w:rsidR="00463D3F" w:rsidRPr="001D7EAA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3-6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131E0285" w14:textId="77777777" w:rsidR="00463D3F" w:rsidRPr="00482FE2" w:rsidRDefault="00875D9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  <w:lang w:val="en-AU"/>
              </w:rPr>
            </w:pPr>
            <w:r>
              <w:rPr>
                <w:rFonts w:eastAsia="Calibri" w:cs="Times New Roman"/>
                <w:sz w:val="22"/>
                <w:lang w:val="en-AU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01535BA5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  <w:lang w:val="en-AU"/>
              </w:rPr>
              <w:t>(0.0</w:t>
            </w:r>
            <w:r w:rsidR="00875D92">
              <w:rPr>
                <w:rFonts w:eastAsia="Calibri" w:cs="Times New Roman"/>
                <w:sz w:val="22"/>
                <w:lang w:val="en-AU"/>
              </w:rPr>
              <w:t>3</w:t>
            </w:r>
            <w:r>
              <w:rPr>
                <w:rFonts w:eastAsia="Calibri" w:cs="Times New Roman"/>
                <w:sz w:val="22"/>
                <w:lang w:val="en-AU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EF8CAC" w14:textId="77777777" w:rsidR="00463D3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F4AA7C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6E4D1DF5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1AACC9A6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6-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71C0B22E" w14:textId="77777777" w:rsidR="00463D3F" w:rsidRDefault="00875D9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0880767E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875D92">
              <w:rPr>
                <w:rFonts w:eastAsia="Calibri" w:cs="Times New Roman"/>
                <w:sz w:val="22"/>
              </w:rPr>
              <w:t>0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4E62EA" w14:textId="77777777" w:rsidR="00463D3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358C1E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13053E7D" w14:textId="77777777" w:rsidTr="00026696">
        <w:tc>
          <w:tcPr>
            <w:tcW w:w="5147" w:type="dxa"/>
            <w:tcBorders>
              <w:top w:val="nil"/>
              <w:bottom w:val="single" w:sz="4" w:space="0" w:color="BFBFBF"/>
              <w:right w:val="single" w:sz="4" w:space="0" w:color="auto"/>
            </w:tcBorders>
          </w:tcPr>
          <w:p w14:paraId="1F832FA6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&gt;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BFBFBF"/>
            </w:tcBorders>
          </w:tcPr>
          <w:p w14:paraId="06C7BFA9" w14:textId="77777777" w:rsidR="00463D3F" w:rsidRDefault="00875D9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7*</w:t>
            </w:r>
          </w:p>
        </w:tc>
        <w:tc>
          <w:tcPr>
            <w:tcW w:w="851" w:type="dxa"/>
            <w:tcBorders>
              <w:top w:val="nil"/>
              <w:bottom w:val="single" w:sz="4" w:space="0" w:color="BFBFBF"/>
              <w:right w:val="single" w:sz="4" w:space="0" w:color="auto"/>
            </w:tcBorders>
          </w:tcPr>
          <w:p w14:paraId="38106D65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75D92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</w:tcPr>
          <w:p w14:paraId="69417B9A" w14:textId="77777777" w:rsidR="00463D3F" w:rsidRDefault="00FD688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102FC0D4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FD688F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7D2DF90E" w14:textId="77777777" w:rsidTr="00026696">
        <w:tc>
          <w:tcPr>
            <w:tcW w:w="5147" w:type="dxa"/>
            <w:tcBorders>
              <w:top w:val="single" w:sz="4" w:space="0" w:color="BFBFBF"/>
              <w:bottom w:val="nil"/>
              <w:right w:val="single" w:sz="4" w:space="0" w:color="auto"/>
            </w:tcBorders>
          </w:tcPr>
          <w:p w14:paraId="4B3B0119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N observations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auto"/>
              <w:bottom w:val="nil"/>
            </w:tcBorders>
          </w:tcPr>
          <w:p w14:paraId="31A6050F" w14:textId="77777777" w:rsidR="00463D3F" w:rsidRPr="0026591F" w:rsidRDefault="00DC3FE2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0,748</w:t>
            </w:r>
          </w:p>
        </w:tc>
        <w:tc>
          <w:tcPr>
            <w:tcW w:w="851" w:type="dxa"/>
            <w:tcBorders>
              <w:top w:val="single" w:sz="4" w:space="0" w:color="BFBFBF"/>
              <w:bottom w:val="nil"/>
              <w:right w:val="single" w:sz="4" w:space="0" w:color="auto"/>
            </w:tcBorders>
          </w:tcPr>
          <w:p w14:paraId="491CD64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</w:tcPr>
          <w:p w14:paraId="72556D15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,883</w:t>
            </w:r>
          </w:p>
        </w:tc>
        <w:tc>
          <w:tcPr>
            <w:tcW w:w="850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5246B22B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6C3396EB" w14:textId="77777777" w:rsidTr="00DB3D26">
        <w:tc>
          <w:tcPr>
            <w:tcW w:w="51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B87B54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N individual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B603F6D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6,48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66E0061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116386" w14:textId="77777777" w:rsidR="00463D3F" w:rsidRPr="0026591F" w:rsidRDefault="003B6971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7,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4072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</w:tbl>
    <w:p w14:paraId="1231AC36" w14:textId="13485B54" w:rsidR="00FD494D" w:rsidRPr="00897B96" w:rsidRDefault="00FD494D" w:rsidP="00FD494D">
      <w:pPr>
        <w:spacing w:line="259" w:lineRule="auto"/>
        <w:rPr>
          <w:rFonts w:eastAsia="Calibri" w:cs="Times New Roman"/>
          <w:sz w:val="20"/>
          <w:szCs w:val="20"/>
        </w:rPr>
      </w:pPr>
      <w:r w:rsidRPr="00897B96">
        <w:rPr>
          <w:rFonts w:eastAsia="Calibri" w:cs="Times New Roman"/>
          <w:sz w:val="20"/>
          <w:szCs w:val="20"/>
        </w:rPr>
        <w:t xml:space="preserve">Note: *p&lt;0.05 **p&lt;0.01 ***p&lt;0.001. Standard errors adjusted for clustering at the practice level. </w:t>
      </w:r>
      <w:r>
        <w:rPr>
          <w:rFonts w:eastAsia="Calibri" w:cs="Times New Roman"/>
          <w:sz w:val="20"/>
          <w:szCs w:val="20"/>
        </w:rPr>
        <w:t xml:space="preserve">Results from </w:t>
      </w:r>
      <w:proofErr w:type="gramStart"/>
      <w:r>
        <w:rPr>
          <w:rFonts w:eastAsia="Calibri" w:cs="Times New Roman"/>
          <w:sz w:val="20"/>
          <w:szCs w:val="20"/>
        </w:rPr>
        <w:t>two part</w:t>
      </w:r>
      <w:proofErr w:type="gramEnd"/>
      <w:r>
        <w:rPr>
          <w:rFonts w:eastAsia="Calibri" w:cs="Times New Roman"/>
          <w:sz w:val="20"/>
          <w:szCs w:val="20"/>
        </w:rPr>
        <w:t xml:space="preserve"> models: </w:t>
      </w:r>
      <w:r w:rsidRPr="00897B96">
        <w:rPr>
          <w:rFonts w:eastAsia="Calibri" w:cs="Times New Roman"/>
          <w:sz w:val="20"/>
          <w:szCs w:val="20"/>
        </w:rPr>
        <w:t xml:space="preserve">random effects </w:t>
      </w:r>
      <w:proofErr w:type="spellStart"/>
      <w:r w:rsidRPr="00897B96">
        <w:rPr>
          <w:rFonts w:eastAsia="Calibri" w:cs="Times New Roman"/>
          <w:sz w:val="20"/>
          <w:szCs w:val="20"/>
        </w:rPr>
        <w:t>probit</w:t>
      </w:r>
      <w:proofErr w:type="spellEnd"/>
      <w:r w:rsidRPr="00897B96">
        <w:rPr>
          <w:rFonts w:eastAsia="Calibri" w:cs="Times New Roman"/>
          <w:sz w:val="20"/>
          <w:szCs w:val="20"/>
        </w:rPr>
        <w:t xml:space="preserve"> and random effects </w:t>
      </w:r>
      <w:proofErr w:type="spellStart"/>
      <w:r w:rsidRPr="00897B96">
        <w:rPr>
          <w:rFonts w:eastAsia="Calibri" w:cs="Times New Roman"/>
          <w:sz w:val="20"/>
          <w:szCs w:val="20"/>
        </w:rPr>
        <w:t>glm</w:t>
      </w:r>
      <w:proofErr w:type="spellEnd"/>
      <w:r w:rsidRPr="00897B96">
        <w:rPr>
          <w:rFonts w:eastAsia="Calibri" w:cs="Times New Roman"/>
          <w:sz w:val="20"/>
          <w:szCs w:val="20"/>
        </w:rPr>
        <w:t xml:space="preserve"> second part (log link and gamma family)</w:t>
      </w:r>
      <w:r>
        <w:rPr>
          <w:rFonts w:eastAsia="Calibri" w:cs="Times New Roman"/>
          <w:sz w:val="20"/>
          <w:szCs w:val="20"/>
        </w:rPr>
        <w:t xml:space="preserve"> including quarter dummies and means of </w:t>
      </w:r>
      <w:r w:rsidRPr="00897B96">
        <w:rPr>
          <w:rFonts w:eastAsia="Calibri" w:cs="Times New Roman"/>
          <w:sz w:val="20"/>
          <w:szCs w:val="20"/>
        </w:rPr>
        <w:t>time-varying characteristics (</w:t>
      </w:r>
      <w:r>
        <w:rPr>
          <w:rFonts w:eastAsia="Calibri" w:cs="Times New Roman"/>
          <w:sz w:val="20"/>
          <w:szCs w:val="20"/>
        </w:rPr>
        <w:t>(AR, CP,</w:t>
      </w:r>
      <w:r w:rsidRPr="00897B96">
        <w:rPr>
          <w:rFonts w:eastAsia="Calibri" w:cs="Times New Roman"/>
          <w:sz w:val="20"/>
          <w:szCs w:val="20"/>
        </w:rPr>
        <w:t xml:space="preserve"> and, as the panel is unbalanced, </w:t>
      </w:r>
      <w:r>
        <w:rPr>
          <w:rFonts w:eastAsia="Calibri" w:cs="Times New Roman"/>
          <w:sz w:val="20"/>
          <w:szCs w:val="20"/>
        </w:rPr>
        <w:t xml:space="preserve">quarter </w:t>
      </w:r>
      <w:r w:rsidRPr="00897B96">
        <w:rPr>
          <w:rFonts w:eastAsia="Calibri" w:cs="Times New Roman"/>
          <w:sz w:val="20"/>
          <w:szCs w:val="20"/>
        </w:rPr>
        <w:t>dumm</w:t>
      </w:r>
      <w:r>
        <w:rPr>
          <w:rFonts w:eastAsia="Calibri" w:cs="Times New Roman"/>
          <w:sz w:val="20"/>
          <w:szCs w:val="20"/>
        </w:rPr>
        <w:t>ies</w:t>
      </w:r>
      <w:r w:rsidRPr="00897B96">
        <w:rPr>
          <w:rFonts w:eastAsia="Calibri" w:cs="Times New Roman"/>
          <w:sz w:val="20"/>
          <w:szCs w:val="20"/>
        </w:rPr>
        <w:t>)</w:t>
      </w:r>
    </w:p>
    <w:p w14:paraId="16A84A65" w14:textId="77777777" w:rsidR="00FD494D" w:rsidRDefault="00FD494D" w:rsidP="00FD494D">
      <w:pPr>
        <w:spacing w:line="259" w:lineRule="auto"/>
        <w:rPr>
          <w:rFonts w:eastAsia="Calibri" w:cs="Times New Roman"/>
          <w:b/>
          <w:bCs/>
          <w:sz w:val="22"/>
        </w:rPr>
      </w:pPr>
      <w:r>
        <w:rPr>
          <w:rFonts w:eastAsia="Calibri" w:cs="Times New Roman"/>
          <w:b/>
          <w:bCs/>
          <w:sz w:val="22"/>
        </w:rPr>
        <w:br w:type="page"/>
      </w:r>
    </w:p>
    <w:p w14:paraId="513AAFB3" w14:textId="1AD3C5E4" w:rsidR="00FD494D" w:rsidRPr="00897B96" w:rsidRDefault="00FD494D" w:rsidP="00FD494D">
      <w:pPr>
        <w:spacing w:after="0" w:line="240" w:lineRule="auto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bCs/>
          <w:sz w:val="22"/>
        </w:rPr>
        <w:lastRenderedPageBreak/>
        <w:t xml:space="preserve">Supplementary </w:t>
      </w:r>
      <w:r w:rsidRPr="00AF4B45">
        <w:rPr>
          <w:rFonts w:eastAsia="Calibri" w:cs="Times New Roman"/>
          <w:b/>
          <w:bCs/>
          <w:sz w:val="22"/>
        </w:rPr>
        <w:t xml:space="preserve">Table </w:t>
      </w:r>
      <w:r w:rsidR="0002016D">
        <w:rPr>
          <w:rFonts w:eastAsia="Calibri" w:cs="Times New Roman"/>
          <w:b/>
          <w:bCs/>
          <w:sz w:val="22"/>
        </w:rPr>
        <w:t>6</w:t>
      </w:r>
      <w:r w:rsidRPr="00AF4B45">
        <w:rPr>
          <w:rFonts w:eastAsia="Calibri" w:cs="Times New Roman"/>
          <w:b/>
          <w:bCs/>
          <w:sz w:val="22"/>
        </w:rPr>
        <w:t>.</w:t>
      </w:r>
      <w:r w:rsidRPr="0026591F">
        <w:rPr>
          <w:rFonts w:eastAsia="Calibri" w:cs="Times New Roman"/>
          <w:sz w:val="22"/>
        </w:rPr>
        <w:t xml:space="preserve"> </w:t>
      </w:r>
      <w:r w:rsidRPr="00897B96">
        <w:rPr>
          <w:rFonts w:eastAsia="Calibri" w:cs="Times New Roman"/>
          <w:b/>
          <w:sz w:val="22"/>
        </w:rPr>
        <w:t xml:space="preserve">Regression results from two-part model for </w:t>
      </w:r>
      <w:r>
        <w:rPr>
          <w:rFonts w:eastAsia="Calibri" w:cs="Times New Roman"/>
          <w:b/>
          <w:sz w:val="22"/>
        </w:rPr>
        <w:t>specialist mental health</w:t>
      </w:r>
      <w:r w:rsidRPr="00897B96">
        <w:rPr>
          <w:rFonts w:eastAsia="Calibri" w:cs="Times New Roman"/>
          <w:b/>
          <w:sz w:val="22"/>
        </w:rPr>
        <w:t xml:space="preserve"> costs </w:t>
      </w:r>
    </w:p>
    <w:tbl>
      <w:tblPr>
        <w:tblStyle w:val="TableGrid1"/>
        <w:tblW w:w="0" w:type="auto"/>
        <w:tblBorders>
          <w:top w:val="single" w:sz="4" w:space="0" w:color="BFBFBF"/>
          <w:left w:val="none" w:sz="0" w:space="0" w:color="auto"/>
          <w:bottom w:val="single" w:sz="4" w:space="0" w:color="BFBF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7"/>
        <w:gridCol w:w="1090"/>
        <w:gridCol w:w="851"/>
        <w:gridCol w:w="1134"/>
        <w:gridCol w:w="850"/>
      </w:tblGrid>
      <w:tr w:rsidR="00026696" w:rsidRPr="0026591F" w14:paraId="473EE61B" w14:textId="77777777" w:rsidTr="0072096A">
        <w:tc>
          <w:tcPr>
            <w:tcW w:w="514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537349E8" w14:textId="77777777" w:rsidR="00026696" w:rsidRPr="0026591F" w:rsidRDefault="00026696" w:rsidP="00026696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8E727FF" w14:textId="463610A8" w:rsidR="00026696" w:rsidRPr="0026591F" w:rsidRDefault="00026696" w:rsidP="00026696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proofErr w:type="spellStart"/>
            <w:r>
              <w:rPr>
                <w:rFonts w:eastAsia="Calibri" w:cs="Times New Roman"/>
                <w:sz w:val="22"/>
              </w:rPr>
              <w:t>Pr</w:t>
            </w:r>
            <w:proofErr w:type="spellEnd"/>
            <w:r>
              <w:rPr>
                <w:rFonts w:eastAsia="Calibri" w:cs="Times New Roman"/>
                <w:sz w:val="22"/>
              </w:rPr>
              <w:t xml:space="preserve"> positive cos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/>
          </w:tcPr>
          <w:p w14:paraId="26F60587" w14:textId="15E3092C" w:rsidR="00026696" w:rsidRPr="0026591F" w:rsidRDefault="00026696" w:rsidP="00026696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Cost if positive</w:t>
            </w:r>
          </w:p>
        </w:tc>
      </w:tr>
      <w:tr w:rsidR="00463D3F" w:rsidRPr="0026591F" w14:paraId="0A4E7064" w14:textId="77777777" w:rsidTr="00026696">
        <w:tc>
          <w:tcPr>
            <w:tcW w:w="5147" w:type="dxa"/>
            <w:tcBorders>
              <w:right w:val="single" w:sz="4" w:space="0" w:color="auto"/>
            </w:tcBorders>
            <w:shd w:val="clear" w:color="auto" w:fill="D9D9D9"/>
          </w:tcPr>
          <w:p w14:paraId="530E8062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4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E6022FD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β (se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92B399F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β (se)</w:t>
            </w:r>
          </w:p>
        </w:tc>
      </w:tr>
      <w:tr w:rsidR="00463D3F" w:rsidRPr="0026591F" w14:paraId="1582C918" w14:textId="77777777" w:rsidTr="00026696">
        <w:trPr>
          <w:trHeight w:val="284"/>
        </w:trPr>
        <w:tc>
          <w:tcPr>
            <w:tcW w:w="5147" w:type="dxa"/>
            <w:tcBorders>
              <w:right w:val="single" w:sz="4" w:space="0" w:color="auto"/>
            </w:tcBorders>
          </w:tcPr>
          <w:p w14:paraId="7E3A67E5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26591F">
              <w:rPr>
                <w:rFonts w:eastAsia="Calibri" w:cs="Times New Roman"/>
                <w:b/>
                <w:sz w:val="22"/>
              </w:rPr>
              <w:t>Primary care quality indicator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1B0A58B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0CB87F6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14:paraId="6B2BA043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3B01784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</w:tr>
      <w:tr w:rsidR="00463D3F" w14:paraId="0E8BBD7F" w14:textId="77777777" w:rsidTr="00026696">
        <w:trPr>
          <w:trHeight w:val="284"/>
        </w:trPr>
        <w:tc>
          <w:tcPr>
            <w:tcW w:w="5147" w:type="dxa"/>
            <w:tcBorders>
              <w:right w:val="single" w:sz="4" w:space="0" w:color="auto"/>
            </w:tcBorders>
          </w:tcPr>
          <w:p w14:paraId="556962A7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Care plan 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6FA7EB4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2DB97A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73424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D55E0D3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1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29EBB7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7A17485E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21F17A1E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Annual review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7E6A797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6B82BC3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273C4DD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0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E5410D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3D992934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6A4041F2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b/>
                <w:sz w:val="22"/>
              </w:rPr>
            </w:pPr>
            <w:r w:rsidRPr="0026591F">
              <w:rPr>
                <w:rFonts w:eastAsia="Calibri" w:cs="Times New Roman"/>
                <w:b/>
                <w:sz w:val="22"/>
              </w:rPr>
              <w:t>Patient characteristic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E2ECE3C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4AAAE2A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2E836FB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1921E16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</w:rPr>
            </w:pPr>
          </w:p>
        </w:tc>
      </w:tr>
      <w:tr w:rsidR="00463D3F" w:rsidRPr="0026591F" w14:paraId="62D17C98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37CE895B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Age </w:t>
            </w:r>
            <w:proofErr w:type="gramStart"/>
            <w:r w:rsidRPr="0026591F">
              <w:rPr>
                <w:rFonts w:eastAsia="Calibri" w:cs="Times New Roman"/>
                <w:sz w:val="22"/>
              </w:rPr>
              <w:t>at</w:t>
            </w:r>
            <w:proofErr w:type="gramEnd"/>
            <w:r w:rsidRPr="0026591F">
              <w:rPr>
                <w:rFonts w:eastAsia="Calibri" w:cs="Times New Roman"/>
                <w:sz w:val="22"/>
              </w:rPr>
              <w:t xml:space="preserve"> 1 April 2011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18-35 year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9783D41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4D2AE3E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173733E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518C885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36C2127A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19A5B634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36-4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54B9A59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4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06CF750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73424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F588DA2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5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33E43F5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3579443A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4E4BB18E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46-5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8E76941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30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0BDC631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6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B692F00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1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D3CEDBD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5C420F1E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083B3360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56-65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22E963B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67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04643A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73424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29E3EEE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8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E0DB1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0D5F4577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6D4AE536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66+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D48375C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84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680B03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7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1F6230D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31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AAB6C1C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5970FB49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1AF8B129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Gender</w:t>
            </w:r>
            <w:r w:rsidRPr="0026591F">
              <w:rPr>
                <w:rFonts w:eastAsia="Calibri" w:cs="Times New Roman"/>
                <w:i/>
                <w:sz w:val="22"/>
              </w:rPr>
              <w:t xml:space="preserve"> base: femal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1B13DF2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7A254C4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99AB39A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EE8F0F6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57F6D5F7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5E650B44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Mal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56E112F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A961DFA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C08DADB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AC0F7FE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4E615FC4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337B46F6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Ethnicity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Black and minority ethniciti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B5E2A3B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686CB44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C309B28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FBD5B38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73F52B0B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08A3B5C0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Whit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B804E89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69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45191B2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73424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84F2EC8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32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0C295AE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6AB8D078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1F81487F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Index of Multiple Deprivation for area of residence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1 (least disadvantaged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DC70196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6949BFB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E30A068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A86A6C7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1DB7BFB1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4F2283EE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2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A2C105B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77C7D8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73424">
              <w:rPr>
                <w:rFonts w:eastAsia="Calibri" w:cs="Times New Roman"/>
                <w:sz w:val="22"/>
              </w:rPr>
              <w:t>8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DE8714B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94F2E7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3C13D186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2D419EF3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3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97BAC37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88A8EF3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73424">
              <w:rPr>
                <w:rFonts w:eastAsia="Calibri" w:cs="Times New Roman"/>
                <w:sz w:val="22"/>
              </w:rPr>
              <w:t>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69AD95D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D91C3DD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20444777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5F59CC28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4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2FA0981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36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D4B4DB7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73424">
              <w:rPr>
                <w:rFonts w:eastAsia="Calibri" w:cs="Times New Roman"/>
                <w:sz w:val="22"/>
              </w:rPr>
              <w:t>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CF133A1" w14:textId="77777777" w:rsidR="00463D3F" w:rsidRPr="00B705E5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  <w:lang w:val="en-AU"/>
              </w:rPr>
            </w:pPr>
            <w:r>
              <w:rPr>
                <w:rFonts w:eastAsia="Calibri" w:cs="Times New Roman"/>
                <w:sz w:val="22"/>
                <w:lang w:val="en-AU"/>
              </w:rPr>
              <w:t>-0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5692A2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  <w:lang w:val="en-AU"/>
              </w:rPr>
              <w:t>)</w:t>
            </w:r>
          </w:p>
        </w:tc>
      </w:tr>
      <w:tr w:rsidR="00463D3F" w14:paraId="5D3F2227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76766862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5 (most disadvantaged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78F74BC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57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57E10F7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10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05D7DD8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DB17E1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3A025007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5A0E1E4A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Diagnosis category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bipola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AACDAD7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45461C5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437791E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2E305D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447F80F2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05C4FA22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Schizophrenia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0BC98CE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49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E3F085B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73424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33045BB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3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DEFD30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3B9CDD2D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6A828FBD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Both diagnos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DD13EF8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95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F698CDB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73424">
              <w:rPr>
                <w:rFonts w:eastAsia="Calibri" w:cs="Times New Roman"/>
                <w:sz w:val="22"/>
              </w:rPr>
              <w:t>8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F4D8274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53*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B926E42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74F3FFD2" w14:textId="77777777" w:rsidTr="00026696">
        <w:trPr>
          <w:trHeight w:val="249"/>
        </w:trPr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0BDDE34A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Number of years since diagnosis </w:t>
            </w:r>
            <w:r w:rsidRPr="0026591F">
              <w:rPr>
                <w:rFonts w:eastAsia="Calibri" w:cs="Times New Roman"/>
                <w:i/>
                <w:sz w:val="22"/>
              </w:rPr>
              <w:t>base: 0-1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5A653C7D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8CE607F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58E738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AB0538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326CAB8B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4FAA0A42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2-5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49586044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47**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E71E5D2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0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A9051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CF43E7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0B221099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0DFDB6EF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5+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595FB495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68**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79F9617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73424">
              <w:rPr>
                <w:rFonts w:eastAsia="Calibri" w:cs="Times New Roman"/>
                <w:sz w:val="22"/>
              </w:rPr>
              <w:t>8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DC1A7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0B0094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1194C8EC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34E38776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Comorbidities </w:t>
            </w:r>
            <w:r w:rsidRPr="0026591F">
              <w:rPr>
                <w:rFonts w:eastAsia="Calibri" w:cs="Times New Roman"/>
                <w:i/>
                <w:sz w:val="22"/>
              </w:rPr>
              <w:t xml:space="preserve">base: </w:t>
            </w:r>
            <w:r>
              <w:rPr>
                <w:rFonts w:eastAsia="Calibri" w:cs="Times New Roman"/>
                <w:i/>
                <w:sz w:val="22"/>
              </w:rPr>
              <w:t>each not present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7D09775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84F11F6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C70D585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FBC3047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3870E550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13ECB0E5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Depression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A4B0CA4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0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C30EC6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73424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BEA434C" w14:textId="77777777" w:rsidR="00463D3F" w:rsidRPr="0026591F" w:rsidRDefault="007A554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9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249B92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553A83D8" w14:textId="77777777" w:rsidTr="00026696">
        <w:trPr>
          <w:trHeight w:val="283"/>
        </w:trPr>
        <w:tc>
          <w:tcPr>
            <w:tcW w:w="5147" w:type="dxa"/>
            <w:tcBorders>
              <w:right w:val="single" w:sz="4" w:space="0" w:color="auto"/>
            </w:tcBorders>
          </w:tcPr>
          <w:p w14:paraId="5E1A0D85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Diabetes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88590E4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38*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714520C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0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19C5A52" w14:textId="77777777" w:rsidR="00463D3F" w:rsidRPr="0026591F" w:rsidRDefault="007A554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641CBF6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6D438270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40E0C977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Chronic pulmonary disease</w:t>
            </w:r>
            <w:r w:rsidRPr="0026591F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A9DA576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CE1616E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5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4D639054" w14:textId="77777777" w:rsidR="00463D3F" w:rsidRPr="0026591F" w:rsidRDefault="007A554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FA4B86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39001B2C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51EFEAE9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Cerebrovascula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C13DFF5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42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183A8C0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1</w:t>
            </w:r>
            <w:r w:rsidR="00673424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2ED9335" w14:textId="77777777" w:rsidR="00463D3F" w:rsidRPr="0026591F" w:rsidRDefault="007A554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30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F3540B3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0D1F6C1B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541F4279" w14:textId="77777777" w:rsidR="00463D3F" w:rsidRPr="008B6028" w:rsidRDefault="00463D3F" w:rsidP="00463D3F">
            <w:pPr>
              <w:spacing w:line="240" w:lineRule="auto"/>
              <w:rPr>
                <w:rFonts w:eastAsia="Calibri" w:cs="Times New Roman"/>
                <w:iCs/>
                <w:sz w:val="22"/>
              </w:rPr>
            </w:pPr>
            <w:r>
              <w:rPr>
                <w:rFonts w:eastAsia="Calibri" w:cs="Times New Roman"/>
                <w:iCs/>
                <w:sz w:val="22"/>
              </w:rPr>
              <w:t xml:space="preserve">     CHD or myocardial infarction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E45ED7A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39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BB45322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1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7FE63C2E" w14:textId="77777777" w:rsidR="00463D3F" w:rsidRPr="0026591F" w:rsidRDefault="007A554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E9FA23A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823769">
              <w:rPr>
                <w:rFonts w:eastAsia="Calibri" w:cs="Times New Roman"/>
                <w:sz w:val="22"/>
              </w:rPr>
              <w:t>10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3A28BA20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098303E8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Dementia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2398253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2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3494F9D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1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E803358" w14:textId="77777777" w:rsidR="00463D3F" w:rsidRPr="0026591F" w:rsidRDefault="007A554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40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73EAABB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823769">
              <w:rPr>
                <w:rFonts w:eastAsia="Calibri" w:cs="Times New Roman"/>
                <w:sz w:val="22"/>
              </w:rPr>
              <w:t>1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7271A6C7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47793092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Cance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F492DCE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56EE65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0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0A887646" w14:textId="77777777" w:rsidR="00463D3F" w:rsidRPr="0026591F" w:rsidRDefault="007A554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02E11E7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7A5548">
              <w:rPr>
                <w:rFonts w:eastAsia="Calibri" w:cs="Times New Roman"/>
                <w:sz w:val="22"/>
              </w:rPr>
              <w:t>8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6164DABA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0D1814A9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Peptic ulce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FDD4E50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81258BD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1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12E2FFF0" w14:textId="77777777" w:rsidR="00463D3F" w:rsidRPr="0026591F" w:rsidRDefault="007A554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981534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7A5548">
              <w:rPr>
                <w:rFonts w:eastAsia="Calibri" w:cs="Times New Roman"/>
                <w:sz w:val="22"/>
              </w:rPr>
              <w:t>10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386CBB87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75280F26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Peripheral vascula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CDA0F21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2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483353C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1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689E2D3D" w14:textId="77777777" w:rsidR="00463D3F" w:rsidRPr="0026591F" w:rsidRDefault="007A554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73A737A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7A5548">
              <w:rPr>
                <w:rFonts w:eastAsia="Calibri" w:cs="Times New Roman"/>
                <w:sz w:val="22"/>
              </w:rPr>
              <w:t>1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1C1D6914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3E630A54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Chronic kidney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88FFBA6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6B605EB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0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00DD087" w14:textId="77777777" w:rsidR="00463D3F" w:rsidRPr="0026591F" w:rsidRDefault="007A554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D05A1C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7A5548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36C5C019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2F54E6CE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Rheumatological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7272BB3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2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4C45B13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1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5BE6DB11" w14:textId="77777777" w:rsidR="00463D3F" w:rsidRPr="0026591F" w:rsidRDefault="007A554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26EFBFC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7A5548">
              <w:rPr>
                <w:rFonts w:eastAsia="Calibri" w:cs="Times New Roman"/>
                <w:sz w:val="22"/>
              </w:rPr>
              <w:t>1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755B3473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5B6758D8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Liver disease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6C8478A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2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C6D3047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2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33E20802" w14:textId="77777777" w:rsidR="00463D3F" w:rsidRPr="0026591F" w:rsidRDefault="007A5548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2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15A0414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7A5548">
              <w:rPr>
                <w:rFonts w:eastAsia="Calibri" w:cs="Times New Roman"/>
                <w:sz w:val="22"/>
              </w:rPr>
              <w:t>1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3921F343" w14:textId="77777777" w:rsidTr="00026696">
        <w:tc>
          <w:tcPr>
            <w:tcW w:w="5147" w:type="dxa"/>
            <w:tcBorders>
              <w:right w:val="single" w:sz="4" w:space="0" w:color="auto"/>
            </w:tcBorders>
          </w:tcPr>
          <w:p w14:paraId="46F82108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Smoking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26591F">
              <w:rPr>
                <w:rFonts w:eastAsia="Calibri" w:cs="Times New Roman"/>
                <w:i/>
                <w:sz w:val="22"/>
              </w:rPr>
              <w:t>base: non-smoker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817FBA9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B1E4E60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14:paraId="24B17365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6A4BE36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38723A06" w14:textId="77777777" w:rsidTr="00026696">
        <w:tc>
          <w:tcPr>
            <w:tcW w:w="5147" w:type="dxa"/>
            <w:tcBorders>
              <w:bottom w:val="nil"/>
              <w:right w:val="single" w:sz="4" w:space="0" w:color="auto"/>
            </w:tcBorders>
          </w:tcPr>
          <w:p w14:paraId="667E1C6A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Current or ex-smoker</w:t>
            </w:r>
          </w:p>
        </w:tc>
        <w:tc>
          <w:tcPr>
            <w:tcW w:w="1090" w:type="dxa"/>
            <w:tcBorders>
              <w:left w:val="single" w:sz="4" w:space="0" w:color="auto"/>
              <w:bottom w:val="nil"/>
            </w:tcBorders>
          </w:tcPr>
          <w:p w14:paraId="0F150EDD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1*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14:paraId="35E7ED8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673424">
              <w:rPr>
                <w:rFonts w:eastAsia="Calibri" w:cs="Times New Roman"/>
                <w:sz w:val="22"/>
              </w:rPr>
              <w:t>5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14:paraId="1D904B8E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3AF558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:rsidRPr="0026591F" w14:paraId="2DB3C780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1128C150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BB7BB0">
              <w:rPr>
                <w:rFonts w:eastAsia="Calibri" w:cs="Times New Roman"/>
                <w:b/>
                <w:sz w:val="22"/>
              </w:rPr>
              <w:t>Practice characteristic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38CD853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D53E62F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2607C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2C2C7F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:rsidRPr="0026591F" w14:paraId="154FA753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64F9384A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D7EAA">
              <w:rPr>
                <w:rFonts w:eastAsia="Calibri" w:cs="Times New Roman"/>
                <w:sz w:val="22"/>
              </w:rPr>
              <w:t xml:space="preserve">Distance from </w:t>
            </w:r>
            <w:r>
              <w:rPr>
                <w:rFonts w:eastAsia="Calibri" w:cs="Times New Roman"/>
                <w:sz w:val="22"/>
              </w:rPr>
              <w:t>practice</w:t>
            </w:r>
            <w:r w:rsidRPr="001D7EAA">
              <w:rPr>
                <w:rFonts w:eastAsia="Calibri" w:cs="Times New Roman"/>
                <w:sz w:val="22"/>
              </w:rPr>
              <w:t xml:space="preserve"> to nearest </w:t>
            </w:r>
            <w:r>
              <w:rPr>
                <w:rFonts w:eastAsia="Calibri" w:cs="Times New Roman"/>
                <w:sz w:val="22"/>
              </w:rPr>
              <w:t xml:space="preserve">general hospital </w:t>
            </w:r>
            <w:r>
              <w:rPr>
                <w:rFonts w:eastAsia="Calibri" w:cs="Times New Roman"/>
                <w:i/>
                <w:iCs/>
                <w:sz w:val="22"/>
              </w:rPr>
              <w:t>base 0-3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47F150F7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0FBBE4A8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FBB1A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F9A585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2B8CD843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2BD2E3FC" w14:textId="77777777" w:rsidR="00463D3F" w:rsidRPr="001D7EAA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3-6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5481034D" w14:textId="77777777" w:rsidR="00463D3F" w:rsidRPr="0026591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468891F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10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15688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418B60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4D0B07F7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55515BE1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6-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2D3EA2E7" w14:textId="77777777" w:rsidR="00463D3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49*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6FC3B6D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1</w:t>
            </w:r>
            <w:r w:rsidR="00673424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80B7B0" w14:textId="77777777" w:rsidR="00463D3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13B4C7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40DD2A8C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3B3D681F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&gt;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3DD03B7D" w14:textId="77777777" w:rsidR="00463D3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886F62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16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E753C" w14:textId="77777777" w:rsidR="00463D3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045FD5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8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1067A8C1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7FB6113A" w14:textId="77777777" w:rsidR="00463D3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1D7EAA">
              <w:rPr>
                <w:rFonts w:eastAsia="Calibri" w:cs="Times New Roman"/>
                <w:sz w:val="22"/>
              </w:rPr>
              <w:lastRenderedPageBreak/>
              <w:t xml:space="preserve">Distance from </w:t>
            </w:r>
            <w:r>
              <w:rPr>
                <w:rFonts w:eastAsia="Calibri" w:cs="Times New Roman"/>
                <w:sz w:val="22"/>
              </w:rPr>
              <w:t>practice</w:t>
            </w:r>
            <w:r w:rsidRPr="001D7EAA">
              <w:rPr>
                <w:rFonts w:eastAsia="Calibri" w:cs="Times New Roman"/>
                <w:sz w:val="22"/>
              </w:rPr>
              <w:t xml:space="preserve"> to nearest </w:t>
            </w:r>
            <w:r>
              <w:rPr>
                <w:rFonts w:eastAsia="Calibri" w:cs="Times New Roman"/>
                <w:sz w:val="22"/>
              </w:rPr>
              <w:t xml:space="preserve">mental health inpatient facility </w:t>
            </w:r>
            <w:r>
              <w:rPr>
                <w:rFonts w:eastAsia="Calibri" w:cs="Times New Roman"/>
                <w:i/>
                <w:iCs/>
                <w:sz w:val="22"/>
              </w:rPr>
              <w:t>base 0-3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06BFCC25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0707547A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40862A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67DBCA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5A395047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73C1BBD1" w14:textId="77777777" w:rsidR="00463D3F" w:rsidRPr="001D7EAA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3-6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6A4F3A9B" w14:textId="77777777" w:rsidR="00463D3F" w:rsidRPr="00482FE2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  <w:lang w:val="en-AU"/>
              </w:rPr>
            </w:pPr>
            <w:r>
              <w:rPr>
                <w:rFonts w:eastAsia="Calibri" w:cs="Times New Roman"/>
                <w:sz w:val="22"/>
                <w:lang w:val="en-AU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C884BE8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  <w:lang w:val="en-AU"/>
              </w:rPr>
              <w:t>(0.</w:t>
            </w:r>
            <w:r w:rsidR="00673424">
              <w:rPr>
                <w:rFonts w:eastAsia="Calibri" w:cs="Times New Roman"/>
                <w:sz w:val="22"/>
                <w:lang w:val="en-AU"/>
              </w:rPr>
              <w:t>13</w:t>
            </w:r>
            <w:r>
              <w:rPr>
                <w:rFonts w:eastAsia="Calibri" w:cs="Times New Roman"/>
                <w:sz w:val="22"/>
                <w:lang w:val="en-AU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5104D" w14:textId="77777777" w:rsidR="00463D3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DF07C0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8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4907F47F" w14:textId="77777777" w:rsidTr="00026696">
        <w:tc>
          <w:tcPr>
            <w:tcW w:w="5147" w:type="dxa"/>
            <w:tcBorders>
              <w:top w:val="nil"/>
              <w:bottom w:val="nil"/>
              <w:right w:val="single" w:sz="4" w:space="0" w:color="auto"/>
            </w:tcBorders>
          </w:tcPr>
          <w:p w14:paraId="63C993A0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 xml:space="preserve">     </w:t>
            </w:r>
            <w:r>
              <w:rPr>
                <w:rFonts w:eastAsia="Calibri" w:cs="Times New Roman"/>
                <w:sz w:val="22"/>
              </w:rPr>
              <w:t>6-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</w:tcBorders>
          </w:tcPr>
          <w:p w14:paraId="4731472D" w14:textId="77777777" w:rsidR="00463D3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8847252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1</w:t>
            </w:r>
            <w:r w:rsidR="00673424">
              <w:rPr>
                <w:rFonts w:eastAsia="Calibri" w:cs="Times New Roman"/>
                <w:sz w:val="22"/>
              </w:rPr>
              <w:t>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229FFD" w14:textId="77777777" w:rsidR="00463D3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606B7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823769">
              <w:rPr>
                <w:rFonts w:eastAsia="Calibri" w:cs="Times New Roman"/>
                <w:sz w:val="22"/>
              </w:rPr>
              <w:t>10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53398AD9" w14:textId="77777777" w:rsidTr="00026696">
        <w:tc>
          <w:tcPr>
            <w:tcW w:w="5147" w:type="dxa"/>
            <w:tcBorders>
              <w:top w:val="nil"/>
              <w:bottom w:val="single" w:sz="4" w:space="0" w:color="BFBFBF"/>
              <w:right w:val="single" w:sz="4" w:space="0" w:color="auto"/>
            </w:tcBorders>
          </w:tcPr>
          <w:p w14:paraId="513B8992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  &gt;9km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BFBFBF"/>
            </w:tcBorders>
          </w:tcPr>
          <w:p w14:paraId="74199348" w14:textId="77777777" w:rsidR="00463D3F" w:rsidRDefault="00673424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10</w:t>
            </w:r>
          </w:p>
        </w:tc>
        <w:tc>
          <w:tcPr>
            <w:tcW w:w="851" w:type="dxa"/>
            <w:tcBorders>
              <w:top w:val="nil"/>
              <w:bottom w:val="single" w:sz="4" w:space="0" w:color="BFBFBF"/>
              <w:right w:val="single" w:sz="4" w:space="0" w:color="auto"/>
            </w:tcBorders>
          </w:tcPr>
          <w:p w14:paraId="14342AEB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</w:t>
            </w:r>
            <w:r w:rsidR="00673424">
              <w:rPr>
                <w:rFonts w:eastAsia="Calibri" w:cs="Times New Roman"/>
                <w:sz w:val="22"/>
              </w:rPr>
              <w:t>14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</w:tcPr>
          <w:p w14:paraId="305F334B" w14:textId="77777777" w:rsidR="00463D3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4F3F8762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0.0</w:t>
            </w:r>
            <w:r w:rsidR="00823769">
              <w:rPr>
                <w:rFonts w:eastAsia="Calibri" w:cs="Times New Roman"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463D3F" w14:paraId="38D5BBCF" w14:textId="77777777" w:rsidTr="00026696">
        <w:tc>
          <w:tcPr>
            <w:tcW w:w="5147" w:type="dxa"/>
            <w:tcBorders>
              <w:top w:val="single" w:sz="4" w:space="0" w:color="BFBFBF"/>
              <w:bottom w:val="nil"/>
              <w:right w:val="single" w:sz="4" w:space="0" w:color="auto"/>
            </w:tcBorders>
          </w:tcPr>
          <w:p w14:paraId="61909546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N observations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auto"/>
              <w:bottom w:val="nil"/>
            </w:tcBorders>
          </w:tcPr>
          <w:p w14:paraId="02BB9498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0,748</w:t>
            </w:r>
          </w:p>
        </w:tc>
        <w:tc>
          <w:tcPr>
            <w:tcW w:w="851" w:type="dxa"/>
            <w:tcBorders>
              <w:top w:val="single" w:sz="4" w:space="0" w:color="BFBFBF"/>
              <w:bottom w:val="nil"/>
              <w:right w:val="single" w:sz="4" w:space="0" w:color="auto"/>
            </w:tcBorders>
          </w:tcPr>
          <w:p w14:paraId="71404FDA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</w:tcPr>
          <w:p w14:paraId="4B4446B9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6,116</w:t>
            </w:r>
          </w:p>
        </w:tc>
        <w:tc>
          <w:tcPr>
            <w:tcW w:w="850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155A0099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463D3F" w14:paraId="0525F427" w14:textId="77777777" w:rsidTr="0072096A">
        <w:tc>
          <w:tcPr>
            <w:tcW w:w="51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92BFF3" w14:textId="77777777" w:rsidR="00463D3F" w:rsidRPr="0026591F" w:rsidRDefault="00463D3F" w:rsidP="00463D3F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26591F">
              <w:rPr>
                <w:rFonts w:eastAsia="Calibri" w:cs="Times New Roman"/>
                <w:sz w:val="22"/>
              </w:rPr>
              <w:t>N individual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ADABF9E" w14:textId="77777777" w:rsidR="00463D3F" w:rsidRPr="0026591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6,48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F5F16E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3BEB7E" w14:textId="77777777" w:rsidR="00463D3F" w:rsidRPr="0026591F" w:rsidRDefault="00823769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,7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61524" w14:textId="77777777" w:rsidR="00463D3F" w:rsidRDefault="00463D3F" w:rsidP="00463D3F">
            <w:pPr>
              <w:spacing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</w:tbl>
    <w:p w14:paraId="1C142934" w14:textId="59E4546B" w:rsidR="00FD494D" w:rsidRPr="00897B96" w:rsidRDefault="00FD494D" w:rsidP="00FD494D">
      <w:pPr>
        <w:spacing w:line="259" w:lineRule="auto"/>
        <w:rPr>
          <w:rFonts w:eastAsia="Calibri" w:cs="Times New Roman"/>
          <w:sz w:val="20"/>
          <w:szCs w:val="20"/>
        </w:rPr>
      </w:pPr>
      <w:r w:rsidRPr="00897B96">
        <w:rPr>
          <w:rFonts w:eastAsia="Calibri" w:cs="Times New Roman"/>
          <w:sz w:val="20"/>
          <w:szCs w:val="20"/>
        </w:rPr>
        <w:t xml:space="preserve">Note: *p&lt;0.05 **p&lt;0.01 ***p&lt;0.001. Standard errors adjusted for clustering at the practice level. </w:t>
      </w:r>
      <w:r>
        <w:rPr>
          <w:rFonts w:eastAsia="Calibri" w:cs="Times New Roman"/>
          <w:sz w:val="20"/>
          <w:szCs w:val="20"/>
        </w:rPr>
        <w:t xml:space="preserve">Results from </w:t>
      </w:r>
      <w:proofErr w:type="gramStart"/>
      <w:r>
        <w:rPr>
          <w:rFonts w:eastAsia="Calibri" w:cs="Times New Roman"/>
          <w:sz w:val="20"/>
          <w:szCs w:val="20"/>
        </w:rPr>
        <w:t>two part</w:t>
      </w:r>
      <w:proofErr w:type="gramEnd"/>
      <w:r>
        <w:rPr>
          <w:rFonts w:eastAsia="Calibri" w:cs="Times New Roman"/>
          <w:sz w:val="20"/>
          <w:szCs w:val="20"/>
        </w:rPr>
        <w:t xml:space="preserve"> models: </w:t>
      </w:r>
      <w:r w:rsidRPr="00897B96">
        <w:rPr>
          <w:rFonts w:eastAsia="Calibri" w:cs="Times New Roman"/>
          <w:sz w:val="20"/>
          <w:szCs w:val="20"/>
        </w:rPr>
        <w:t xml:space="preserve">random effects </w:t>
      </w:r>
      <w:proofErr w:type="spellStart"/>
      <w:r w:rsidRPr="00897B96">
        <w:rPr>
          <w:rFonts w:eastAsia="Calibri" w:cs="Times New Roman"/>
          <w:sz w:val="20"/>
          <w:szCs w:val="20"/>
        </w:rPr>
        <w:t>probit</w:t>
      </w:r>
      <w:proofErr w:type="spellEnd"/>
      <w:r w:rsidRPr="00897B96">
        <w:rPr>
          <w:rFonts w:eastAsia="Calibri" w:cs="Times New Roman"/>
          <w:sz w:val="20"/>
          <w:szCs w:val="20"/>
        </w:rPr>
        <w:t xml:space="preserve"> and random effects </w:t>
      </w:r>
      <w:proofErr w:type="spellStart"/>
      <w:r w:rsidRPr="00897B96">
        <w:rPr>
          <w:rFonts w:eastAsia="Calibri" w:cs="Times New Roman"/>
          <w:sz w:val="20"/>
          <w:szCs w:val="20"/>
        </w:rPr>
        <w:t>glm</w:t>
      </w:r>
      <w:proofErr w:type="spellEnd"/>
      <w:r w:rsidRPr="00897B96">
        <w:rPr>
          <w:rFonts w:eastAsia="Calibri" w:cs="Times New Roman"/>
          <w:sz w:val="20"/>
          <w:szCs w:val="20"/>
        </w:rPr>
        <w:t xml:space="preserve"> second part (log link and gamma family)</w:t>
      </w:r>
      <w:r>
        <w:rPr>
          <w:rFonts w:eastAsia="Calibri" w:cs="Times New Roman"/>
          <w:sz w:val="20"/>
          <w:szCs w:val="20"/>
        </w:rPr>
        <w:t xml:space="preserve"> including quarter dummies and means of </w:t>
      </w:r>
      <w:r w:rsidRPr="00897B96">
        <w:rPr>
          <w:rFonts w:eastAsia="Calibri" w:cs="Times New Roman"/>
          <w:sz w:val="20"/>
          <w:szCs w:val="20"/>
        </w:rPr>
        <w:t>time-varying characteristics (</w:t>
      </w:r>
      <w:r>
        <w:rPr>
          <w:rFonts w:eastAsia="Calibri" w:cs="Times New Roman"/>
          <w:sz w:val="20"/>
          <w:szCs w:val="20"/>
        </w:rPr>
        <w:t>(AR, CP,</w:t>
      </w:r>
      <w:r w:rsidRPr="00897B96">
        <w:rPr>
          <w:rFonts w:eastAsia="Calibri" w:cs="Times New Roman"/>
          <w:sz w:val="20"/>
          <w:szCs w:val="20"/>
        </w:rPr>
        <w:t xml:space="preserve"> and, as the panel is unbalanced, </w:t>
      </w:r>
      <w:r>
        <w:rPr>
          <w:rFonts w:eastAsia="Calibri" w:cs="Times New Roman"/>
          <w:sz w:val="20"/>
          <w:szCs w:val="20"/>
        </w:rPr>
        <w:t xml:space="preserve">quarter </w:t>
      </w:r>
      <w:r w:rsidRPr="00897B96">
        <w:rPr>
          <w:rFonts w:eastAsia="Calibri" w:cs="Times New Roman"/>
          <w:sz w:val="20"/>
          <w:szCs w:val="20"/>
        </w:rPr>
        <w:t>dumm</w:t>
      </w:r>
      <w:r>
        <w:rPr>
          <w:rFonts w:eastAsia="Calibri" w:cs="Times New Roman"/>
          <w:sz w:val="20"/>
          <w:szCs w:val="20"/>
        </w:rPr>
        <w:t>ies</w:t>
      </w:r>
      <w:r w:rsidRPr="00897B96">
        <w:rPr>
          <w:rFonts w:eastAsia="Calibri" w:cs="Times New Roman"/>
          <w:sz w:val="20"/>
          <w:szCs w:val="20"/>
        </w:rPr>
        <w:t>)</w:t>
      </w:r>
    </w:p>
    <w:bookmarkEnd w:id="0"/>
    <w:p w14:paraId="4C7D69BC" w14:textId="6F1BB020" w:rsidR="00FD494D" w:rsidRDefault="00FD494D" w:rsidP="00FD494D">
      <w:pPr>
        <w:spacing w:line="259" w:lineRule="auto"/>
        <w:rPr>
          <w:rFonts w:eastAsia="Calibri" w:cs="Times New Roman"/>
          <w:b/>
          <w:bCs/>
          <w:sz w:val="22"/>
        </w:rPr>
      </w:pPr>
    </w:p>
    <w:sectPr w:rsidR="00FD4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50A"/>
    <w:rsid w:val="0002016D"/>
    <w:rsid w:val="00026696"/>
    <w:rsid w:val="000A42DF"/>
    <w:rsid w:val="000D2531"/>
    <w:rsid w:val="0010327A"/>
    <w:rsid w:val="001106A0"/>
    <w:rsid w:val="001120B2"/>
    <w:rsid w:val="00112B6D"/>
    <w:rsid w:val="0011310D"/>
    <w:rsid w:val="00126ABD"/>
    <w:rsid w:val="001364C5"/>
    <w:rsid w:val="001424CA"/>
    <w:rsid w:val="00144EB3"/>
    <w:rsid w:val="00165E7D"/>
    <w:rsid w:val="00180D57"/>
    <w:rsid w:val="00190FE3"/>
    <w:rsid w:val="00191318"/>
    <w:rsid w:val="001A4425"/>
    <w:rsid w:val="001B4B65"/>
    <w:rsid w:val="001C3518"/>
    <w:rsid w:val="001F2732"/>
    <w:rsid w:val="00205B8B"/>
    <w:rsid w:val="00240FD0"/>
    <w:rsid w:val="00266B16"/>
    <w:rsid w:val="00291B1A"/>
    <w:rsid w:val="002A1F00"/>
    <w:rsid w:val="002A67BF"/>
    <w:rsid w:val="002B625D"/>
    <w:rsid w:val="002D68F5"/>
    <w:rsid w:val="0033205C"/>
    <w:rsid w:val="003B13AE"/>
    <w:rsid w:val="003B450A"/>
    <w:rsid w:val="003B6971"/>
    <w:rsid w:val="003B72F9"/>
    <w:rsid w:val="003E6314"/>
    <w:rsid w:val="00406DB7"/>
    <w:rsid w:val="004276C6"/>
    <w:rsid w:val="004318D8"/>
    <w:rsid w:val="00442D12"/>
    <w:rsid w:val="00463D3F"/>
    <w:rsid w:val="004A5D93"/>
    <w:rsid w:val="004B04AA"/>
    <w:rsid w:val="004B0DA0"/>
    <w:rsid w:val="004D7AF4"/>
    <w:rsid w:val="005104A3"/>
    <w:rsid w:val="00551967"/>
    <w:rsid w:val="00556436"/>
    <w:rsid w:val="00592AC5"/>
    <w:rsid w:val="005A579A"/>
    <w:rsid w:val="005C4DF6"/>
    <w:rsid w:val="005E4697"/>
    <w:rsid w:val="005F3E14"/>
    <w:rsid w:val="00640C58"/>
    <w:rsid w:val="00665DD6"/>
    <w:rsid w:val="00673424"/>
    <w:rsid w:val="006B41E2"/>
    <w:rsid w:val="0070378B"/>
    <w:rsid w:val="00716850"/>
    <w:rsid w:val="0072096A"/>
    <w:rsid w:val="007319D7"/>
    <w:rsid w:val="00761810"/>
    <w:rsid w:val="00775964"/>
    <w:rsid w:val="007811C5"/>
    <w:rsid w:val="00783683"/>
    <w:rsid w:val="007A4AF2"/>
    <w:rsid w:val="007A5548"/>
    <w:rsid w:val="007B5102"/>
    <w:rsid w:val="007D5E59"/>
    <w:rsid w:val="00804EED"/>
    <w:rsid w:val="00823769"/>
    <w:rsid w:val="008419D4"/>
    <w:rsid w:val="008528BD"/>
    <w:rsid w:val="0087364B"/>
    <w:rsid w:val="00875D92"/>
    <w:rsid w:val="00891E33"/>
    <w:rsid w:val="008B4976"/>
    <w:rsid w:val="008C24E4"/>
    <w:rsid w:val="008C40B5"/>
    <w:rsid w:val="008C757D"/>
    <w:rsid w:val="008D0BF0"/>
    <w:rsid w:val="00926BC7"/>
    <w:rsid w:val="00932A1D"/>
    <w:rsid w:val="009371E1"/>
    <w:rsid w:val="009B03E8"/>
    <w:rsid w:val="009F1661"/>
    <w:rsid w:val="00A155F1"/>
    <w:rsid w:val="00A93704"/>
    <w:rsid w:val="00AA10B8"/>
    <w:rsid w:val="00AA465C"/>
    <w:rsid w:val="00B24148"/>
    <w:rsid w:val="00B33A23"/>
    <w:rsid w:val="00B4640C"/>
    <w:rsid w:val="00B96B07"/>
    <w:rsid w:val="00BA2A01"/>
    <w:rsid w:val="00BB0A4A"/>
    <w:rsid w:val="00BD5B53"/>
    <w:rsid w:val="00C00671"/>
    <w:rsid w:val="00C2398C"/>
    <w:rsid w:val="00C571BB"/>
    <w:rsid w:val="00C74AA8"/>
    <w:rsid w:val="00CA748A"/>
    <w:rsid w:val="00CC4F89"/>
    <w:rsid w:val="00D344AF"/>
    <w:rsid w:val="00D450F2"/>
    <w:rsid w:val="00D53F73"/>
    <w:rsid w:val="00D55814"/>
    <w:rsid w:val="00D5651F"/>
    <w:rsid w:val="00D61236"/>
    <w:rsid w:val="00D83A30"/>
    <w:rsid w:val="00DB3D26"/>
    <w:rsid w:val="00DB5721"/>
    <w:rsid w:val="00DC3FE2"/>
    <w:rsid w:val="00DD4299"/>
    <w:rsid w:val="00DD47F9"/>
    <w:rsid w:val="00E03476"/>
    <w:rsid w:val="00E0474F"/>
    <w:rsid w:val="00E323B8"/>
    <w:rsid w:val="00E32966"/>
    <w:rsid w:val="00E67FEC"/>
    <w:rsid w:val="00EB0735"/>
    <w:rsid w:val="00EB5245"/>
    <w:rsid w:val="00ED351B"/>
    <w:rsid w:val="00EF2CE5"/>
    <w:rsid w:val="00F36B2D"/>
    <w:rsid w:val="00F427E3"/>
    <w:rsid w:val="00F43B30"/>
    <w:rsid w:val="00F545F2"/>
    <w:rsid w:val="00F772AD"/>
    <w:rsid w:val="00F92FAD"/>
    <w:rsid w:val="00FA2D20"/>
    <w:rsid w:val="00FB1401"/>
    <w:rsid w:val="00FC39E9"/>
    <w:rsid w:val="00FD494D"/>
    <w:rsid w:val="00FD688F"/>
    <w:rsid w:val="00FE5813"/>
    <w:rsid w:val="00FE64AD"/>
    <w:rsid w:val="00FF1A64"/>
    <w:rsid w:val="00FF58E5"/>
    <w:rsid w:val="00FF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F8A1C"/>
  <w15:chartTrackingRefBased/>
  <w15:docId w15:val="{499498CF-4374-4470-9E5A-2881DC346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50A"/>
    <w:pPr>
      <w:spacing w:line="48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B450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4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45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50A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B0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7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735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7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735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26BF2-AB01-4329-B36A-93A4B456A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453</Words>
  <Characters>1398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h Ride</dc:creator>
  <cp:keywords/>
  <dc:description/>
  <cp:lastModifiedBy>Jemimah Ride</cp:lastModifiedBy>
  <cp:revision>3</cp:revision>
  <dcterms:created xsi:type="dcterms:W3CDTF">2022-05-18T02:25:00Z</dcterms:created>
  <dcterms:modified xsi:type="dcterms:W3CDTF">2022-05-18T02:26:00Z</dcterms:modified>
</cp:coreProperties>
</file>